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5AA8C" w14:textId="77777777" w:rsidR="00174BC4" w:rsidRPr="00D713E2" w:rsidRDefault="00174BC4" w:rsidP="00174BC4">
      <w:pPr>
        <w:pStyle w:val="Heading1"/>
      </w:pPr>
      <w:r w:rsidRPr="00D713E2">
        <w:t xml:space="preserve">Can a </w:t>
      </w:r>
      <w:r>
        <w:t xml:space="preserve">co-designed </w:t>
      </w:r>
      <w:r w:rsidRPr="00D713E2">
        <w:t xml:space="preserve">educational intervention help consumers think critically about asking ChatGPT </w:t>
      </w:r>
      <w:r>
        <w:t>h</w:t>
      </w:r>
      <w:r w:rsidRPr="00D713E2">
        <w:t>ealth</w:t>
      </w:r>
      <w:r>
        <w:t xml:space="preserve"> questions</w:t>
      </w:r>
      <w:r w:rsidRPr="00D713E2">
        <w:t>? Results from a randomised-controlled trial</w:t>
      </w:r>
    </w:p>
    <w:p w14:paraId="17CB0B9D" w14:textId="6B73D353" w:rsidR="00B56124" w:rsidRDefault="00174BC4" w:rsidP="00174BC4">
      <w:pPr>
        <w:pStyle w:val="Heading1"/>
      </w:pPr>
      <w:r>
        <w:t>Appendix</w:t>
      </w:r>
      <w:r w:rsidR="00784B7A">
        <w:t xml:space="preserve"> B: Supplementary tables</w:t>
      </w:r>
      <w:r w:rsidR="007548D9">
        <w:t xml:space="preserve"> and figures</w:t>
      </w:r>
    </w:p>
    <w:p w14:paraId="2C4287E8" w14:textId="31783475" w:rsidR="00215785" w:rsidRPr="00B7726B" w:rsidRDefault="00215785" w:rsidP="00215785">
      <w:pPr>
        <w:spacing w:after="0" w:line="360" w:lineRule="auto"/>
        <w:rPr>
          <w:rFonts w:cs="Arial"/>
          <w:b/>
          <w:bCs/>
          <w:sz w:val="24"/>
        </w:rPr>
      </w:pPr>
      <w:r w:rsidRPr="00B7726B">
        <w:rPr>
          <w:rFonts w:cs="Arial"/>
          <w:b/>
          <w:bCs/>
          <w:sz w:val="24"/>
        </w:rPr>
        <w:t xml:space="preserve">Table </w:t>
      </w:r>
      <w:r w:rsidR="006C5984">
        <w:rPr>
          <w:rFonts w:cs="Arial"/>
          <w:b/>
          <w:bCs/>
          <w:sz w:val="24"/>
        </w:rPr>
        <w:t>S</w:t>
      </w:r>
      <w:r>
        <w:rPr>
          <w:rFonts w:cs="Arial"/>
          <w:b/>
          <w:bCs/>
          <w:sz w:val="24"/>
        </w:rPr>
        <w:t>1</w:t>
      </w:r>
      <w:r w:rsidRPr="00B7726B">
        <w:rPr>
          <w:rFonts w:cs="Arial"/>
          <w:b/>
          <w:bCs/>
          <w:sz w:val="24"/>
        </w:rPr>
        <w:t xml:space="preserve">. </w:t>
      </w:r>
      <w:r>
        <w:rPr>
          <w:rFonts w:cs="Arial"/>
          <w:b/>
          <w:bCs/>
          <w:sz w:val="24"/>
        </w:rPr>
        <w:t>Summary of co-design activit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7178"/>
      </w:tblGrid>
      <w:tr w:rsidR="00215785" w:rsidRPr="00676586" w14:paraId="399C8BE8" w14:textId="77777777" w:rsidTr="00904D6E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F6492B8" w14:textId="77777777" w:rsidR="00215785" w:rsidRPr="00676586" w:rsidRDefault="00215785" w:rsidP="006A0399">
            <w:pPr>
              <w:rPr>
                <w:rFonts w:cs="Arial"/>
                <w:b/>
                <w:bCs/>
                <w:szCs w:val="20"/>
              </w:rPr>
            </w:pPr>
            <w:r w:rsidRPr="00676586">
              <w:rPr>
                <w:rFonts w:cs="Arial"/>
                <w:b/>
                <w:bCs/>
                <w:szCs w:val="20"/>
              </w:rPr>
              <w:t>Meeting</w:t>
            </w:r>
          </w:p>
        </w:tc>
        <w:tc>
          <w:tcPr>
            <w:tcW w:w="7178" w:type="dxa"/>
            <w:tcBorders>
              <w:top w:val="single" w:sz="4" w:space="0" w:color="auto"/>
              <w:bottom w:val="single" w:sz="4" w:space="0" w:color="auto"/>
            </w:tcBorders>
          </w:tcPr>
          <w:p w14:paraId="205D629B" w14:textId="77777777" w:rsidR="00215785" w:rsidRPr="00676586" w:rsidRDefault="00215785" w:rsidP="006A0399">
            <w:pPr>
              <w:rPr>
                <w:rFonts w:cs="Arial"/>
                <w:b/>
                <w:bCs/>
                <w:szCs w:val="20"/>
              </w:rPr>
            </w:pPr>
            <w:r w:rsidRPr="00676586">
              <w:rPr>
                <w:rFonts w:cs="Arial"/>
                <w:b/>
                <w:bCs/>
                <w:szCs w:val="20"/>
              </w:rPr>
              <w:t>Activities / aims</w:t>
            </w:r>
          </w:p>
        </w:tc>
      </w:tr>
      <w:tr w:rsidR="00215785" w:rsidRPr="00676586" w14:paraId="45EF4E17" w14:textId="77777777" w:rsidTr="00904D6E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5B01494" w14:textId="77777777" w:rsidR="00215785" w:rsidRPr="00904D6E" w:rsidRDefault="00215785" w:rsidP="006A0399">
            <w:pPr>
              <w:rPr>
                <w:rFonts w:cs="Arial"/>
                <w:b/>
                <w:bCs/>
                <w:szCs w:val="20"/>
              </w:rPr>
            </w:pPr>
            <w:r w:rsidRPr="00904D6E">
              <w:rPr>
                <w:rFonts w:cs="Arial"/>
                <w:b/>
                <w:bCs/>
                <w:szCs w:val="20"/>
              </w:rPr>
              <w:t>1: Establish project scope</w:t>
            </w:r>
          </w:p>
        </w:tc>
        <w:tc>
          <w:tcPr>
            <w:tcW w:w="7178" w:type="dxa"/>
            <w:tcBorders>
              <w:top w:val="single" w:sz="4" w:space="0" w:color="auto"/>
              <w:bottom w:val="single" w:sz="4" w:space="0" w:color="auto"/>
            </w:tcBorders>
          </w:tcPr>
          <w:p w14:paraId="0F124EAE" w14:textId="0C383E38" w:rsidR="00215785" w:rsidRPr="00676586" w:rsidRDefault="00215785" w:rsidP="006A039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he r</w:t>
            </w:r>
            <w:r w:rsidRPr="009C735B">
              <w:rPr>
                <w:rFonts w:cs="Arial"/>
                <w:szCs w:val="20"/>
              </w:rPr>
              <w:t>esearcher</w:t>
            </w:r>
            <w:r w:rsidR="00904D6E">
              <w:rPr>
                <w:rFonts w:cs="Arial"/>
                <w:szCs w:val="20"/>
              </w:rPr>
              <w:t>s</w:t>
            </w:r>
            <w:r w:rsidRPr="009C735B">
              <w:rPr>
                <w:rFonts w:cs="Arial"/>
                <w:szCs w:val="20"/>
              </w:rPr>
              <w:t xml:space="preserve"> presented </w:t>
            </w:r>
            <w:r>
              <w:rPr>
                <w:rFonts w:cs="Arial"/>
                <w:szCs w:val="20"/>
              </w:rPr>
              <w:t xml:space="preserve">an </w:t>
            </w:r>
            <w:r w:rsidRPr="009C735B">
              <w:rPr>
                <w:rFonts w:cs="Arial"/>
                <w:szCs w:val="20"/>
              </w:rPr>
              <w:t>overview of ChatGPT and</w:t>
            </w:r>
            <w:r w:rsidR="00904D6E">
              <w:rPr>
                <w:rFonts w:cs="Arial"/>
                <w:szCs w:val="20"/>
              </w:rPr>
              <w:t xml:space="preserve"> findings from</w:t>
            </w:r>
            <w:r w:rsidRPr="009C735B">
              <w:rPr>
                <w:rFonts w:cs="Arial"/>
                <w:szCs w:val="20"/>
              </w:rPr>
              <w:t xml:space="preserve"> their previous ChatGPT study</w:t>
            </w:r>
            <w:r w:rsidR="00307259">
              <w:rPr>
                <w:rFonts w:cs="Arial"/>
                <w:szCs w:val="20"/>
              </w:rPr>
              <w:t>.</w:t>
            </w:r>
            <w:r w:rsidRPr="009C735B">
              <w:rPr>
                <w:rFonts w:cs="Arial"/>
                <w:szCs w:val="20"/>
              </w:rPr>
              <w:fldChar w:fldCharType="begin">
                <w:fldData xml:space="preserve">PEVuZE5vdGU+PENpdGU+PEF1dGhvcj5BeXJlPC9BdXRob3I+PFllYXI+MjAyNDwvWWVhcj48UmVj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</w:fldData>
              </w:fldChar>
            </w:r>
            <w:r w:rsidR="00307259">
              <w:rPr>
                <w:rFonts w:cs="Arial"/>
                <w:szCs w:val="20"/>
              </w:rPr>
              <w:instrText xml:space="preserve"> ADDIN EN.CITE </w:instrText>
            </w:r>
            <w:r w:rsidR="00307259">
              <w:rPr>
                <w:rFonts w:cs="Arial"/>
                <w:szCs w:val="20"/>
              </w:rPr>
              <w:fldChar w:fldCharType="begin">
                <w:fldData xml:space="preserve">PEVuZE5vdGU+PENpdGU+PEF1dGhvcj5BeXJlPC9BdXRob3I+PFllYXI+MjAyNDwvWWVhcj48UmVj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</w:fldData>
              </w:fldChar>
            </w:r>
            <w:r w:rsidR="00307259">
              <w:rPr>
                <w:rFonts w:cs="Arial"/>
                <w:szCs w:val="20"/>
              </w:rPr>
              <w:instrText xml:space="preserve"> ADDIN EN.CITE.DATA </w:instrText>
            </w:r>
            <w:r w:rsidR="00307259">
              <w:rPr>
                <w:rFonts w:cs="Arial"/>
                <w:szCs w:val="20"/>
              </w:rPr>
            </w:r>
            <w:r w:rsidR="00307259">
              <w:rPr>
                <w:rFonts w:cs="Arial"/>
                <w:szCs w:val="20"/>
              </w:rPr>
              <w:fldChar w:fldCharType="end"/>
            </w:r>
            <w:r w:rsidRPr="009C735B">
              <w:rPr>
                <w:rFonts w:cs="Arial"/>
                <w:szCs w:val="20"/>
              </w:rPr>
            </w:r>
            <w:r w:rsidRPr="009C735B">
              <w:rPr>
                <w:rFonts w:cs="Arial"/>
                <w:szCs w:val="20"/>
              </w:rPr>
              <w:fldChar w:fldCharType="separate"/>
            </w:r>
            <w:r w:rsidR="00307259" w:rsidRPr="00307259">
              <w:rPr>
                <w:rFonts w:cs="Arial"/>
                <w:noProof/>
                <w:szCs w:val="20"/>
                <w:vertAlign w:val="superscript"/>
              </w:rPr>
              <w:t>1</w:t>
            </w:r>
            <w:r w:rsidRPr="009C735B">
              <w:rPr>
                <w:rFonts w:cs="Arial"/>
                <w:szCs w:val="20"/>
              </w:rPr>
              <w:fldChar w:fldCharType="end"/>
            </w:r>
            <w:r>
              <w:rPr>
                <w:rFonts w:cs="Arial"/>
                <w:szCs w:val="20"/>
              </w:rPr>
              <w:t xml:space="preserve"> The panel then completed a </w:t>
            </w:r>
            <w:r w:rsidR="00904D6E">
              <w:rPr>
                <w:rFonts w:cs="Arial"/>
                <w:szCs w:val="20"/>
              </w:rPr>
              <w:t>brainstorming</w:t>
            </w:r>
            <w:r>
              <w:rPr>
                <w:rFonts w:cs="Arial"/>
                <w:szCs w:val="20"/>
              </w:rPr>
              <w:t xml:space="preserve"> activity to g</w:t>
            </w:r>
            <w:r w:rsidRPr="00676586">
              <w:rPr>
                <w:rFonts w:cs="Arial"/>
                <w:szCs w:val="20"/>
              </w:rPr>
              <w:t xml:space="preserve">ather examples of </w:t>
            </w:r>
            <w:r>
              <w:rPr>
                <w:rFonts w:cs="Arial"/>
                <w:szCs w:val="20"/>
              </w:rPr>
              <w:t>using</w:t>
            </w:r>
            <w:r w:rsidRPr="00676586">
              <w:rPr>
                <w:rFonts w:cs="Arial"/>
                <w:szCs w:val="20"/>
              </w:rPr>
              <w:t xml:space="preserve"> ChatGPT for health </w:t>
            </w:r>
            <w:r w:rsidR="00CA1981">
              <w:rPr>
                <w:rFonts w:cs="Arial"/>
                <w:szCs w:val="20"/>
              </w:rPr>
              <w:t>questions</w:t>
            </w:r>
            <w:r w:rsidRPr="00676586">
              <w:rPr>
                <w:rFonts w:cs="Arial"/>
                <w:szCs w:val="20"/>
              </w:rPr>
              <w:t xml:space="preserve"> and confiden</w:t>
            </w:r>
            <w:r>
              <w:rPr>
                <w:rFonts w:cs="Arial"/>
                <w:szCs w:val="20"/>
              </w:rPr>
              <w:t>ce asking these questions. This was followed by a d</w:t>
            </w:r>
            <w:r w:rsidRPr="00676586">
              <w:rPr>
                <w:rFonts w:cs="Arial"/>
                <w:szCs w:val="20"/>
              </w:rPr>
              <w:t xml:space="preserve">iscussion about </w:t>
            </w:r>
            <w:r>
              <w:rPr>
                <w:rFonts w:cs="Arial"/>
                <w:szCs w:val="20"/>
              </w:rPr>
              <w:t>comparing output from</w:t>
            </w:r>
            <w:r w:rsidRPr="00676586">
              <w:rPr>
                <w:rFonts w:cs="Arial"/>
                <w:szCs w:val="20"/>
              </w:rPr>
              <w:t xml:space="preserve"> Google snippets and ChatGPT</w:t>
            </w:r>
            <w:r>
              <w:rPr>
                <w:rFonts w:cs="Arial"/>
                <w:szCs w:val="20"/>
              </w:rPr>
              <w:t xml:space="preserve">. Members had opportunity to raise further </w:t>
            </w:r>
            <w:r w:rsidRPr="00AF0710">
              <w:rPr>
                <w:rFonts w:cs="Arial"/>
                <w:szCs w:val="20"/>
              </w:rPr>
              <w:t xml:space="preserve">questions </w:t>
            </w:r>
            <w:r>
              <w:rPr>
                <w:rFonts w:cs="Arial"/>
                <w:szCs w:val="20"/>
              </w:rPr>
              <w:t>about</w:t>
            </w:r>
            <w:r w:rsidRPr="00AF0710">
              <w:rPr>
                <w:rFonts w:cs="Arial"/>
                <w:szCs w:val="20"/>
              </w:rPr>
              <w:t xml:space="preserve"> using ChatGPT for health</w:t>
            </w:r>
            <w:r w:rsidR="00CA1981">
              <w:rPr>
                <w:rFonts w:cs="Arial"/>
                <w:szCs w:val="20"/>
              </w:rPr>
              <w:t xml:space="preserve"> questions</w:t>
            </w:r>
            <w:r w:rsidRPr="00AF0710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 xml:space="preserve"> Finally, the panel members and researcher</w:t>
            </w:r>
            <w:r w:rsidR="00904D6E">
              <w:rPr>
                <w:rFonts w:cs="Arial"/>
                <w:szCs w:val="20"/>
              </w:rPr>
              <w:t>s</w:t>
            </w:r>
            <w:r>
              <w:rPr>
                <w:rFonts w:cs="Arial"/>
                <w:szCs w:val="20"/>
              </w:rPr>
              <w:t xml:space="preserve"> collaboratively described the </w:t>
            </w:r>
            <w:r w:rsidRPr="00676586">
              <w:rPr>
                <w:rFonts w:cs="Arial"/>
                <w:szCs w:val="20"/>
              </w:rPr>
              <w:t>project scope including intended audience and format of</w:t>
            </w:r>
            <w:r w:rsidR="00CA1981">
              <w:rPr>
                <w:rFonts w:cs="Arial"/>
                <w:szCs w:val="20"/>
              </w:rPr>
              <w:t xml:space="preserve"> trial</w:t>
            </w:r>
            <w:r w:rsidRPr="00676586">
              <w:rPr>
                <w:rFonts w:cs="Arial"/>
                <w:szCs w:val="20"/>
              </w:rPr>
              <w:t xml:space="preserve"> resources</w:t>
            </w:r>
            <w:r>
              <w:rPr>
                <w:rFonts w:cs="Arial"/>
                <w:szCs w:val="20"/>
              </w:rPr>
              <w:t>.</w:t>
            </w:r>
          </w:p>
          <w:p w14:paraId="4C6125AD" w14:textId="77777777" w:rsidR="00215785" w:rsidRPr="00676586" w:rsidRDefault="00215785" w:rsidP="006A0399">
            <w:pPr>
              <w:ind w:left="360"/>
              <w:rPr>
                <w:rFonts w:cs="Arial"/>
                <w:szCs w:val="20"/>
              </w:rPr>
            </w:pPr>
          </w:p>
        </w:tc>
      </w:tr>
      <w:tr w:rsidR="00215785" w:rsidRPr="00676586" w14:paraId="03E420B8" w14:textId="77777777" w:rsidTr="00904D6E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893A5F2" w14:textId="77777777" w:rsidR="00215785" w:rsidRPr="00904D6E" w:rsidRDefault="00215785" w:rsidP="006A0399">
            <w:pPr>
              <w:rPr>
                <w:rFonts w:cs="Arial"/>
                <w:b/>
                <w:bCs/>
                <w:szCs w:val="20"/>
              </w:rPr>
            </w:pPr>
            <w:r w:rsidRPr="00904D6E">
              <w:rPr>
                <w:rFonts w:cs="Arial"/>
                <w:b/>
                <w:bCs/>
                <w:szCs w:val="20"/>
              </w:rPr>
              <w:t>2: Refine key educational messages</w:t>
            </w:r>
          </w:p>
        </w:tc>
        <w:tc>
          <w:tcPr>
            <w:tcW w:w="7178" w:type="dxa"/>
            <w:tcBorders>
              <w:top w:val="single" w:sz="4" w:space="0" w:color="auto"/>
              <w:bottom w:val="single" w:sz="4" w:space="0" w:color="auto"/>
            </w:tcBorders>
          </w:tcPr>
          <w:p w14:paraId="2351E35F" w14:textId="17955788" w:rsidR="00215785" w:rsidRDefault="00904D6E" w:rsidP="006A039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Key</w:t>
            </w:r>
            <w:r w:rsidR="00215785" w:rsidRPr="009C735B">
              <w:rPr>
                <w:rFonts w:cs="Arial"/>
                <w:szCs w:val="20"/>
              </w:rPr>
              <w:t xml:space="preserve"> educational messages</w:t>
            </w:r>
            <w:r>
              <w:rPr>
                <w:rFonts w:cs="Arial"/>
                <w:szCs w:val="20"/>
              </w:rPr>
              <w:t xml:space="preserve"> were drafted and </w:t>
            </w:r>
            <w:r w:rsidR="00215785" w:rsidRPr="009C735B">
              <w:rPr>
                <w:rFonts w:cs="Arial"/>
                <w:szCs w:val="20"/>
              </w:rPr>
              <w:t xml:space="preserve">presented to the panel. </w:t>
            </w:r>
            <w:r w:rsidR="00215785">
              <w:rPr>
                <w:rFonts w:cs="Arial"/>
                <w:szCs w:val="20"/>
              </w:rPr>
              <w:t>Key topics</w:t>
            </w:r>
            <w:r w:rsidR="00215785" w:rsidRPr="009C735B">
              <w:rPr>
                <w:rFonts w:cs="Arial"/>
                <w:szCs w:val="20"/>
              </w:rPr>
              <w:t xml:space="preserve"> </w:t>
            </w:r>
            <w:r w:rsidR="00215785">
              <w:rPr>
                <w:rFonts w:cs="Arial"/>
                <w:szCs w:val="20"/>
              </w:rPr>
              <w:t xml:space="preserve">are shown in Table 2. The panel gave feedback on the </w:t>
            </w:r>
            <w:r w:rsidR="00215785" w:rsidRPr="00676586">
              <w:rPr>
                <w:rFonts w:cs="Arial"/>
                <w:szCs w:val="20"/>
              </w:rPr>
              <w:t>key messages</w:t>
            </w:r>
            <w:r w:rsidR="00215785">
              <w:rPr>
                <w:rFonts w:cs="Arial"/>
                <w:szCs w:val="20"/>
              </w:rPr>
              <w:t xml:space="preserve"> and associated content, including the</w:t>
            </w:r>
            <w:r w:rsidR="00215785" w:rsidRPr="00676586">
              <w:rPr>
                <w:rFonts w:cs="Arial"/>
                <w:szCs w:val="20"/>
              </w:rPr>
              <w:t xml:space="preserve"> tone/language, caveats</w:t>
            </w:r>
            <w:r w:rsidR="00215785">
              <w:rPr>
                <w:rFonts w:cs="Arial"/>
                <w:szCs w:val="20"/>
              </w:rPr>
              <w:t xml:space="preserve"> they felt were important</w:t>
            </w:r>
            <w:r w:rsidR="00215785" w:rsidRPr="00676586">
              <w:rPr>
                <w:rFonts w:cs="Arial"/>
                <w:szCs w:val="20"/>
              </w:rPr>
              <w:t>, and any content that was unclear</w:t>
            </w:r>
          </w:p>
          <w:p w14:paraId="178C7EAB" w14:textId="77777777" w:rsidR="00215785" w:rsidRPr="00676586" w:rsidRDefault="00215785" w:rsidP="006A0399">
            <w:pPr>
              <w:rPr>
                <w:rFonts w:cs="Arial"/>
                <w:szCs w:val="20"/>
              </w:rPr>
            </w:pPr>
          </w:p>
        </w:tc>
      </w:tr>
      <w:tr w:rsidR="00215785" w:rsidRPr="00676586" w14:paraId="1C0E06DB" w14:textId="77777777" w:rsidTr="00904D6E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1C7E7F7" w14:textId="77777777" w:rsidR="00215785" w:rsidRPr="00904D6E" w:rsidRDefault="00215785" w:rsidP="006A0399">
            <w:pPr>
              <w:rPr>
                <w:rFonts w:cs="Arial"/>
                <w:b/>
                <w:bCs/>
                <w:szCs w:val="20"/>
              </w:rPr>
            </w:pPr>
            <w:r w:rsidRPr="00904D6E">
              <w:rPr>
                <w:rFonts w:cs="Arial"/>
                <w:b/>
                <w:bCs/>
                <w:szCs w:val="20"/>
              </w:rPr>
              <w:t>3: Present content and gather feedback</w:t>
            </w:r>
          </w:p>
        </w:tc>
        <w:tc>
          <w:tcPr>
            <w:tcW w:w="7178" w:type="dxa"/>
            <w:tcBorders>
              <w:top w:val="single" w:sz="4" w:space="0" w:color="auto"/>
              <w:bottom w:val="single" w:sz="4" w:space="0" w:color="auto"/>
            </w:tcBorders>
          </w:tcPr>
          <w:p w14:paraId="4D1AE69E" w14:textId="77777777" w:rsidR="00215785" w:rsidRPr="00AF0710" w:rsidRDefault="00215785" w:rsidP="006A039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Key messages were converted into a set of social media images and a script for an animation. Panel members gave f</w:t>
            </w:r>
            <w:r w:rsidRPr="00AF0710">
              <w:rPr>
                <w:rFonts w:cs="Arial"/>
                <w:szCs w:val="20"/>
              </w:rPr>
              <w:t xml:space="preserve">eedback on </w:t>
            </w:r>
            <w:r>
              <w:rPr>
                <w:rFonts w:cs="Arial"/>
                <w:szCs w:val="20"/>
              </w:rPr>
              <w:t>these.</w:t>
            </w:r>
          </w:p>
        </w:tc>
      </w:tr>
      <w:tr w:rsidR="00215785" w:rsidRPr="00676586" w14:paraId="37DDA9A7" w14:textId="77777777" w:rsidTr="00904D6E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129AFA9" w14:textId="77777777" w:rsidR="00215785" w:rsidRPr="00904D6E" w:rsidRDefault="00215785" w:rsidP="006A0399">
            <w:pPr>
              <w:rPr>
                <w:rFonts w:cs="Arial"/>
                <w:b/>
                <w:bCs/>
                <w:szCs w:val="20"/>
              </w:rPr>
            </w:pPr>
            <w:r w:rsidRPr="00904D6E">
              <w:rPr>
                <w:rFonts w:cs="Arial"/>
                <w:b/>
                <w:bCs/>
                <w:szCs w:val="20"/>
              </w:rPr>
              <w:t>4: Revise content</w:t>
            </w:r>
          </w:p>
        </w:tc>
        <w:tc>
          <w:tcPr>
            <w:tcW w:w="7178" w:type="dxa"/>
            <w:tcBorders>
              <w:top w:val="single" w:sz="4" w:space="0" w:color="auto"/>
              <w:bottom w:val="single" w:sz="4" w:space="0" w:color="auto"/>
            </w:tcBorders>
          </w:tcPr>
          <w:p w14:paraId="1744D7C4" w14:textId="13F35B3F" w:rsidR="00215785" w:rsidRDefault="00215785" w:rsidP="006A039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anel members viewed revised images and a draft animation, as well as feedback on drafted outcome measures and survey design. Panel members discussed ways to recruit participants (social media). On piloting</w:t>
            </w:r>
            <w:r w:rsidR="00904D6E">
              <w:rPr>
                <w:rFonts w:cs="Arial"/>
                <w:szCs w:val="20"/>
              </w:rPr>
              <w:t>,</w:t>
            </w:r>
            <w:r>
              <w:rPr>
                <w:rFonts w:cs="Arial"/>
                <w:szCs w:val="20"/>
              </w:rPr>
              <w:t xml:space="preserve"> further changes were discussed to refine the outcome measures further and identify a more feasible recruitment pathway.</w:t>
            </w:r>
          </w:p>
          <w:p w14:paraId="471626DC" w14:textId="77777777" w:rsidR="00215785" w:rsidRPr="00AF0710" w:rsidRDefault="00215785" w:rsidP="006A0399">
            <w:pPr>
              <w:rPr>
                <w:rFonts w:cs="Arial"/>
                <w:szCs w:val="20"/>
              </w:rPr>
            </w:pPr>
          </w:p>
        </w:tc>
      </w:tr>
      <w:tr w:rsidR="00215785" w:rsidRPr="00676586" w14:paraId="745A3E9A" w14:textId="77777777" w:rsidTr="00904D6E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DC23C71" w14:textId="77777777" w:rsidR="00215785" w:rsidRPr="00904D6E" w:rsidRDefault="00215785" w:rsidP="006A0399">
            <w:pPr>
              <w:rPr>
                <w:rFonts w:cs="Arial"/>
                <w:b/>
                <w:bCs/>
                <w:szCs w:val="20"/>
              </w:rPr>
            </w:pPr>
            <w:r w:rsidRPr="00904D6E">
              <w:rPr>
                <w:rFonts w:cs="Arial"/>
                <w:b/>
                <w:bCs/>
                <w:szCs w:val="20"/>
              </w:rPr>
              <w:t>5: Present and discuss findings</w:t>
            </w:r>
          </w:p>
        </w:tc>
        <w:tc>
          <w:tcPr>
            <w:tcW w:w="7178" w:type="dxa"/>
            <w:tcBorders>
              <w:top w:val="single" w:sz="4" w:space="0" w:color="auto"/>
              <w:bottom w:val="single" w:sz="4" w:space="0" w:color="auto"/>
            </w:tcBorders>
          </w:tcPr>
          <w:p w14:paraId="2F958D8C" w14:textId="5E131C3B" w:rsidR="00215785" w:rsidRDefault="00215785" w:rsidP="006A039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he researcher</w:t>
            </w:r>
            <w:r w:rsidR="00904D6E">
              <w:rPr>
                <w:rFonts w:cs="Arial"/>
                <w:szCs w:val="20"/>
              </w:rPr>
              <w:t>s</w:t>
            </w:r>
            <w:r>
              <w:rPr>
                <w:rFonts w:cs="Arial"/>
                <w:szCs w:val="20"/>
              </w:rPr>
              <w:t xml:space="preserve"> presented preliminary findings to the panel and elicited a discussion about the findings.</w:t>
            </w:r>
            <w:r w:rsidR="00CA1981">
              <w:rPr>
                <w:rFonts w:cs="Arial"/>
                <w:szCs w:val="20"/>
              </w:rPr>
              <w:t xml:space="preserve"> Panel members had opportunity to view the draft paper and provide feedback.</w:t>
            </w:r>
            <w:r>
              <w:rPr>
                <w:rFonts w:cs="Arial"/>
                <w:szCs w:val="20"/>
              </w:rPr>
              <w:t xml:space="preserve"> Panel members discussed potential ways to disseminate the results. </w:t>
            </w:r>
            <w:r w:rsidR="00CA1981">
              <w:rPr>
                <w:rFonts w:cs="Arial"/>
                <w:szCs w:val="20"/>
              </w:rPr>
              <w:t xml:space="preserve">Panel members were also asked to </w:t>
            </w:r>
            <w:r>
              <w:rPr>
                <w:rFonts w:cs="Arial"/>
                <w:szCs w:val="20"/>
              </w:rPr>
              <w:t>reflect on the study processes and how they were engaged as consumers.</w:t>
            </w:r>
          </w:p>
          <w:p w14:paraId="17640D2D" w14:textId="77777777" w:rsidR="00215785" w:rsidRPr="00AF0710" w:rsidRDefault="00215785" w:rsidP="006A0399">
            <w:pPr>
              <w:rPr>
                <w:rFonts w:cs="Arial"/>
                <w:szCs w:val="20"/>
              </w:rPr>
            </w:pPr>
          </w:p>
        </w:tc>
      </w:tr>
    </w:tbl>
    <w:p w14:paraId="0B07904C" w14:textId="77777777" w:rsidR="00215785" w:rsidRDefault="00215785" w:rsidP="002B70AD">
      <w:pPr>
        <w:spacing w:line="240" w:lineRule="auto"/>
        <w:rPr>
          <w:rStyle w:val="normaltextrun"/>
          <w:rFonts w:cstheme="minorHAnsi"/>
          <w:sz w:val="24"/>
          <w:szCs w:val="24"/>
        </w:rPr>
      </w:pPr>
    </w:p>
    <w:p w14:paraId="510DF809" w14:textId="77777777" w:rsidR="00215785" w:rsidRDefault="00215785" w:rsidP="00215785">
      <w:pPr>
        <w:rPr>
          <w:rFonts w:cs="Arial"/>
          <w:b/>
          <w:bCs/>
          <w:sz w:val="24"/>
        </w:rPr>
      </w:pPr>
      <w:r>
        <w:rPr>
          <w:rFonts w:cs="Arial"/>
          <w:b/>
          <w:bCs/>
          <w:sz w:val="24"/>
        </w:rPr>
        <w:br w:type="page"/>
      </w:r>
    </w:p>
    <w:p w14:paraId="6303050C" w14:textId="58BC77EB" w:rsidR="00215785" w:rsidRDefault="00215785" w:rsidP="00215785">
      <w:pPr>
        <w:spacing w:after="0"/>
        <w:rPr>
          <w:rFonts w:cs="Arial"/>
          <w:b/>
          <w:bCs/>
          <w:sz w:val="24"/>
        </w:rPr>
      </w:pPr>
      <w:r>
        <w:rPr>
          <w:rFonts w:cs="Arial"/>
          <w:b/>
          <w:bCs/>
          <w:sz w:val="24"/>
        </w:rPr>
        <w:lastRenderedPageBreak/>
        <w:t xml:space="preserve">Table </w:t>
      </w:r>
      <w:r w:rsidR="006C5984">
        <w:rPr>
          <w:rFonts w:cs="Arial"/>
          <w:b/>
          <w:bCs/>
          <w:sz w:val="24"/>
        </w:rPr>
        <w:t>S</w:t>
      </w:r>
      <w:r>
        <w:rPr>
          <w:rFonts w:cs="Arial"/>
          <w:b/>
          <w:bCs/>
          <w:sz w:val="24"/>
        </w:rPr>
        <w:t>2. Key messag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173"/>
      </w:tblGrid>
      <w:tr w:rsidR="00215785" w:rsidRPr="00676586" w14:paraId="7F4CA802" w14:textId="77777777" w:rsidTr="00904D6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5E57674" w14:textId="77777777" w:rsidR="00215785" w:rsidRPr="00676586" w:rsidRDefault="00215785" w:rsidP="006A0399">
            <w:pPr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Component</w:t>
            </w:r>
          </w:p>
        </w:tc>
        <w:tc>
          <w:tcPr>
            <w:tcW w:w="7173" w:type="dxa"/>
            <w:tcBorders>
              <w:top w:val="single" w:sz="4" w:space="0" w:color="auto"/>
              <w:bottom w:val="single" w:sz="4" w:space="0" w:color="auto"/>
            </w:tcBorders>
          </w:tcPr>
          <w:p w14:paraId="4EFDF27E" w14:textId="77777777" w:rsidR="00215785" w:rsidRPr="00676586" w:rsidRDefault="00215785" w:rsidP="006A0399">
            <w:pPr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Key messages</w:t>
            </w:r>
          </w:p>
        </w:tc>
      </w:tr>
      <w:tr w:rsidR="00215785" w:rsidRPr="00676586" w14:paraId="46DDC388" w14:textId="77777777" w:rsidTr="00904D6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AD64592" w14:textId="7DCFF7AD" w:rsidR="00215785" w:rsidRPr="00676586" w:rsidRDefault="00215785" w:rsidP="006A0399">
            <w:pPr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 xml:space="preserve">Basic ChatGPT concepts </w:t>
            </w:r>
            <w:r>
              <w:rPr>
                <w:rFonts w:cs="Arial"/>
                <w:b/>
                <w:bCs/>
                <w:szCs w:val="20"/>
              </w:rPr>
              <w:fldChar w:fldCharType="begin">
                <w:fldData xml:space="preserve">PEVuZE5vdGU+PENpdGU+PEF1dGhvcj5EdW5uPC9BdXRob3I+PFllYXI+MjAyMzwvWWVhcj48UmVj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</w:fldData>
              </w:fldChar>
            </w:r>
            <w:r w:rsidR="00307259">
              <w:rPr>
                <w:rFonts w:cs="Arial"/>
                <w:b/>
                <w:bCs/>
                <w:szCs w:val="20"/>
              </w:rPr>
              <w:instrText xml:space="preserve"> ADDIN EN.CITE </w:instrText>
            </w:r>
            <w:r w:rsidR="00307259">
              <w:rPr>
                <w:rFonts w:cs="Arial"/>
                <w:b/>
                <w:bCs/>
                <w:szCs w:val="20"/>
              </w:rPr>
              <w:fldChar w:fldCharType="begin">
                <w:fldData xml:space="preserve">PEVuZE5vdGU+PENpdGU+PEF1dGhvcj5EdW5uPC9BdXRob3I+PFllYXI+MjAyMzwvWWVhcj48UmVj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</w:fldData>
              </w:fldChar>
            </w:r>
            <w:r w:rsidR="00307259">
              <w:rPr>
                <w:rFonts w:cs="Arial"/>
                <w:b/>
                <w:bCs/>
                <w:szCs w:val="20"/>
              </w:rPr>
              <w:instrText xml:space="preserve"> ADDIN EN.CITE.DATA </w:instrText>
            </w:r>
            <w:r w:rsidR="00307259">
              <w:rPr>
                <w:rFonts w:cs="Arial"/>
                <w:b/>
                <w:bCs/>
                <w:szCs w:val="20"/>
              </w:rPr>
            </w:r>
            <w:r w:rsidR="00307259">
              <w:rPr>
                <w:rFonts w:cs="Arial"/>
                <w:b/>
                <w:bCs/>
                <w:szCs w:val="20"/>
              </w:rPr>
              <w:fldChar w:fldCharType="end"/>
            </w:r>
            <w:r>
              <w:rPr>
                <w:rFonts w:cs="Arial"/>
                <w:b/>
                <w:bCs/>
                <w:szCs w:val="20"/>
              </w:rPr>
            </w:r>
            <w:r>
              <w:rPr>
                <w:rFonts w:cs="Arial"/>
                <w:b/>
                <w:bCs/>
                <w:szCs w:val="20"/>
              </w:rPr>
              <w:fldChar w:fldCharType="separate"/>
            </w:r>
            <w:r w:rsidR="00307259" w:rsidRPr="00307259">
              <w:rPr>
                <w:rFonts w:cs="Arial"/>
                <w:b/>
                <w:bCs/>
                <w:noProof/>
                <w:szCs w:val="20"/>
                <w:vertAlign w:val="superscript"/>
              </w:rPr>
              <w:t>2</w:t>
            </w:r>
            <w:r>
              <w:rPr>
                <w:rFonts w:cs="Arial"/>
                <w:b/>
                <w:bCs/>
                <w:szCs w:val="20"/>
              </w:rPr>
              <w:fldChar w:fldCharType="end"/>
            </w:r>
          </w:p>
        </w:tc>
        <w:tc>
          <w:tcPr>
            <w:tcW w:w="7173" w:type="dxa"/>
            <w:tcBorders>
              <w:top w:val="single" w:sz="4" w:space="0" w:color="auto"/>
              <w:bottom w:val="single" w:sz="4" w:space="0" w:color="auto"/>
            </w:tcBorders>
          </w:tcPr>
          <w:p w14:paraId="4937BACB" w14:textId="77777777" w:rsidR="00215785" w:rsidRPr="00676586" w:rsidRDefault="00215785" w:rsidP="00215785">
            <w:pPr>
              <w:pStyle w:val="ListParagraph"/>
              <w:numPr>
                <w:ilvl w:val="0"/>
                <w:numId w:val="3"/>
              </w:numPr>
              <w:ind w:left="463"/>
              <w:rPr>
                <w:rFonts w:cs="Arial"/>
                <w:szCs w:val="20"/>
              </w:rPr>
            </w:pPr>
            <w:r w:rsidRPr="00676586">
              <w:rPr>
                <w:rFonts w:cs="Arial"/>
                <w:szCs w:val="20"/>
              </w:rPr>
              <w:t>ChatGPT doesn’t evaluate or synthesise evidence</w:t>
            </w:r>
            <w:r>
              <w:rPr>
                <w:rFonts w:cs="Arial"/>
                <w:szCs w:val="20"/>
              </w:rPr>
              <w:t>.</w:t>
            </w:r>
          </w:p>
          <w:p w14:paraId="7A05E5E5" w14:textId="77777777" w:rsidR="00215785" w:rsidRDefault="00215785" w:rsidP="00215785">
            <w:pPr>
              <w:pStyle w:val="ListParagraph"/>
              <w:numPr>
                <w:ilvl w:val="0"/>
                <w:numId w:val="3"/>
              </w:numPr>
              <w:ind w:left="463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It can be hard to know where </w:t>
            </w:r>
            <w:r w:rsidRPr="00676586">
              <w:rPr>
                <w:rFonts w:cs="Arial"/>
                <w:szCs w:val="20"/>
              </w:rPr>
              <w:t xml:space="preserve">ChatGPT </w:t>
            </w:r>
            <w:r>
              <w:rPr>
                <w:rFonts w:cs="Arial"/>
                <w:szCs w:val="20"/>
              </w:rPr>
              <w:t>gets its information from. Even when it gives sources, these can be fake or incorrect.</w:t>
            </w:r>
          </w:p>
          <w:p w14:paraId="4F516E76" w14:textId="77777777" w:rsidR="00215785" w:rsidRPr="00676586" w:rsidRDefault="00215785" w:rsidP="00215785">
            <w:pPr>
              <w:pStyle w:val="ListParagraph"/>
              <w:numPr>
                <w:ilvl w:val="0"/>
                <w:numId w:val="3"/>
              </w:numPr>
              <w:ind w:left="463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t is risky to use ChatGPT as a single source of truth.</w:t>
            </w:r>
          </w:p>
          <w:p w14:paraId="020790D8" w14:textId="77777777" w:rsidR="00215785" w:rsidRPr="00676586" w:rsidRDefault="00215785" w:rsidP="00215785">
            <w:pPr>
              <w:pStyle w:val="ListParagraph"/>
              <w:numPr>
                <w:ilvl w:val="0"/>
                <w:numId w:val="3"/>
              </w:numPr>
              <w:ind w:left="463"/>
              <w:rPr>
                <w:rFonts w:cs="Arial"/>
                <w:szCs w:val="20"/>
              </w:rPr>
            </w:pPr>
            <w:r w:rsidRPr="00676586">
              <w:rPr>
                <w:rFonts w:cs="Arial"/>
                <w:szCs w:val="20"/>
              </w:rPr>
              <w:t>ChatGPT</w:t>
            </w:r>
            <w:r>
              <w:rPr>
                <w:rFonts w:cs="Arial"/>
                <w:szCs w:val="20"/>
              </w:rPr>
              <w:t xml:space="preserve">’s </w:t>
            </w:r>
            <w:r w:rsidRPr="00676586">
              <w:rPr>
                <w:rFonts w:cs="Arial"/>
                <w:szCs w:val="20"/>
              </w:rPr>
              <w:t>confiden</w:t>
            </w:r>
            <w:r>
              <w:rPr>
                <w:rFonts w:cs="Arial"/>
                <w:szCs w:val="20"/>
              </w:rPr>
              <w:t xml:space="preserve">ce is not </w:t>
            </w:r>
            <w:r w:rsidRPr="00676586">
              <w:rPr>
                <w:rFonts w:cs="Arial"/>
                <w:szCs w:val="20"/>
              </w:rPr>
              <w:t>related to the accuracy of its output</w:t>
            </w:r>
            <w:r>
              <w:rPr>
                <w:rFonts w:cs="Arial"/>
                <w:szCs w:val="20"/>
              </w:rPr>
              <w:t>.</w:t>
            </w:r>
          </w:p>
          <w:p w14:paraId="6E768469" w14:textId="77777777" w:rsidR="00215785" w:rsidRDefault="00215785" w:rsidP="00215785">
            <w:pPr>
              <w:pStyle w:val="ListParagraph"/>
              <w:numPr>
                <w:ilvl w:val="0"/>
                <w:numId w:val="3"/>
              </w:numPr>
              <w:ind w:left="463"/>
              <w:rPr>
                <w:rFonts w:cs="Arial"/>
                <w:szCs w:val="20"/>
              </w:rPr>
            </w:pPr>
            <w:r w:rsidRPr="00676586">
              <w:rPr>
                <w:rFonts w:cs="Arial"/>
                <w:szCs w:val="20"/>
              </w:rPr>
              <w:t>Don’t use ChatGPT in an emergency</w:t>
            </w:r>
          </w:p>
          <w:p w14:paraId="774C5820" w14:textId="77777777" w:rsidR="00904D6E" w:rsidRPr="009D049D" w:rsidRDefault="00904D6E" w:rsidP="00904D6E">
            <w:pPr>
              <w:pStyle w:val="ListParagraph"/>
              <w:ind w:left="463"/>
              <w:rPr>
                <w:rFonts w:cs="Arial"/>
                <w:szCs w:val="20"/>
              </w:rPr>
            </w:pPr>
          </w:p>
        </w:tc>
      </w:tr>
      <w:tr w:rsidR="00215785" w:rsidRPr="00676586" w14:paraId="5A0ABA9C" w14:textId="77777777" w:rsidTr="00904D6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A30535" w14:textId="6F3A58EF" w:rsidR="00215785" w:rsidRPr="00676586" w:rsidRDefault="00215785" w:rsidP="006A0399">
            <w:pPr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 xml:space="preserve">Understanding potential risks of using ChatGPT for health </w:t>
            </w:r>
            <w:r w:rsidRPr="00CF7370">
              <w:rPr>
                <w:rFonts w:cs="Arial"/>
                <w:szCs w:val="20"/>
              </w:rPr>
              <w:fldChar w:fldCharType="begin">
                <w:fldData xml:space="preserve">PEVuZE5vdGU+PENpdGU+PEF1dGhvcj5MaTwvQXV0aG9yPjxZZWFyPjIwMjQ8L1llYXI+PFJlY051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</w:fldData>
              </w:fldChar>
            </w:r>
            <w:r w:rsidR="00307259">
              <w:rPr>
                <w:rFonts w:cs="Arial"/>
                <w:szCs w:val="20"/>
              </w:rPr>
              <w:instrText xml:space="preserve"> ADDIN EN.CITE </w:instrText>
            </w:r>
            <w:r w:rsidR="00307259">
              <w:rPr>
                <w:rFonts w:cs="Arial"/>
                <w:szCs w:val="20"/>
              </w:rPr>
              <w:fldChar w:fldCharType="begin">
                <w:fldData xml:space="preserve">PEVuZE5vdGU+PENpdGU+PEF1dGhvcj5MaTwvQXV0aG9yPjxZZWFyPjIwMjQ8L1llYXI+PFJlY051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</w:fldData>
              </w:fldChar>
            </w:r>
            <w:r w:rsidR="00307259">
              <w:rPr>
                <w:rFonts w:cs="Arial"/>
                <w:szCs w:val="20"/>
              </w:rPr>
              <w:instrText xml:space="preserve"> ADDIN EN.CITE.DATA </w:instrText>
            </w:r>
            <w:r w:rsidR="00307259">
              <w:rPr>
                <w:rFonts w:cs="Arial"/>
                <w:szCs w:val="20"/>
              </w:rPr>
            </w:r>
            <w:r w:rsidR="00307259">
              <w:rPr>
                <w:rFonts w:cs="Arial"/>
                <w:szCs w:val="20"/>
              </w:rPr>
              <w:fldChar w:fldCharType="end"/>
            </w:r>
            <w:r w:rsidRPr="00CF7370">
              <w:rPr>
                <w:rFonts w:cs="Arial"/>
                <w:szCs w:val="20"/>
              </w:rPr>
            </w:r>
            <w:r w:rsidRPr="00CF7370">
              <w:rPr>
                <w:rFonts w:cs="Arial"/>
                <w:szCs w:val="20"/>
              </w:rPr>
              <w:fldChar w:fldCharType="separate"/>
            </w:r>
            <w:r w:rsidR="00307259" w:rsidRPr="00307259">
              <w:rPr>
                <w:rFonts w:cs="Arial"/>
                <w:noProof/>
                <w:szCs w:val="20"/>
                <w:vertAlign w:val="superscript"/>
              </w:rPr>
              <w:t>3-8</w:t>
            </w:r>
            <w:r w:rsidRPr="00CF7370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7173" w:type="dxa"/>
            <w:tcBorders>
              <w:top w:val="single" w:sz="4" w:space="0" w:color="auto"/>
              <w:bottom w:val="single" w:sz="4" w:space="0" w:color="auto"/>
            </w:tcBorders>
          </w:tcPr>
          <w:p w14:paraId="3D0BA310" w14:textId="77777777" w:rsidR="00215785" w:rsidRDefault="00215785" w:rsidP="00215785">
            <w:pPr>
              <w:pStyle w:val="ListParagraph"/>
              <w:numPr>
                <w:ilvl w:val="0"/>
                <w:numId w:val="4"/>
              </w:numPr>
              <w:ind w:left="463"/>
              <w:rPr>
                <w:rFonts w:cs="Arial"/>
                <w:szCs w:val="20"/>
              </w:rPr>
            </w:pPr>
            <w:r w:rsidRPr="00676586">
              <w:rPr>
                <w:rFonts w:cs="Arial"/>
                <w:szCs w:val="20"/>
              </w:rPr>
              <w:t xml:space="preserve">General </w:t>
            </w:r>
            <w:r>
              <w:rPr>
                <w:rFonts w:cs="Arial"/>
                <w:szCs w:val="20"/>
              </w:rPr>
              <w:t xml:space="preserve">health </w:t>
            </w:r>
            <w:r w:rsidRPr="00676586">
              <w:rPr>
                <w:rFonts w:cs="Arial"/>
                <w:szCs w:val="20"/>
              </w:rPr>
              <w:t>questions are less risky e.g. understanding a medical term,</w:t>
            </w:r>
            <w:r>
              <w:rPr>
                <w:rFonts w:cs="Arial"/>
                <w:szCs w:val="20"/>
              </w:rPr>
              <w:t xml:space="preserve"> a health condition,</w:t>
            </w:r>
            <w:r w:rsidRPr="00676586">
              <w:rPr>
                <w:rFonts w:cs="Arial"/>
                <w:szCs w:val="20"/>
              </w:rPr>
              <w:t xml:space="preserve"> treatment options, or summarising </w:t>
            </w:r>
            <w:r>
              <w:rPr>
                <w:rFonts w:cs="Arial"/>
                <w:szCs w:val="20"/>
              </w:rPr>
              <w:t>health information from a reliable source.</w:t>
            </w:r>
            <w:r w:rsidRPr="00676586">
              <w:rPr>
                <w:rFonts w:cs="Arial"/>
                <w:szCs w:val="20"/>
              </w:rPr>
              <w:t xml:space="preserve"> </w:t>
            </w:r>
          </w:p>
          <w:p w14:paraId="027B6A5E" w14:textId="77777777" w:rsidR="00215785" w:rsidRPr="00676586" w:rsidRDefault="00215785" w:rsidP="00215785">
            <w:pPr>
              <w:pStyle w:val="ListParagraph"/>
              <w:numPr>
                <w:ilvl w:val="0"/>
                <w:numId w:val="4"/>
              </w:numPr>
              <w:ind w:left="463"/>
              <w:rPr>
                <w:rFonts w:cs="Arial"/>
                <w:szCs w:val="20"/>
              </w:rPr>
            </w:pPr>
            <w:r w:rsidRPr="00676586">
              <w:rPr>
                <w:rFonts w:cs="Arial"/>
                <w:szCs w:val="20"/>
              </w:rPr>
              <w:t>Answers to general questions may be incorrect, missing key points, or lack important personal context</w:t>
            </w:r>
            <w:r>
              <w:rPr>
                <w:rFonts w:cs="Arial"/>
                <w:szCs w:val="20"/>
              </w:rPr>
              <w:t>.</w:t>
            </w:r>
          </w:p>
          <w:p w14:paraId="53AC4B8C" w14:textId="77777777" w:rsidR="00215785" w:rsidRPr="00676586" w:rsidRDefault="00215785" w:rsidP="00215785">
            <w:pPr>
              <w:pStyle w:val="ListParagraph"/>
              <w:numPr>
                <w:ilvl w:val="0"/>
                <w:numId w:val="4"/>
              </w:numPr>
              <w:ind w:left="463"/>
              <w:rPr>
                <w:rFonts w:cs="Arial"/>
                <w:b/>
                <w:bCs/>
                <w:szCs w:val="20"/>
              </w:rPr>
            </w:pPr>
            <w:r w:rsidRPr="00676586">
              <w:rPr>
                <w:rFonts w:cs="Arial"/>
                <w:szCs w:val="20"/>
              </w:rPr>
              <w:t xml:space="preserve">Specific </w:t>
            </w:r>
            <w:r>
              <w:rPr>
                <w:rFonts w:cs="Arial"/>
                <w:szCs w:val="20"/>
              </w:rPr>
              <w:t xml:space="preserve">health </w:t>
            </w:r>
            <w:r w:rsidRPr="00676586">
              <w:rPr>
                <w:rFonts w:cs="Arial"/>
                <w:szCs w:val="20"/>
              </w:rPr>
              <w:t>questions</w:t>
            </w:r>
            <w:r>
              <w:rPr>
                <w:rFonts w:cs="Arial"/>
                <w:szCs w:val="20"/>
              </w:rPr>
              <w:t xml:space="preserve"> that relate to personal health decisions/actions</w:t>
            </w:r>
            <w:r w:rsidRPr="00676586">
              <w:rPr>
                <w:rFonts w:cs="Arial"/>
                <w:szCs w:val="20"/>
              </w:rPr>
              <w:t xml:space="preserve"> are more risky e.g. advice on treatment, diagnosis, and interpretation of medical tests. </w:t>
            </w:r>
          </w:p>
          <w:p w14:paraId="6E8F7C87" w14:textId="77777777" w:rsidR="00215785" w:rsidRPr="00904D6E" w:rsidRDefault="00215785" w:rsidP="00215785">
            <w:pPr>
              <w:pStyle w:val="ListParagraph"/>
              <w:numPr>
                <w:ilvl w:val="0"/>
                <w:numId w:val="4"/>
              </w:numPr>
              <w:ind w:left="463"/>
              <w:rPr>
                <w:rFonts w:cs="Arial"/>
                <w:b/>
                <w:bCs/>
                <w:szCs w:val="20"/>
              </w:rPr>
            </w:pPr>
            <w:r w:rsidRPr="00676586">
              <w:rPr>
                <w:rFonts w:cs="Arial"/>
                <w:szCs w:val="20"/>
              </w:rPr>
              <w:t xml:space="preserve">In addition to the issues </w:t>
            </w:r>
            <w:r>
              <w:rPr>
                <w:rFonts w:cs="Arial"/>
                <w:szCs w:val="20"/>
              </w:rPr>
              <w:t>for general health questions</w:t>
            </w:r>
            <w:r w:rsidRPr="00676586">
              <w:rPr>
                <w:rFonts w:cs="Arial"/>
                <w:szCs w:val="20"/>
              </w:rPr>
              <w:t>,</w:t>
            </w:r>
            <w:r>
              <w:rPr>
                <w:rFonts w:cs="Arial"/>
                <w:szCs w:val="20"/>
              </w:rPr>
              <w:t xml:space="preserve"> specific questions</w:t>
            </w:r>
            <w:r w:rsidRPr="00676586">
              <w:rPr>
                <w:rFonts w:cs="Arial"/>
                <w:szCs w:val="20"/>
              </w:rPr>
              <w:t xml:space="preserve"> may cause harm including unnecessary stress</w:t>
            </w:r>
            <w:r>
              <w:rPr>
                <w:rFonts w:cs="Arial"/>
                <w:szCs w:val="20"/>
              </w:rPr>
              <w:t xml:space="preserve"> or worry</w:t>
            </w:r>
          </w:p>
          <w:p w14:paraId="13DB2AEE" w14:textId="77777777" w:rsidR="00904D6E" w:rsidRPr="00676586" w:rsidRDefault="00904D6E" w:rsidP="00904D6E">
            <w:pPr>
              <w:pStyle w:val="ListParagraph"/>
              <w:ind w:left="463"/>
              <w:rPr>
                <w:rFonts w:cs="Arial"/>
                <w:b/>
                <w:bCs/>
                <w:szCs w:val="20"/>
              </w:rPr>
            </w:pPr>
          </w:p>
        </w:tc>
      </w:tr>
      <w:tr w:rsidR="00215785" w:rsidRPr="00676586" w14:paraId="195ADDAC" w14:textId="77777777" w:rsidTr="00904D6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A5DDD1" w14:textId="6750B93A" w:rsidR="00215785" w:rsidRPr="00676586" w:rsidRDefault="00215785" w:rsidP="006A0399">
            <w:pPr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 xml:space="preserve">Strategies to reduce the risk associated with using ChatGPT for health </w:t>
            </w:r>
            <w:r w:rsidRPr="00CF7370">
              <w:rPr>
                <w:rFonts w:cs="Arial"/>
                <w:szCs w:val="20"/>
              </w:rPr>
              <w:fldChar w:fldCharType="begin">
                <w:fldData xml:space="preserve">PEVuZE5vdGU+PENpdGU+PEF1dGhvcj5MaTwvQXV0aG9yPjxZZWFyPjIwMjQ8L1llYXI+PFJlY051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</w:fldData>
              </w:fldChar>
            </w:r>
            <w:r w:rsidR="00307259">
              <w:rPr>
                <w:rFonts w:cs="Arial"/>
                <w:szCs w:val="20"/>
              </w:rPr>
              <w:instrText xml:space="preserve"> ADDIN EN.CITE </w:instrText>
            </w:r>
            <w:r w:rsidR="00307259">
              <w:rPr>
                <w:rFonts w:cs="Arial"/>
                <w:szCs w:val="20"/>
              </w:rPr>
              <w:fldChar w:fldCharType="begin">
                <w:fldData xml:space="preserve">PEVuZE5vdGU+PENpdGU+PEF1dGhvcj5MaTwvQXV0aG9yPjxZZWFyPjIwMjQ8L1llYXI+PFJlY051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</w:fldData>
              </w:fldChar>
            </w:r>
            <w:r w:rsidR="00307259">
              <w:rPr>
                <w:rFonts w:cs="Arial"/>
                <w:szCs w:val="20"/>
              </w:rPr>
              <w:instrText xml:space="preserve"> ADDIN EN.CITE.DATA </w:instrText>
            </w:r>
            <w:r w:rsidR="00307259">
              <w:rPr>
                <w:rFonts w:cs="Arial"/>
                <w:szCs w:val="20"/>
              </w:rPr>
            </w:r>
            <w:r w:rsidR="00307259">
              <w:rPr>
                <w:rFonts w:cs="Arial"/>
                <w:szCs w:val="20"/>
              </w:rPr>
              <w:fldChar w:fldCharType="end"/>
            </w:r>
            <w:r w:rsidRPr="00CF7370">
              <w:rPr>
                <w:rFonts w:cs="Arial"/>
                <w:szCs w:val="20"/>
              </w:rPr>
            </w:r>
            <w:r w:rsidRPr="00CF7370">
              <w:rPr>
                <w:rFonts w:cs="Arial"/>
                <w:szCs w:val="20"/>
              </w:rPr>
              <w:fldChar w:fldCharType="separate"/>
            </w:r>
            <w:r w:rsidR="00307259" w:rsidRPr="00307259">
              <w:rPr>
                <w:rFonts w:cs="Arial"/>
                <w:noProof/>
                <w:szCs w:val="20"/>
                <w:vertAlign w:val="superscript"/>
              </w:rPr>
              <w:t>3-10</w:t>
            </w:r>
            <w:r w:rsidRPr="00CF7370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7173" w:type="dxa"/>
            <w:tcBorders>
              <w:top w:val="single" w:sz="4" w:space="0" w:color="auto"/>
              <w:bottom w:val="single" w:sz="4" w:space="0" w:color="auto"/>
            </w:tcBorders>
          </w:tcPr>
          <w:p w14:paraId="3E3B9163" w14:textId="77777777" w:rsidR="00215785" w:rsidRPr="00676586" w:rsidRDefault="00215785" w:rsidP="00215785">
            <w:pPr>
              <w:pStyle w:val="ListParagraph"/>
              <w:numPr>
                <w:ilvl w:val="0"/>
                <w:numId w:val="5"/>
              </w:numPr>
              <w:ind w:left="463"/>
              <w:rPr>
                <w:rFonts w:cs="Arial"/>
                <w:szCs w:val="20"/>
              </w:rPr>
            </w:pPr>
            <w:r w:rsidRPr="00676586">
              <w:rPr>
                <w:rFonts w:cs="Arial"/>
                <w:szCs w:val="20"/>
              </w:rPr>
              <w:t>If you want to use ChatGPT, focus on general questions and avoid asking about which treatment to try, diagnosis, or interpretation of medical tests.</w:t>
            </w:r>
          </w:p>
          <w:p w14:paraId="0E45637A" w14:textId="77777777" w:rsidR="00215785" w:rsidRPr="00676586" w:rsidRDefault="00215785" w:rsidP="00215785">
            <w:pPr>
              <w:pStyle w:val="ListParagraph"/>
              <w:numPr>
                <w:ilvl w:val="0"/>
                <w:numId w:val="5"/>
              </w:numPr>
              <w:ind w:left="463"/>
              <w:rPr>
                <w:rFonts w:cs="Arial"/>
                <w:szCs w:val="20"/>
              </w:rPr>
            </w:pPr>
            <w:r w:rsidRPr="00676586">
              <w:rPr>
                <w:rFonts w:cs="Arial"/>
                <w:szCs w:val="20"/>
              </w:rPr>
              <w:t>Speaking with a health professional is always the safest option</w:t>
            </w:r>
            <w:r>
              <w:rPr>
                <w:rFonts w:cs="Arial"/>
                <w:szCs w:val="20"/>
              </w:rPr>
              <w:t>.</w:t>
            </w:r>
          </w:p>
          <w:p w14:paraId="1705F100" w14:textId="77777777" w:rsidR="00215785" w:rsidRPr="00676586" w:rsidRDefault="00215785" w:rsidP="00215785">
            <w:pPr>
              <w:pStyle w:val="ListParagraph"/>
              <w:numPr>
                <w:ilvl w:val="0"/>
                <w:numId w:val="5"/>
              </w:numPr>
              <w:ind w:left="463"/>
              <w:rPr>
                <w:rFonts w:cs="Arial"/>
                <w:szCs w:val="20"/>
              </w:rPr>
            </w:pPr>
            <w:r w:rsidRPr="00676586">
              <w:rPr>
                <w:rFonts w:cs="Arial"/>
                <w:szCs w:val="20"/>
              </w:rPr>
              <w:t>Compare ChatGPT’s</w:t>
            </w:r>
            <w:r>
              <w:rPr>
                <w:rFonts w:cs="Arial"/>
                <w:szCs w:val="20"/>
              </w:rPr>
              <w:t xml:space="preserve"> advice </w:t>
            </w:r>
            <w:r w:rsidRPr="00676586">
              <w:rPr>
                <w:rFonts w:cs="Arial"/>
                <w:szCs w:val="20"/>
              </w:rPr>
              <w:t>to information from reliable sources</w:t>
            </w:r>
            <w:r>
              <w:rPr>
                <w:rFonts w:cs="Arial"/>
                <w:szCs w:val="20"/>
              </w:rPr>
              <w:t>.</w:t>
            </w:r>
          </w:p>
          <w:p w14:paraId="24AC3E65" w14:textId="77777777" w:rsidR="00215785" w:rsidRDefault="00215785" w:rsidP="00215785">
            <w:pPr>
              <w:pStyle w:val="ListParagraph"/>
              <w:numPr>
                <w:ilvl w:val="0"/>
                <w:numId w:val="5"/>
              </w:numPr>
              <w:ind w:left="463"/>
              <w:rPr>
                <w:rFonts w:cs="Arial"/>
                <w:szCs w:val="20"/>
              </w:rPr>
            </w:pPr>
            <w:r w:rsidRPr="00676586">
              <w:rPr>
                <w:rFonts w:cs="Arial"/>
                <w:szCs w:val="20"/>
              </w:rPr>
              <w:t>Advice for prompts:</w:t>
            </w:r>
            <w:r>
              <w:rPr>
                <w:rFonts w:cs="Arial"/>
                <w:szCs w:val="20"/>
              </w:rPr>
              <w:t xml:space="preserve"> (1) </w:t>
            </w:r>
            <w:r w:rsidRPr="00C7268F">
              <w:rPr>
                <w:rFonts w:cs="Arial"/>
                <w:szCs w:val="20"/>
              </w:rPr>
              <w:t>Provide context where possible</w:t>
            </w:r>
            <w:r>
              <w:rPr>
                <w:rFonts w:cs="Arial"/>
                <w:szCs w:val="20"/>
              </w:rPr>
              <w:t xml:space="preserve"> and that you are comfortable to share</w:t>
            </w:r>
            <w:r w:rsidRPr="00C7268F">
              <w:rPr>
                <w:rFonts w:cs="Arial"/>
                <w:szCs w:val="20"/>
              </w:rPr>
              <w:t xml:space="preserve"> e.g. gender/age/country but </w:t>
            </w:r>
            <w:r>
              <w:rPr>
                <w:rFonts w:cs="Arial"/>
                <w:szCs w:val="20"/>
              </w:rPr>
              <w:t>not personal information; (2) U</w:t>
            </w:r>
            <w:r w:rsidRPr="00C7268F">
              <w:rPr>
                <w:rFonts w:cs="Arial"/>
                <w:szCs w:val="20"/>
              </w:rPr>
              <w:t xml:space="preserve">nderstand the data </w:t>
            </w:r>
            <w:r>
              <w:rPr>
                <w:rFonts w:cs="Arial"/>
                <w:szCs w:val="20"/>
              </w:rPr>
              <w:t xml:space="preserve">that ChatGPT uses i.e. it may be old; (3) </w:t>
            </w:r>
            <w:r w:rsidRPr="00C7268F">
              <w:rPr>
                <w:rFonts w:cs="Arial"/>
                <w:szCs w:val="20"/>
              </w:rPr>
              <w:t>Break down prompts into steps</w:t>
            </w:r>
            <w:r>
              <w:rPr>
                <w:rFonts w:cs="Arial"/>
                <w:szCs w:val="20"/>
              </w:rPr>
              <w:t xml:space="preserve">; (4) </w:t>
            </w:r>
            <w:r w:rsidRPr="00C7268F">
              <w:rPr>
                <w:rFonts w:cs="Arial"/>
                <w:szCs w:val="20"/>
              </w:rPr>
              <w:t>Experiment with different prompts including role-playing</w:t>
            </w:r>
          </w:p>
          <w:p w14:paraId="59FB50E2" w14:textId="77777777" w:rsidR="00904D6E" w:rsidRPr="00C7268F" w:rsidRDefault="00904D6E" w:rsidP="00904D6E">
            <w:pPr>
              <w:pStyle w:val="ListParagraph"/>
              <w:ind w:left="463"/>
              <w:rPr>
                <w:rFonts w:cs="Arial"/>
                <w:szCs w:val="20"/>
              </w:rPr>
            </w:pPr>
          </w:p>
        </w:tc>
      </w:tr>
    </w:tbl>
    <w:p w14:paraId="23B14724" w14:textId="77777777" w:rsidR="00215785" w:rsidRDefault="00215785" w:rsidP="002B70AD">
      <w:pPr>
        <w:spacing w:line="240" w:lineRule="auto"/>
        <w:rPr>
          <w:rStyle w:val="normaltextrun"/>
          <w:rFonts w:cstheme="minorHAnsi"/>
          <w:sz w:val="24"/>
          <w:szCs w:val="24"/>
        </w:rPr>
      </w:pPr>
    </w:p>
    <w:p w14:paraId="477E74C8" w14:textId="77777777" w:rsidR="00CC4123" w:rsidRDefault="00CC4123" w:rsidP="002B70AD">
      <w:pPr>
        <w:spacing w:line="240" w:lineRule="auto"/>
        <w:rPr>
          <w:rStyle w:val="normaltextrun"/>
          <w:rFonts w:cstheme="minorHAnsi"/>
          <w:b/>
          <w:bCs/>
          <w:sz w:val="24"/>
          <w:szCs w:val="24"/>
        </w:rPr>
      </w:pPr>
      <w:r>
        <w:rPr>
          <w:rStyle w:val="normaltextrun"/>
          <w:rFonts w:cstheme="minorHAnsi"/>
          <w:b/>
          <w:bCs/>
          <w:sz w:val="24"/>
          <w:szCs w:val="24"/>
        </w:rPr>
        <w:br w:type="page"/>
      </w:r>
    </w:p>
    <w:p w14:paraId="7A09A5BB" w14:textId="688A9ADD" w:rsidR="00AB143C" w:rsidRDefault="00AB143C" w:rsidP="002B70AD">
      <w:pPr>
        <w:spacing w:line="240" w:lineRule="auto"/>
        <w:rPr>
          <w:rStyle w:val="normaltextrun"/>
          <w:rFonts w:cstheme="minorHAnsi"/>
          <w:b/>
          <w:bCs/>
          <w:sz w:val="24"/>
          <w:szCs w:val="24"/>
        </w:rPr>
      </w:pPr>
      <w:r>
        <w:rPr>
          <w:rStyle w:val="normaltextrun"/>
          <w:rFonts w:cstheme="minorHAnsi"/>
          <w:b/>
          <w:bCs/>
          <w:sz w:val="24"/>
          <w:szCs w:val="24"/>
        </w:rPr>
        <w:lastRenderedPageBreak/>
        <w:t xml:space="preserve">Table </w:t>
      </w:r>
      <w:r w:rsidR="006C5984">
        <w:rPr>
          <w:rStyle w:val="normaltextrun"/>
          <w:rFonts w:cstheme="minorHAnsi"/>
          <w:b/>
          <w:bCs/>
          <w:sz w:val="24"/>
          <w:szCs w:val="24"/>
        </w:rPr>
        <w:t>S</w:t>
      </w:r>
      <w:r w:rsidR="00215785">
        <w:rPr>
          <w:rStyle w:val="normaltextrun"/>
          <w:rFonts w:cstheme="minorHAnsi"/>
          <w:b/>
          <w:bCs/>
          <w:sz w:val="24"/>
          <w:szCs w:val="24"/>
        </w:rPr>
        <w:t>3</w:t>
      </w:r>
      <w:r>
        <w:rPr>
          <w:rStyle w:val="normaltextrun"/>
          <w:rFonts w:cstheme="minorHAnsi"/>
          <w:b/>
          <w:bCs/>
          <w:sz w:val="24"/>
          <w:szCs w:val="24"/>
        </w:rPr>
        <w:t xml:space="preserve">. </w:t>
      </w:r>
      <w:r w:rsidR="002B7A7C">
        <w:rPr>
          <w:rStyle w:val="normaltextrun"/>
          <w:rFonts w:cstheme="minorHAnsi"/>
          <w:b/>
          <w:bCs/>
          <w:sz w:val="24"/>
          <w:szCs w:val="24"/>
        </w:rPr>
        <w:t>ChatGPT knowledge score</w:t>
      </w:r>
      <w:r w:rsidR="00D505A7">
        <w:rPr>
          <w:rStyle w:val="normaltextrun"/>
          <w:rFonts w:cstheme="minorHAnsi"/>
          <w:b/>
          <w:bCs/>
          <w:sz w:val="24"/>
          <w:szCs w:val="24"/>
        </w:rPr>
        <w:t xml:space="preserve"> and trust in ChatGPT at followup,</w:t>
      </w:r>
      <w:r w:rsidR="002B7A7C">
        <w:rPr>
          <w:rStyle w:val="normaltextrun"/>
          <w:rFonts w:cstheme="minorHAnsi"/>
          <w:b/>
          <w:bCs/>
          <w:sz w:val="24"/>
          <w:szCs w:val="24"/>
        </w:rPr>
        <w:t xml:space="preserve"> by intervention group</w:t>
      </w:r>
    </w:p>
    <w:tbl>
      <w:tblPr>
        <w:tblW w:w="404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39"/>
        <w:gridCol w:w="1259"/>
        <w:gridCol w:w="889"/>
        <w:gridCol w:w="889"/>
        <w:gridCol w:w="889"/>
      </w:tblGrid>
      <w:tr w:rsidR="00D505A7" w:rsidRPr="00F0649A" w14:paraId="613C355C" w14:textId="03FA31E5" w:rsidTr="001731F7">
        <w:trPr>
          <w:trHeight w:val="290"/>
        </w:trPr>
        <w:tc>
          <w:tcPr>
            <w:tcW w:w="4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EE35DCA" w14:textId="77777777" w:rsidR="00D505A7" w:rsidRDefault="00D505A7" w:rsidP="002B70AD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</w:p>
        </w:tc>
        <w:tc>
          <w:tcPr>
            <w:tcW w:w="21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2CAED7" w14:textId="5581BFEE" w:rsidR="00D505A7" w:rsidRPr="00D505A7" w:rsidRDefault="00D505A7" w:rsidP="00D505A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D505A7">
              <w:rPr>
                <w:rFonts w:ascii="Aptos Narrow" w:hAnsi="Aptos Narrow"/>
                <w:b/>
                <w:bCs/>
                <w:color w:val="000000"/>
                <w:lang w:eastAsia="en-AU"/>
              </w:rPr>
              <w:t>Knowledge score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58C588" w14:textId="1EA9FD93" w:rsidR="00D505A7" w:rsidRPr="00D505A7" w:rsidRDefault="00D505A7" w:rsidP="00D505A7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D505A7">
              <w:rPr>
                <w:rFonts w:ascii="Aptos Narrow" w:hAnsi="Aptos Narrow"/>
                <w:b/>
                <w:bCs/>
                <w:color w:val="000000"/>
                <w:lang w:eastAsia="en-AU"/>
              </w:rPr>
              <w:t>Trust in ChatGPT (follow-up)</w:t>
            </w:r>
          </w:p>
        </w:tc>
      </w:tr>
      <w:tr w:rsidR="00D505A7" w:rsidRPr="00F0649A" w14:paraId="7BD324BA" w14:textId="589EB3BE" w:rsidTr="00D505A7">
        <w:trPr>
          <w:trHeight w:val="290"/>
        </w:trPr>
        <w:tc>
          <w:tcPr>
            <w:tcW w:w="4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5F73C0" w14:textId="78B9AAB4" w:rsidR="00D505A7" w:rsidRPr="00F0649A" w:rsidRDefault="00D505A7" w:rsidP="00D505A7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b/>
                <w:bCs/>
                <w:color w:val="000000"/>
                <w:lang w:eastAsia="en-AU"/>
              </w:rPr>
              <w:t>Intervention grou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E89679" w14:textId="77777777" w:rsidR="00D505A7" w:rsidRPr="00F0649A" w:rsidRDefault="00D505A7" w:rsidP="00D505A7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M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E14E09" w14:textId="77777777" w:rsidR="00D505A7" w:rsidRPr="00F0649A" w:rsidRDefault="00D505A7" w:rsidP="00D505A7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SD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2BD5B06C" w14:textId="2C463105" w:rsidR="00D505A7" w:rsidRPr="00F0649A" w:rsidRDefault="00D505A7" w:rsidP="00D505A7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M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5B6268D9" w14:textId="1BD35DD1" w:rsidR="00D505A7" w:rsidRPr="00F0649A" w:rsidRDefault="00D505A7" w:rsidP="00D505A7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SD</w:t>
            </w:r>
          </w:p>
        </w:tc>
      </w:tr>
      <w:tr w:rsidR="00D505A7" w:rsidRPr="00F0649A" w14:paraId="3FEC0389" w14:textId="695D2B17" w:rsidTr="00D505A7">
        <w:trPr>
          <w:trHeight w:val="290"/>
        </w:trPr>
        <w:tc>
          <w:tcPr>
            <w:tcW w:w="45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E34E1CA" w14:textId="04117955" w:rsidR="00D505A7" w:rsidRPr="00F0649A" w:rsidRDefault="00D505A7" w:rsidP="00D505A7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Animatio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6E3B6" w14:textId="09F6B99A" w:rsidR="00D505A7" w:rsidRPr="00F0649A" w:rsidRDefault="00D505A7" w:rsidP="00D505A7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4.13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ABB85" w14:textId="1AE10681" w:rsidR="00D505A7" w:rsidRPr="00F0649A" w:rsidRDefault="00D505A7" w:rsidP="00D505A7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1.08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B3859" w14:textId="29EFBB54" w:rsidR="00D505A7" w:rsidRDefault="00095B2B" w:rsidP="00D505A7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2.6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AFE87" w14:textId="5ED8EE5C" w:rsidR="00D505A7" w:rsidRDefault="00095B2B" w:rsidP="00D505A7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0.90</w:t>
            </w:r>
          </w:p>
        </w:tc>
      </w:tr>
      <w:tr w:rsidR="00D505A7" w:rsidRPr="00F0649A" w14:paraId="2C4981E4" w14:textId="76134D78" w:rsidTr="00D505A7">
        <w:trPr>
          <w:trHeight w:val="290"/>
        </w:trPr>
        <w:tc>
          <w:tcPr>
            <w:tcW w:w="4539" w:type="dxa"/>
            <w:shd w:val="clear" w:color="auto" w:fill="auto"/>
            <w:noWrap/>
          </w:tcPr>
          <w:p w14:paraId="5C506474" w14:textId="71E5C4D1" w:rsidR="00D505A7" w:rsidRPr="00F0649A" w:rsidRDefault="00D505A7" w:rsidP="00D505A7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Imag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A8D23" w14:textId="58594A2E" w:rsidR="00D505A7" w:rsidRPr="00F0649A" w:rsidRDefault="00D505A7" w:rsidP="00D505A7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3.7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526C5" w14:textId="34F40CE1" w:rsidR="00D505A7" w:rsidRPr="00F0649A" w:rsidRDefault="00D505A7" w:rsidP="00D505A7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1.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6E567F6" w14:textId="1128E6E8" w:rsidR="00D505A7" w:rsidRDefault="00095B2B" w:rsidP="00D505A7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2.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D8FD8EC" w14:textId="15925D49" w:rsidR="00D505A7" w:rsidRDefault="00095B2B" w:rsidP="00D505A7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0.95</w:t>
            </w:r>
          </w:p>
        </w:tc>
      </w:tr>
      <w:tr w:rsidR="00D505A7" w:rsidRPr="00F0649A" w14:paraId="5AF24FE2" w14:textId="7281B7F6" w:rsidTr="00D505A7">
        <w:trPr>
          <w:trHeight w:val="290"/>
        </w:trPr>
        <w:tc>
          <w:tcPr>
            <w:tcW w:w="4539" w:type="dxa"/>
            <w:shd w:val="clear" w:color="auto" w:fill="auto"/>
            <w:noWrap/>
          </w:tcPr>
          <w:p w14:paraId="1B08C6EC" w14:textId="567E959D" w:rsidR="00D505A7" w:rsidRPr="00F0649A" w:rsidRDefault="00D505A7" w:rsidP="00D505A7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Control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C3FCF7" w14:textId="5C16335C" w:rsidR="00D505A7" w:rsidRPr="00F0649A" w:rsidRDefault="00D505A7" w:rsidP="00D505A7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3.1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CC502C" w14:textId="114A8904" w:rsidR="00D505A7" w:rsidRPr="00F0649A" w:rsidRDefault="00D505A7" w:rsidP="00D505A7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1.3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5A389" w14:textId="777DE863" w:rsidR="00D505A7" w:rsidRDefault="00095B2B" w:rsidP="00D505A7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3.1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B5D96" w14:textId="2A831D86" w:rsidR="00D505A7" w:rsidRDefault="00095B2B" w:rsidP="00D505A7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0.93</w:t>
            </w:r>
          </w:p>
        </w:tc>
      </w:tr>
    </w:tbl>
    <w:p w14:paraId="6D208ACD" w14:textId="699E36CA" w:rsidR="0044671B" w:rsidRDefault="000150A7" w:rsidP="002B70AD">
      <w:pPr>
        <w:spacing w:line="240" w:lineRule="auto"/>
        <w:rPr>
          <w:rStyle w:val="normaltextrun"/>
          <w:rFonts w:cstheme="minorHAnsi"/>
          <w:sz w:val="24"/>
          <w:szCs w:val="24"/>
        </w:rPr>
      </w:pPr>
      <w:r w:rsidRPr="002B2B0A">
        <w:rPr>
          <w:i/>
          <w:iCs/>
          <w:szCs w:val="20"/>
        </w:rPr>
        <w:t>Note</w:t>
      </w:r>
      <w:r w:rsidRPr="002B2B0A">
        <w:rPr>
          <w:szCs w:val="20"/>
        </w:rPr>
        <w:t xml:space="preserve">: </w:t>
      </w:r>
      <w:r>
        <w:rPr>
          <w:szCs w:val="20"/>
        </w:rPr>
        <w:t>Possible score range 0 to 5.</w:t>
      </w:r>
    </w:p>
    <w:p w14:paraId="1F5EE417" w14:textId="2121655C" w:rsidR="002334A5" w:rsidRDefault="00150258" w:rsidP="002334A5">
      <w:pPr>
        <w:spacing w:line="240" w:lineRule="auto"/>
        <w:rPr>
          <w:rFonts w:cs="Arial"/>
          <w:b/>
          <w:bCs/>
          <w:szCs w:val="20"/>
        </w:rPr>
      </w:pPr>
      <w:r>
        <w:rPr>
          <w:rFonts w:cs="Arial"/>
          <w:b/>
          <w:bCs/>
          <w:szCs w:val="20"/>
        </w:rPr>
        <w:t xml:space="preserve">Table </w:t>
      </w:r>
      <w:r w:rsidR="006C5984">
        <w:rPr>
          <w:rFonts w:cs="Arial"/>
          <w:b/>
          <w:bCs/>
          <w:szCs w:val="20"/>
        </w:rPr>
        <w:t>S</w:t>
      </w:r>
      <w:r w:rsidR="00215785">
        <w:rPr>
          <w:rFonts w:cs="Arial"/>
          <w:b/>
          <w:bCs/>
          <w:szCs w:val="20"/>
        </w:rPr>
        <w:t>4</w:t>
      </w:r>
      <w:r>
        <w:rPr>
          <w:rFonts w:cs="Arial"/>
          <w:b/>
          <w:bCs/>
          <w:szCs w:val="20"/>
        </w:rPr>
        <w:t>. ChatGPT knowledge score by intervention group and individual knowledge item, number and per cent correc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0"/>
        <w:gridCol w:w="795"/>
        <w:gridCol w:w="795"/>
        <w:gridCol w:w="794"/>
        <w:gridCol w:w="795"/>
        <w:gridCol w:w="794"/>
        <w:gridCol w:w="794"/>
        <w:gridCol w:w="794"/>
        <w:gridCol w:w="795"/>
      </w:tblGrid>
      <w:tr w:rsidR="00FF7C85" w:rsidRPr="00FF7C85" w14:paraId="3D8BF2C1" w14:textId="692A79E4" w:rsidTr="00FF7C85">
        <w:trPr>
          <w:trHeight w:val="29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66F013" w14:textId="77777777" w:rsidR="00FF7C85" w:rsidRPr="00FF7C85" w:rsidRDefault="00FF7C85" w:rsidP="006A0399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BF9018" w14:textId="7E92A5D7" w:rsidR="00FF7C85" w:rsidRPr="00FF7C85" w:rsidRDefault="00FF7C85" w:rsidP="00150258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b/>
                <w:bCs/>
                <w:color w:val="000000"/>
                <w:lang w:eastAsia="en-AU"/>
              </w:rPr>
              <w:t>Animation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89731A" w14:textId="0A5765EF" w:rsidR="00FF7C85" w:rsidRPr="00FF7C85" w:rsidRDefault="00FF7C85" w:rsidP="00150258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b/>
                <w:bCs/>
                <w:color w:val="000000"/>
                <w:lang w:eastAsia="en-AU"/>
              </w:rPr>
              <w:t>Images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770873" w14:textId="062E15E2" w:rsidR="00FF7C85" w:rsidRPr="00FF7C85" w:rsidRDefault="00FF7C85" w:rsidP="00150258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b/>
                <w:bCs/>
                <w:color w:val="000000"/>
                <w:lang w:eastAsia="en-AU"/>
              </w:rPr>
              <w:t>Control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92FDCA" w14:textId="6383AB45" w:rsidR="00FF7C85" w:rsidRPr="00FF7C85" w:rsidRDefault="00FF7C85" w:rsidP="00150258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b/>
                <w:bCs/>
                <w:color w:val="000000"/>
                <w:lang w:eastAsia="en-AU"/>
              </w:rPr>
              <w:t>Total</w:t>
            </w:r>
          </w:p>
        </w:tc>
      </w:tr>
      <w:tr w:rsidR="00FF7C85" w:rsidRPr="00FF7C85" w14:paraId="2A1DE088" w14:textId="2B1EFFAE" w:rsidTr="00CC4123">
        <w:trPr>
          <w:trHeight w:val="29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5D24C3" w14:textId="4E77E3F5" w:rsidR="00FF7C85" w:rsidRPr="00FF7C85" w:rsidRDefault="00FF7C85" w:rsidP="006A0399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b/>
                <w:bCs/>
                <w:color w:val="000000"/>
                <w:lang w:eastAsia="en-AU"/>
              </w:rPr>
              <w:t>Knowledge item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57FFA3" w14:textId="3FCB3353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F71643" w14:textId="717CC1DA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b/>
                <w:bCs/>
                <w:color w:val="000000"/>
                <w:lang w:eastAsia="en-AU"/>
              </w:rPr>
              <w:t>%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14:paraId="28CBDACC" w14:textId="5BAD4847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3A45CFF4" w14:textId="60794FC4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b/>
                <w:bCs/>
                <w:color w:val="000000"/>
                <w:lang w:eastAsia="en-AU"/>
              </w:rPr>
              <w:t>%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14:paraId="7CA0012F" w14:textId="28F5EF1E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14:paraId="6D5554B3" w14:textId="7DE30E5D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b/>
                <w:bCs/>
                <w:color w:val="000000"/>
                <w:lang w:eastAsia="en-AU"/>
              </w:rPr>
              <w:t>%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14:paraId="6340EE7B" w14:textId="4D4E547A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5F43931F" w14:textId="510BB811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b/>
                <w:bCs/>
                <w:color w:val="000000"/>
                <w:lang w:eastAsia="en-AU"/>
              </w:rPr>
              <w:t>%</w:t>
            </w:r>
          </w:p>
        </w:tc>
      </w:tr>
      <w:tr w:rsidR="00FF7C85" w:rsidRPr="00FF7C85" w14:paraId="23A7F623" w14:textId="3E6FEF18" w:rsidTr="00CC4123">
        <w:trPr>
          <w:trHeight w:val="29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3B933A" w14:textId="2218FDBD" w:rsidR="00FF7C85" w:rsidRPr="00FF7C85" w:rsidRDefault="00FF7C85" w:rsidP="006A0399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cstheme="minorHAnsi"/>
              </w:rPr>
              <w:t>It’s safe to use ChatGPT in an emergency if you really need to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8BFF66" w14:textId="25E197FA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172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D1B20A" w14:textId="0DD9ED3E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90.1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723AD" w14:textId="1EB976D5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155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2DF9A" w14:textId="63ACDB6A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76.4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A3017" w14:textId="217687D4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113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AE9F1" w14:textId="062101AA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57.1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C3C3F" w14:textId="6D19CB84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440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43599" w14:textId="71F3624C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74.3</w:t>
            </w:r>
          </w:p>
        </w:tc>
      </w:tr>
      <w:tr w:rsidR="00FF7C85" w:rsidRPr="00FF7C85" w14:paraId="3DB1F3AC" w14:textId="58F90C2B" w:rsidTr="00CC4123">
        <w:trPr>
          <w:trHeight w:val="29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D9A61A5" w14:textId="755DD56B" w:rsidR="00FF7C85" w:rsidRPr="00FF7C85" w:rsidRDefault="00FF7C85" w:rsidP="006A0399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cstheme="minorHAnsi"/>
              </w:rPr>
              <w:t>ChatGPT can be useful for answering general health questions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A0FB57" w14:textId="2D7B4AC3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177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D710F3" w14:textId="14EA2E87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92.7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43700" w14:textId="11EEB6D4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180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68420" w14:textId="64C5B035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88.7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4BBF8" w14:textId="2497EB7B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171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ED64F" w14:textId="0DC03C3C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86.4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D2FA6" w14:textId="6A34E056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528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4A270" w14:textId="6D916DD2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89.2</w:t>
            </w:r>
          </w:p>
        </w:tc>
      </w:tr>
      <w:tr w:rsidR="00FF7C85" w:rsidRPr="00FF7C85" w14:paraId="5182866A" w14:textId="7AE89433" w:rsidTr="00CC4123">
        <w:trPr>
          <w:trHeight w:val="29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DDEC91" w14:textId="377A770A" w:rsidR="00FF7C85" w:rsidRPr="00FF7C85" w:rsidRDefault="00FF7C85" w:rsidP="006A0399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cstheme="minorHAnsi"/>
              </w:rPr>
              <w:t>If ChatGPT is confident when it tells you how to interpret your blood test results, its answer is more likely to be correct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C963C5" w14:textId="38522CF2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149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056864" w14:textId="4A8C6400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78.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AE17F" w14:textId="0DB69396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138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41FF8" w14:textId="41FB1A03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68.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0A85F" w14:textId="48F55EEE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107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1E184" w14:textId="4FC3647C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54.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8F842" w14:textId="4FDA92E5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394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A6FD9" w14:textId="494A8A91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66.6</w:t>
            </w:r>
          </w:p>
        </w:tc>
      </w:tr>
      <w:tr w:rsidR="00FF7C85" w:rsidRPr="00FF7C85" w14:paraId="11F1CCAE" w14:textId="24F1B379" w:rsidTr="00CC4123">
        <w:trPr>
          <w:trHeight w:val="29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E30C37" w14:textId="220667D5" w:rsidR="00FF7C85" w:rsidRPr="00FF7C85" w:rsidRDefault="00FF7C85" w:rsidP="006A0399">
            <w:pPr>
              <w:spacing w:after="0" w:line="240" w:lineRule="auto"/>
              <w:rPr>
                <w:rFonts w:cstheme="minorHAnsi"/>
              </w:rPr>
            </w:pPr>
            <w:r w:rsidRPr="00FF7C85">
              <w:rPr>
                <w:rFonts w:cstheme="minorHAnsi"/>
              </w:rPr>
              <w:t>You can trust ChatGPT’s answer if it references journal articles that report on clinical trials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58545A" w14:textId="468BC3F6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118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A8C748" w14:textId="0CA70DB3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61.8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E576A" w14:textId="536CF0CE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116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0DEB8" w14:textId="192DABC2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57.1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BA489" w14:textId="3CD8E045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81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74FC4" w14:textId="50E2FB19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40.9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F6FCA" w14:textId="51457872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315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EE20D" w14:textId="6DDDE1AC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53.2</w:t>
            </w:r>
          </w:p>
        </w:tc>
      </w:tr>
      <w:tr w:rsidR="00FF7C85" w:rsidRPr="00FF7C85" w14:paraId="07FE1A8C" w14:textId="09B2F64D" w:rsidTr="00CC4123">
        <w:trPr>
          <w:trHeight w:val="290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9FB6E3" w14:textId="70808E77" w:rsidR="00FF7C85" w:rsidRPr="00FF7C85" w:rsidRDefault="00FF7C85" w:rsidP="006A0399">
            <w:pPr>
              <w:spacing w:after="0" w:line="240" w:lineRule="auto"/>
              <w:rPr>
                <w:rFonts w:cstheme="minorHAnsi"/>
              </w:rPr>
            </w:pPr>
            <w:r w:rsidRPr="00FF7C85">
              <w:rPr>
                <w:rFonts w:cstheme="minorHAnsi"/>
              </w:rPr>
              <w:t>ChatGPT knows which treatment option is best for you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37C7EE" w14:textId="4E0D8372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172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FDC869" w14:textId="51F82FCF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90.1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D087E" w14:textId="1DD36614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165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2DFF7" w14:textId="0D3F5FEC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81.3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21250" w14:textId="765B7B43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149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74C62" w14:textId="79F3A6C1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 w:rsidRPr="00FF7C85">
              <w:rPr>
                <w:rFonts w:ascii="Aptos Narrow" w:hAnsi="Aptos Narrow"/>
                <w:color w:val="000000"/>
                <w:lang w:eastAsia="en-AU"/>
              </w:rPr>
              <w:t>75.3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70D09" w14:textId="6D408C79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486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F98D4" w14:textId="53478105" w:rsidR="00FF7C85" w:rsidRPr="00FF7C85" w:rsidRDefault="00FF7C85" w:rsidP="006A0399">
            <w:pPr>
              <w:spacing w:after="0" w:line="240" w:lineRule="auto"/>
              <w:jc w:val="right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82.1</w:t>
            </w:r>
          </w:p>
        </w:tc>
      </w:tr>
    </w:tbl>
    <w:p w14:paraId="0EC8F09F" w14:textId="77777777" w:rsidR="00150258" w:rsidRDefault="00150258" w:rsidP="002334A5">
      <w:pPr>
        <w:spacing w:line="240" w:lineRule="auto"/>
        <w:rPr>
          <w:rFonts w:cs="Arial"/>
          <w:b/>
          <w:bCs/>
          <w:szCs w:val="20"/>
        </w:rPr>
      </w:pPr>
    </w:p>
    <w:p w14:paraId="30996F92" w14:textId="6CF62910" w:rsidR="002334A5" w:rsidRPr="00DF1CBC" w:rsidRDefault="002334A5" w:rsidP="002334A5">
      <w:pPr>
        <w:spacing w:line="240" w:lineRule="auto"/>
        <w:rPr>
          <w:rFonts w:cs="Arial"/>
          <w:b/>
          <w:bCs/>
          <w:szCs w:val="20"/>
        </w:rPr>
      </w:pPr>
      <w:r w:rsidRPr="00DF1CBC">
        <w:rPr>
          <w:rFonts w:cs="Arial"/>
          <w:b/>
          <w:bCs/>
          <w:szCs w:val="20"/>
        </w:rPr>
        <w:t xml:space="preserve">Table </w:t>
      </w:r>
      <w:r w:rsidR="006C5984">
        <w:rPr>
          <w:rFonts w:cs="Arial"/>
          <w:b/>
          <w:bCs/>
          <w:szCs w:val="20"/>
        </w:rPr>
        <w:t>S</w:t>
      </w:r>
      <w:r w:rsidR="00215785">
        <w:rPr>
          <w:rFonts w:cs="Arial"/>
          <w:b/>
          <w:bCs/>
          <w:szCs w:val="20"/>
        </w:rPr>
        <w:t>5</w:t>
      </w:r>
      <w:r w:rsidRPr="00DF1CBC">
        <w:rPr>
          <w:rFonts w:cs="Arial"/>
          <w:b/>
          <w:bCs/>
          <w:szCs w:val="20"/>
        </w:rPr>
        <w:t xml:space="preserve">. </w:t>
      </w:r>
      <w:r w:rsidR="00891C18">
        <w:rPr>
          <w:rFonts w:cs="Arial"/>
          <w:b/>
          <w:bCs/>
          <w:szCs w:val="20"/>
        </w:rPr>
        <w:t>ANOVA regression models</w:t>
      </w:r>
      <w:r w:rsidR="00523815">
        <w:rPr>
          <w:rFonts w:cs="Arial"/>
          <w:b/>
          <w:bCs/>
          <w:szCs w:val="20"/>
        </w:rPr>
        <w:t xml:space="preserve"> </w:t>
      </w:r>
      <w:r w:rsidR="00BF359C">
        <w:rPr>
          <w:rFonts w:cs="Arial"/>
          <w:b/>
          <w:bCs/>
          <w:szCs w:val="20"/>
        </w:rPr>
        <w:t>for</w:t>
      </w:r>
      <w:r w:rsidR="00523815">
        <w:rPr>
          <w:rFonts w:cs="Arial"/>
          <w:b/>
          <w:bCs/>
          <w:szCs w:val="20"/>
        </w:rPr>
        <w:t xml:space="preserve"> effect of</w:t>
      </w:r>
      <w:r w:rsidRPr="00DF1CBC">
        <w:rPr>
          <w:rFonts w:cs="Arial"/>
          <w:b/>
          <w:bCs/>
          <w:szCs w:val="20"/>
        </w:rPr>
        <w:t xml:space="preserve"> </w:t>
      </w:r>
      <w:r w:rsidR="00523815">
        <w:rPr>
          <w:rFonts w:cs="Arial"/>
          <w:b/>
          <w:bCs/>
          <w:szCs w:val="20"/>
        </w:rPr>
        <w:t xml:space="preserve">intervention group and </w:t>
      </w:r>
      <w:r w:rsidRPr="00DF1CBC">
        <w:rPr>
          <w:rFonts w:cs="Arial"/>
          <w:b/>
          <w:bCs/>
          <w:szCs w:val="20"/>
        </w:rPr>
        <w:t xml:space="preserve">selected demographic variables (health literacy, digital health literacy, </w:t>
      </w:r>
      <w:r w:rsidR="00523815">
        <w:rPr>
          <w:rFonts w:cs="Arial"/>
          <w:b/>
          <w:bCs/>
          <w:szCs w:val="20"/>
        </w:rPr>
        <w:t xml:space="preserve">baseline trust in ChatGPT, </w:t>
      </w:r>
      <w:r w:rsidRPr="00DF1CBC">
        <w:rPr>
          <w:rFonts w:cs="Arial"/>
          <w:b/>
          <w:bCs/>
          <w:szCs w:val="20"/>
        </w:rPr>
        <w:t>gender, and age)</w:t>
      </w:r>
      <w:r w:rsidR="00523815">
        <w:rPr>
          <w:rFonts w:cs="Arial"/>
          <w:b/>
          <w:bCs/>
          <w:szCs w:val="20"/>
        </w:rPr>
        <w:t xml:space="preserve"> on intentions to use ChatGPT</w:t>
      </w:r>
      <w:r w:rsidR="00BF359C">
        <w:rPr>
          <w:rFonts w:cs="Arial"/>
          <w:b/>
          <w:bCs/>
          <w:szCs w:val="20"/>
        </w:rPr>
        <w:t xml:space="preserve"> for health question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7"/>
        <w:gridCol w:w="1150"/>
        <w:gridCol w:w="987"/>
        <w:gridCol w:w="1315"/>
        <w:gridCol w:w="1114"/>
        <w:gridCol w:w="1351"/>
        <w:gridCol w:w="932"/>
      </w:tblGrid>
      <w:tr w:rsidR="002334A5" w:rsidRPr="00F0649A" w14:paraId="74A7F30D" w14:textId="77777777" w:rsidTr="00A7219A">
        <w:trPr>
          <w:trHeight w:val="290"/>
        </w:trPr>
        <w:tc>
          <w:tcPr>
            <w:tcW w:w="3119" w:type="dxa"/>
            <w:vMerge w:val="restart"/>
            <w:shd w:val="clear" w:color="auto" w:fill="auto"/>
            <w:noWrap/>
            <w:hideMark/>
          </w:tcPr>
          <w:p w14:paraId="095A0D48" w14:textId="77777777" w:rsidR="002334A5" w:rsidRPr="00F0649A" w:rsidRDefault="002334A5" w:rsidP="00A7219A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 </w:t>
            </w:r>
          </w:p>
          <w:p w14:paraId="5EBC4371" w14:textId="77777777" w:rsidR="002334A5" w:rsidRPr="00F0649A" w:rsidRDefault="002334A5" w:rsidP="00A7219A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b/>
                <w:bCs/>
                <w:color w:val="000000"/>
                <w:lang w:eastAsia="en-AU"/>
              </w:rPr>
              <w:t xml:space="preserve">ChatGPT health </w:t>
            </w: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scenario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744068" w14:textId="7668B685" w:rsidR="002334A5" w:rsidRPr="00F0649A" w:rsidRDefault="002334A5" w:rsidP="00A7219A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b/>
                <w:bCs/>
                <w:color w:val="000000"/>
                <w:lang w:eastAsia="en-AU"/>
              </w:rPr>
              <w:t xml:space="preserve">Main effect: </w:t>
            </w:r>
            <w:r w:rsidR="00891C18">
              <w:rPr>
                <w:rFonts w:ascii="Aptos Narrow" w:hAnsi="Aptos Narrow"/>
                <w:b/>
                <w:bCs/>
                <w:color w:val="000000"/>
                <w:lang w:eastAsia="en-AU"/>
              </w:rPr>
              <w:t>Intervention g</w:t>
            </w:r>
            <w:r>
              <w:rPr>
                <w:rFonts w:ascii="Aptos Narrow" w:hAnsi="Aptos Narrow"/>
                <w:b/>
                <w:bCs/>
                <w:color w:val="000000"/>
                <w:lang w:eastAsia="en-AU"/>
              </w:rPr>
              <w:t>roup</w:t>
            </w:r>
          </w:p>
        </w:tc>
        <w:tc>
          <w:tcPr>
            <w:tcW w:w="20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D7C75F" w14:textId="77777777" w:rsidR="002334A5" w:rsidRPr="00F0649A" w:rsidRDefault="002334A5" w:rsidP="00A7219A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b/>
                <w:bCs/>
                <w:color w:val="000000"/>
                <w:lang w:eastAsia="en-AU"/>
              </w:rPr>
              <w:t>Main effect: demographic variable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E086F71" w14:textId="7AAF0BEF" w:rsidR="002334A5" w:rsidRPr="00F0649A" w:rsidRDefault="002334A5" w:rsidP="00A7219A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b/>
                <w:bCs/>
                <w:color w:val="000000"/>
                <w:lang w:eastAsia="en-AU"/>
              </w:rPr>
              <w:t>Interaction effect</w:t>
            </w:r>
            <w:r w:rsidR="00891C18">
              <w:rPr>
                <w:rFonts w:ascii="Aptos Narrow" w:hAnsi="Aptos Narrow"/>
                <w:b/>
                <w:bCs/>
                <w:color w:val="000000"/>
                <w:lang w:eastAsia="en-AU"/>
              </w:rPr>
              <w:t xml:space="preserve">: intervention group </w:t>
            </w:r>
            <w:r w:rsidR="004E40EA">
              <w:rPr>
                <w:rFonts w:ascii="Aptos Narrow" w:hAnsi="Aptos Narrow"/>
                <w:b/>
                <w:bCs/>
                <w:color w:val="000000"/>
                <w:lang w:eastAsia="en-AU"/>
              </w:rPr>
              <w:t>X</w:t>
            </w:r>
            <w:r w:rsidR="00891C18">
              <w:rPr>
                <w:rFonts w:ascii="Aptos Narrow" w:hAnsi="Aptos Narrow"/>
                <w:b/>
                <w:bCs/>
                <w:color w:val="000000"/>
                <w:lang w:eastAsia="en-AU"/>
              </w:rPr>
              <w:t xml:space="preserve"> demographic variable</w:t>
            </w:r>
          </w:p>
        </w:tc>
      </w:tr>
      <w:tr w:rsidR="002334A5" w:rsidRPr="00F0649A" w14:paraId="0EE03728" w14:textId="77777777" w:rsidTr="00A7219A">
        <w:trPr>
          <w:trHeight w:val="290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2431FB" w14:textId="77777777" w:rsidR="002334A5" w:rsidRPr="00F0649A" w:rsidRDefault="002334A5" w:rsidP="00A7219A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9E588E" w14:textId="77777777" w:rsidR="002334A5" w:rsidRPr="00F0649A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b/>
                <w:bCs/>
                <w:color w:val="000000"/>
                <w:lang w:eastAsia="en-AU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B8086B" w14:textId="77777777" w:rsidR="002334A5" w:rsidRPr="00F0649A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127B9A1" w14:textId="77777777" w:rsidR="002334A5" w:rsidRPr="00F0649A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b/>
                <w:bCs/>
                <w:color w:val="000000"/>
                <w:lang w:eastAsia="en-AU"/>
              </w:rPr>
              <w:t>F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091747" w14:textId="77777777" w:rsidR="002334A5" w:rsidRPr="00F0649A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3CEC4B3" w14:textId="77777777" w:rsidR="002334A5" w:rsidRPr="00F0649A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b/>
                <w:bCs/>
                <w:color w:val="000000"/>
                <w:lang w:eastAsia="en-AU"/>
              </w:rPr>
              <w:t>F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5CF2ED" w14:textId="77777777" w:rsidR="002334A5" w:rsidRPr="00F0649A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b/>
                <w:bCs/>
                <w:color w:val="000000"/>
                <w:lang w:eastAsia="en-AU"/>
              </w:rPr>
              <w:t>p</w:t>
            </w:r>
          </w:p>
        </w:tc>
      </w:tr>
      <w:tr w:rsidR="002334A5" w:rsidRPr="00F0649A" w14:paraId="662B5DCC" w14:textId="77777777" w:rsidTr="00A7219A">
        <w:trPr>
          <w:trHeight w:val="12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AB0B0D4" w14:textId="77777777" w:rsidR="002334A5" w:rsidRPr="00962022" w:rsidRDefault="002334A5" w:rsidP="00A7219A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962022">
              <w:rPr>
                <w:rFonts w:ascii="Aptos Narrow" w:hAnsi="Aptos Narrow"/>
                <w:b/>
                <w:bCs/>
                <w:color w:val="000000"/>
                <w:lang w:eastAsia="en-AU"/>
              </w:rPr>
              <w:t>Lower risk scenario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777C90CD" w14:textId="77777777" w:rsidR="002334A5" w:rsidRPr="001B246C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00CBF5DF" w14:textId="77777777" w:rsidR="002334A5" w:rsidRPr="001B246C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BA426FB" w14:textId="77777777" w:rsidR="002334A5" w:rsidRPr="001B246C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53784326" w14:textId="77777777" w:rsidR="002334A5" w:rsidRPr="001B246C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47B4F796" w14:textId="77777777" w:rsidR="002334A5" w:rsidRPr="001B246C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048B1182" w14:textId="77777777" w:rsidR="002334A5" w:rsidRPr="001B246C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</w:tr>
      <w:tr w:rsidR="002334A5" w:rsidRPr="00F0649A" w14:paraId="1C6C72F8" w14:textId="77777777" w:rsidTr="00A7219A">
        <w:trPr>
          <w:trHeight w:val="29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BA5671" w14:textId="77777777" w:rsidR="002334A5" w:rsidRPr="00F0649A" w:rsidRDefault="002334A5" w:rsidP="00A7219A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Health literac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30625" w14:textId="77777777" w:rsidR="002334A5" w:rsidRPr="001B246C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F6BCC" w14:textId="77777777" w:rsidR="002334A5" w:rsidRPr="001B246C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8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726FB" w14:textId="77777777" w:rsidR="002334A5" w:rsidRPr="001B246C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20.92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F5C07" w14:textId="77777777" w:rsidR="002334A5" w:rsidRPr="00F20421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lang w:eastAsia="en-AU"/>
              </w:rPr>
            </w:pPr>
            <w:r w:rsidRPr="00F20421">
              <w:rPr>
                <w:rFonts w:ascii="Aptos Narrow" w:hAnsi="Aptos Narrow"/>
                <w:b/>
                <w:bCs/>
                <w:lang w:eastAsia="en-AU"/>
              </w:rPr>
              <w:t>&lt;0.001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A4125" w14:textId="77777777" w:rsidR="002334A5" w:rsidRPr="001B246C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1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22906" w14:textId="77777777" w:rsidR="002334A5" w:rsidRPr="001B246C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853</w:t>
            </w:r>
          </w:p>
        </w:tc>
      </w:tr>
      <w:tr w:rsidR="002334A5" w:rsidRPr="00F0649A" w14:paraId="18D7598A" w14:textId="77777777" w:rsidTr="00A7219A">
        <w:trPr>
          <w:trHeight w:val="290"/>
        </w:trPr>
        <w:tc>
          <w:tcPr>
            <w:tcW w:w="3119" w:type="dxa"/>
            <w:shd w:val="clear" w:color="auto" w:fill="auto"/>
            <w:noWrap/>
          </w:tcPr>
          <w:p w14:paraId="078358E2" w14:textId="77777777" w:rsidR="002334A5" w:rsidRPr="00F0649A" w:rsidRDefault="002334A5" w:rsidP="00A7219A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Digital health litera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58B56" w14:textId="77777777" w:rsidR="002334A5" w:rsidRPr="001B246C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F5165" w14:textId="77777777" w:rsidR="002334A5" w:rsidRPr="001B246C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28E78" w14:textId="77777777" w:rsidR="002334A5" w:rsidRPr="001B246C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14.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07852" w14:textId="77777777" w:rsidR="002334A5" w:rsidRPr="00F20421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lang w:eastAsia="en-AU"/>
              </w:rPr>
            </w:pPr>
            <w:r w:rsidRPr="00F20421">
              <w:rPr>
                <w:rFonts w:ascii="Aptos Narrow" w:hAnsi="Aptos Narrow"/>
                <w:b/>
                <w:bCs/>
                <w:lang w:eastAsia="en-AU"/>
              </w:rPr>
              <w:t>&lt;0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4BCD5" w14:textId="77777777" w:rsidR="002334A5" w:rsidRPr="001B246C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1.6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CDF17" w14:textId="77777777" w:rsidR="002334A5" w:rsidRPr="001B246C" w:rsidRDefault="002334A5" w:rsidP="00A7219A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200</w:t>
            </w:r>
          </w:p>
        </w:tc>
      </w:tr>
      <w:tr w:rsidR="00E30565" w:rsidRPr="00F0649A" w14:paraId="1A979806" w14:textId="77777777" w:rsidTr="00A7219A">
        <w:trPr>
          <w:trHeight w:val="290"/>
        </w:trPr>
        <w:tc>
          <w:tcPr>
            <w:tcW w:w="3119" w:type="dxa"/>
            <w:shd w:val="clear" w:color="auto" w:fill="auto"/>
            <w:noWrap/>
          </w:tcPr>
          <w:p w14:paraId="72A182BF" w14:textId="136B2140" w:rsidR="00E30565" w:rsidRDefault="00E30565" w:rsidP="00A7219A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Trust in ChatGPT (baselin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1CA14" w14:textId="44CD7AE1" w:rsidR="00E30565" w:rsidRDefault="00E30565" w:rsidP="00A7219A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2424C" w14:textId="08071B8D" w:rsidR="00E30565" w:rsidRDefault="00E30565" w:rsidP="00A7219A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64011" w14:textId="385627FA" w:rsidR="00E30565" w:rsidRDefault="00E30565" w:rsidP="00A7219A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6.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49994" w14:textId="20DC7706" w:rsidR="00E30565" w:rsidRPr="00F20421" w:rsidRDefault="00E30565" w:rsidP="00A7219A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lang w:eastAsia="en-AU"/>
              </w:rPr>
            </w:pPr>
            <w:r>
              <w:rPr>
                <w:rFonts w:ascii="Aptos Narrow" w:hAnsi="Aptos Narrow"/>
                <w:b/>
                <w:bCs/>
                <w:lang w:eastAsia="en-AU"/>
              </w:rPr>
              <w:t>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48E98" w14:textId="10CF842D" w:rsidR="00E30565" w:rsidRDefault="00E30565" w:rsidP="00A7219A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2.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F302A" w14:textId="22CD4CFC" w:rsidR="00E30565" w:rsidRDefault="00E30565" w:rsidP="00A7219A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103</w:t>
            </w:r>
          </w:p>
        </w:tc>
      </w:tr>
      <w:tr w:rsidR="00695E21" w:rsidRPr="00F0649A" w14:paraId="7407F32B" w14:textId="77777777" w:rsidTr="00A7219A">
        <w:trPr>
          <w:trHeight w:val="290"/>
        </w:trPr>
        <w:tc>
          <w:tcPr>
            <w:tcW w:w="3119" w:type="dxa"/>
            <w:tcBorders>
              <w:bottom w:val="nil"/>
            </w:tcBorders>
            <w:shd w:val="clear" w:color="auto" w:fill="auto"/>
            <w:noWrap/>
          </w:tcPr>
          <w:p w14:paraId="1892B0FE" w14:textId="50F049E4" w:rsidR="00695E21" w:rsidRPr="00F0649A" w:rsidRDefault="00695E21" w:rsidP="00695E21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CBA0B" w14:textId="2D4F998E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A138E" w14:textId="61C29B60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D2D70" w14:textId="01CF93F6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3.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50F76" w14:textId="136BEEEE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07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ED950" w14:textId="2EB9DA89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7.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3BBC9" w14:textId="2B017B7C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F20421">
              <w:rPr>
                <w:rFonts w:ascii="Aptos Narrow" w:hAnsi="Aptos Narrow"/>
                <w:b/>
                <w:bCs/>
                <w:lang w:eastAsia="en-AU"/>
              </w:rPr>
              <w:t>0.001</w:t>
            </w:r>
          </w:p>
        </w:tc>
      </w:tr>
      <w:tr w:rsidR="00695E21" w:rsidRPr="00F0649A" w14:paraId="7B0DBD98" w14:textId="77777777" w:rsidTr="00A7219A">
        <w:trPr>
          <w:trHeight w:val="290"/>
        </w:trPr>
        <w:tc>
          <w:tcPr>
            <w:tcW w:w="3119" w:type="dxa"/>
            <w:tcBorders>
              <w:bottom w:val="nil"/>
            </w:tcBorders>
            <w:shd w:val="clear" w:color="auto" w:fill="auto"/>
            <w:noWrap/>
          </w:tcPr>
          <w:p w14:paraId="34CB65DC" w14:textId="5BE8931B" w:rsidR="00695E21" w:rsidRDefault="00695E21" w:rsidP="00695E21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F82E8" w14:textId="04606C45" w:rsidR="00695E2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E0441" w14:textId="02265768" w:rsidR="00695E2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602C2" w14:textId="13F3D713" w:rsidR="00695E2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1.5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4C1D0" w14:textId="0C8EA06A" w:rsidR="00695E2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2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C33A3" w14:textId="56ACC8F0" w:rsidR="00695E2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5BD59" w14:textId="3DA59580" w:rsidR="00695E2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580</w:t>
            </w:r>
          </w:p>
        </w:tc>
      </w:tr>
      <w:tr w:rsidR="00695E21" w:rsidRPr="00F0649A" w14:paraId="413774AA" w14:textId="77777777" w:rsidTr="00A7219A">
        <w:trPr>
          <w:trHeight w:val="29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BE333F6" w14:textId="77777777" w:rsidR="00695E21" w:rsidRPr="00962022" w:rsidRDefault="00695E21" w:rsidP="00695E21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962022">
              <w:rPr>
                <w:rFonts w:ascii="Aptos Narrow" w:hAnsi="Aptos Narrow"/>
                <w:b/>
                <w:bCs/>
                <w:color w:val="000000"/>
                <w:lang w:eastAsia="en-AU"/>
              </w:rPr>
              <w:t>Higher risk scenario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664D4ACB" w14:textId="77777777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E3B3333" w14:textId="77777777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0028031F" w14:textId="77777777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1A0C7CB4" w14:textId="77777777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6C18C0F5" w14:textId="77777777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0CAF6EB9" w14:textId="77777777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</w:tr>
      <w:tr w:rsidR="00695E21" w:rsidRPr="00F0649A" w14:paraId="30C9524A" w14:textId="77777777" w:rsidTr="00A7219A">
        <w:trPr>
          <w:trHeight w:val="290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7838636" w14:textId="77777777" w:rsidR="00695E21" w:rsidRPr="00F0649A" w:rsidRDefault="00695E21" w:rsidP="00695E21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Health literac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08109" w14:textId="77777777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11.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311B0" w14:textId="77777777" w:rsidR="00695E21" w:rsidRPr="00F2042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lang w:eastAsia="en-AU"/>
              </w:rPr>
            </w:pPr>
            <w:r w:rsidRPr="00F20421">
              <w:rPr>
                <w:rFonts w:ascii="Aptos Narrow" w:hAnsi="Aptos Narrow"/>
                <w:b/>
                <w:bCs/>
                <w:lang w:eastAsia="en-AU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A3120" w14:textId="77777777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2.62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B8E90" w14:textId="77777777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106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9177C" w14:textId="77777777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64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6BC7A" w14:textId="77777777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528</w:t>
            </w:r>
          </w:p>
        </w:tc>
      </w:tr>
      <w:tr w:rsidR="00695E21" w:rsidRPr="00F0649A" w14:paraId="6DEEB76A" w14:textId="77777777" w:rsidTr="00A7219A">
        <w:trPr>
          <w:trHeight w:val="29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669CAD" w14:textId="77777777" w:rsidR="00695E21" w:rsidRPr="00F0649A" w:rsidRDefault="00695E21" w:rsidP="00695E21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Digital health litera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570BE" w14:textId="77777777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1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2DEFA" w14:textId="77777777" w:rsidR="00695E21" w:rsidRPr="00F2042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lang w:eastAsia="en-AU"/>
              </w:rPr>
            </w:pPr>
            <w:r w:rsidRPr="00F20421">
              <w:rPr>
                <w:rFonts w:ascii="Aptos Narrow" w:hAnsi="Aptos Narrow"/>
                <w:b/>
                <w:bCs/>
                <w:lang w:eastAsia="en-AU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0C7E8" w14:textId="77777777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1.5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1D3C5" w14:textId="77777777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2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5E0CB" w14:textId="77777777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D9661" w14:textId="77777777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752</w:t>
            </w:r>
          </w:p>
        </w:tc>
      </w:tr>
      <w:tr w:rsidR="00E30565" w:rsidRPr="00F0649A" w14:paraId="54B59A8C" w14:textId="77777777" w:rsidTr="00A7219A">
        <w:trPr>
          <w:trHeight w:val="29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04A344" w14:textId="362D8273" w:rsidR="00E30565" w:rsidRDefault="00E30565" w:rsidP="00695E21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Trust in ChatGPT (baselin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8206C" w14:textId="1903ECD8" w:rsidR="00E30565" w:rsidRDefault="00E30565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29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0BC55" w14:textId="13E183B1" w:rsidR="00E30565" w:rsidRPr="00F20421" w:rsidRDefault="00E30565" w:rsidP="00695E21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lang w:eastAsia="en-AU"/>
              </w:rPr>
            </w:pPr>
            <w:r>
              <w:rPr>
                <w:rFonts w:ascii="Aptos Narrow" w:hAnsi="Aptos Narrow"/>
                <w:b/>
                <w:bCs/>
                <w:lang w:eastAsia="en-AU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5CE56" w14:textId="5363AE43" w:rsidR="00E30565" w:rsidRDefault="00E30565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27.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9A1B1" w14:textId="0A47FD1E" w:rsidR="00E30565" w:rsidRPr="00E30565" w:rsidRDefault="00E30565" w:rsidP="00695E21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lang w:eastAsia="en-AU"/>
              </w:rPr>
            </w:pPr>
            <w:r w:rsidRPr="00E30565">
              <w:rPr>
                <w:rFonts w:ascii="Aptos Narrow" w:hAnsi="Aptos Narrow"/>
                <w:b/>
                <w:bCs/>
                <w:lang w:eastAsia="en-AU"/>
              </w:rPr>
              <w:t>&lt;0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CE516" w14:textId="1411C88D" w:rsidR="00E30565" w:rsidRDefault="00E30565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5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D320A" w14:textId="6807D9C8" w:rsidR="00E30565" w:rsidRPr="00E30565" w:rsidRDefault="00E30565" w:rsidP="00695E21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lang w:eastAsia="en-AU"/>
              </w:rPr>
            </w:pPr>
            <w:r>
              <w:rPr>
                <w:rFonts w:ascii="Aptos Narrow" w:hAnsi="Aptos Narrow"/>
                <w:b/>
                <w:bCs/>
                <w:lang w:eastAsia="en-AU"/>
              </w:rPr>
              <w:t>0.007</w:t>
            </w:r>
          </w:p>
        </w:tc>
      </w:tr>
      <w:tr w:rsidR="00695E21" w:rsidRPr="00F0649A" w14:paraId="21A7A9D7" w14:textId="77777777" w:rsidTr="00695E21">
        <w:trPr>
          <w:trHeight w:val="29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FF55D7" w14:textId="6F5A8802" w:rsidR="00695E21" w:rsidRPr="00F0649A" w:rsidRDefault="00695E21" w:rsidP="00695E21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Age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D0E84" w14:textId="7F20B839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22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2D011" w14:textId="25485A85" w:rsidR="00695E21" w:rsidRPr="00F2042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lang w:eastAsia="en-AU"/>
              </w:rPr>
            </w:pPr>
            <w:r w:rsidRPr="00F20421">
              <w:rPr>
                <w:rFonts w:ascii="Aptos Narrow" w:hAnsi="Aptos Narrow"/>
                <w:b/>
                <w:bCs/>
                <w:lang w:eastAsia="en-AU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50E85" w14:textId="63C564E0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ABED6" w14:textId="26BBC6EF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5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7EC44" w14:textId="0CCB8556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2.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FA772" w14:textId="76C6E4CB" w:rsidR="00695E21" w:rsidRPr="001B246C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098</w:t>
            </w:r>
          </w:p>
        </w:tc>
      </w:tr>
      <w:tr w:rsidR="00695E21" w:rsidRPr="00F0649A" w14:paraId="31984873" w14:textId="77777777" w:rsidTr="00695E21">
        <w:trPr>
          <w:trHeight w:val="290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75D718B" w14:textId="3835275D" w:rsidR="00695E21" w:rsidRDefault="00695E21" w:rsidP="00695E21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D996EB" w14:textId="6A33F452" w:rsidR="00695E2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22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7FA2C5" w14:textId="6630F050" w:rsidR="00695E21" w:rsidRPr="00F2042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lang w:eastAsia="en-AU"/>
              </w:rPr>
            </w:pPr>
            <w:r w:rsidRPr="00F20421">
              <w:rPr>
                <w:rFonts w:ascii="Aptos Narrow" w:hAnsi="Aptos Narrow"/>
                <w:b/>
                <w:bCs/>
                <w:lang w:eastAsia="en-AU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941A89" w14:textId="7E8016EF" w:rsidR="00695E2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8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CAD1BB" w14:textId="12FCC1EB" w:rsidR="00695E2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78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DCFC94" w14:textId="05A807DA" w:rsidR="00695E2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1.4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D2872B" w14:textId="1A41E182" w:rsidR="00695E2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>
              <w:rPr>
                <w:rFonts w:ascii="Aptos Narrow" w:hAnsi="Aptos Narrow"/>
                <w:lang w:eastAsia="en-AU"/>
              </w:rPr>
              <w:t>0.237</w:t>
            </w:r>
          </w:p>
        </w:tc>
      </w:tr>
    </w:tbl>
    <w:p w14:paraId="380923E6" w14:textId="511A1932" w:rsidR="002334A5" w:rsidRPr="00FF7C85" w:rsidRDefault="002334A5" w:rsidP="00FF7C85">
      <w:pPr>
        <w:rPr>
          <w:rStyle w:val="normaltextrun"/>
          <w:rFonts w:cs="Arial"/>
          <w:sz w:val="20"/>
          <w:szCs w:val="18"/>
        </w:rPr>
      </w:pPr>
      <w:r w:rsidRPr="00FF7C85">
        <w:rPr>
          <w:rFonts w:cs="Arial"/>
          <w:sz w:val="20"/>
          <w:szCs w:val="18"/>
        </w:rPr>
        <w:t>Health literacy was assessed using the single item screener</w:t>
      </w:r>
      <w:r w:rsidR="00307259">
        <w:rPr>
          <w:rFonts w:cs="Arial"/>
          <w:sz w:val="20"/>
          <w:szCs w:val="18"/>
        </w:rPr>
        <w:t>.</w:t>
      </w:r>
      <w:r w:rsidRPr="00FF7C85">
        <w:rPr>
          <w:rFonts w:cs="Arial"/>
          <w:sz w:val="20"/>
          <w:szCs w:val="18"/>
        </w:rPr>
        <w:fldChar w:fldCharType="begin"/>
      </w:r>
      <w:r w:rsidR="00307259">
        <w:rPr>
          <w:rFonts w:cs="Arial"/>
          <w:sz w:val="20"/>
          <w:szCs w:val="18"/>
        </w:rPr>
        <w:instrText xml:space="preserve"> ADDIN EN.CITE &lt;EndNote&gt;&lt;Cite&gt;&lt;Author&gt;Wallace&lt;/Author&gt;&lt;Year&gt;2006&lt;/Year&gt;&lt;RecNum&gt;870&lt;/RecNum&gt;&lt;DisplayText&gt;&lt;style face="superscript"&gt;11&lt;/style&gt;&lt;/DisplayText&gt;&lt;record&gt;&lt;rec-number&gt;870&lt;/rec-number&gt;&lt;foreign-keys&gt;&lt;key app="EN" db-id="5rew92rflz9feme2f9nxtde15e5resdvrspw" timestamp="1522899651"&gt;870&lt;/key&gt;&lt;/foreign-keys&gt;&lt;ref-type name="Journal Article"&gt;17&lt;/ref-type&gt;&lt;contributors&gt;&lt;authors&gt;&lt;author&gt;Wallace, L. S.&lt;/author&gt;&lt;author&gt;Rogers, E. S.&lt;/author&gt;&lt;author&gt;Roskos, S. E.&lt;/author&gt;&lt;author&gt;Holiday, D. B.&lt;/author&gt;&lt;author&gt;Weiss, B. D.&lt;/author&gt;&lt;/authors&gt;&lt;/contributors&gt;&lt;auth-address&gt;Department of Family Medicine, University of Tennessee Graduate School of Medicine, Knoxville, TN 37920, USA. lwallace@mc.utmck.edu&lt;/auth-address&gt;&lt;titles&gt;&lt;title&gt;Brief report: screening items to identify patients with limited health literacy skills&lt;/title&gt;&lt;secondary-title&gt;J Gen Intern Med&lt;/secondary-title&gt;&lt;/titles&gt;&lt;periodical&gt;&lt;full-title&gt;J Gen Intern Med&lt;/full-title&gt;&lt;/periodical&gt;&lt;pages&gt;874-7&lt;/pages&gt;&lt;volume&gt;21&lt;/volume&gt;&lt;number&gt;8&lt;/number&gt;&lt;edition&gt;2006/08/03&lt;/edition&gt;&lt;keywords&gt;&lt;keyword&gt;Adolescent&lt;/keyword&gt;&lt;keyword&gt;Adult&lt;/keyword&gt;&lt;keyword&gt;Aged&lt;/keyword&gt;&lt;keyword&gt;Aged, 80 and over&lt;/keyword&gt;&lt;keyword&gt;*Educational Measurement&lt;/keyword&gt;&lt;keyword&gt;Educational Status&lt;/keyword&gt;&lt;keyword&gt;Female&lt;/keyword&gt;&lt;keyword&gt;*Health Knowledge, Attitudes, Practice&lt;/keyword&gt;&lt;keyword&gt;Humans&lt;/keyword&gt;&lt;keyword&gt;Male&lt;/keyword&gt;&lt;keyword&gt;Middle Aged&lt;/keyword&gt;&lt;keyword&gt;*Patient Education as Topic&lt;/keyword&gt;&lt;keyword&gt;Surveys and Questionnaires&lt;/keyword&gt;&lt;/keywords&gt;&lt;dates&gt;&lt;year&gt;2006&lt;/year&gt;&lt;pub-dates&gt;&lt;date&gt;Aug&lt;/date&gt;&lt;/pub-dates&gt;&lt;/dates&gt;&lt;isbn&gt;1525-1497 (Electronic)&amp;#xD;0884-8734 (Print)&amp;#xD;0884-8734 (Linking)&lt;/isbn&gt;&lt;accession-num&gt;16881950&lt;/accession-num&gt;&lt;urls&gt;&lt;related-urls&gt;&lt;url&gt;https://www.ncbi.nlm.nih.gov/pubmed/16881950&lt;/url&gt;&lt;/related-urls&gt;&lt;/urls&gt;&lt;custom2&gt;PMC1831582&lt;/custom2&gt;&lt;electronic-resource-num&gt;10.1111/j.1525-1497.2006.00532.x&lt;/electronic-resource-num&gt;&lt;/record&gt;&lt;/Cite&gt;&lt;/EndNote&gt;</w:instrText>
      </w:r>
      <w:r w:rsidRPr="00FF7C85">
        <w:rPr>
          <w:rFonts w:cs="Arial"/>
          <w:sz w:val="20"/>
          <w:szCs w:val="18"/>
        </w:rPr>
        <w:fldChar w:fldCharType="separate"/>
      </w:r>
      <w:r w:rsidR="00307259" w:rsidRPr="00307259">
        <w:rPr>
          <w:rFonts w:cs="Arial"/>
          <w:noProof/>
          <w:sz w:val="20"/>
          <w:szCs w:val="18"/>
          <w:vertAlign w:val="superscript"/>
        </w:rPr>
        <w:t>11</w:t>
      </w:r>
      <w:r w:rsidRPr="00FF7C85">
        <w:rPr>
          <w:rFonts w:cs="Arial"/>
          <w:sz w:val="20"/>
          <w:szCs w:val="18"/>
        </w:rPr>
        <w:fldChar w:fldCharType="end"/>
      </w:r>
      <w:r w:rsidRPr="00FF7C85">
        <w:rPr>
          <w:rFonts w:cs="Arial"/>
          <w:sz w:val="20"/>
          <w:szCs w:val="18"/>
        </w:rPr>
        <w:t xml:space="preserve"> Digital health literacy was assessed using the eHeals</w:t>
      </w:r>
      <w:r w:rsidR="00307259">
        <w:rPr>
          <w:rFonts w:cs="Arial"/>
          <w:sz w:val="20"/>
          <w:szCs w:val="18"/>
        </w:rPr>
        <w:t>.</w:t>
      </w:r>
      <w:r w:rsidRPr="00FF7C85">
        <w:rPr>
          <w:rFonts w:cs="Arial"/>
          <w:sz w:val="20"/>
          <w:szCs w:val="18"/>
        </w:rPr>
        <w:fldChar w:fldCharType="begin"/>
      </w:r>
      <w:r w:rsidR="00307259">
        <w:rPr>
          <w:rFonts w:cs="Arial"/>
          <w:sz w:val="20"/>
          <w:szCs w:val="18"/>
        </w:rPr>
        <w:instrText xml:space="preserve"> ADDIN EN.CITE &lt;EndNote&gt;&lt;Cite&gt;&lt;Author&gt;Norman&lt;/Author&gt;&lt;Year&gt;2006&lt;/Year&gt;&lt;RecNum&gt;1644&lt;/RecNum&gt;&lt;DisplayText&gt;&lt;style face="superscript"&gt;12&lt;/style&gt;&lt;/DisplayText&gt;&lt;record&gt;&lt;rec-number&gt;1644&lt;/rec-number&gt;&lt;foreign-keys&gt;&lt;key app="EN" db-id="5rew92rflz9feme2f9nxtde15e5resdvrspw" timestamp="1592273441"&gt;1644&lt;/key&gt;&lt;/foreign-keys&gt;&lt;ref-type name="Journal Article"&gt;17&lt;/ref-type&gt;&lt;contributors&gt;&lt;authors&gt;&lt;author&gt;Norman, C. D.&lt;/author&gt;&lt;author&gt;Skinner, H. A.&lt;/author&gt;&lt;/authors&gt;&lt;/contributors&gt;&lt;auth-address&gt;Centre for Clinical Epidemiology &amp;amp; Evaluation, Vancouver Coastal Health Research Institute and Department of Health Care &amp;amp; Epidemiology, University of British Columbia, Vancouver, BC, Canada. cameron.norman@utoronto.ca&lt;/auth-address&gt;&lt;titles&gt;&lt;title&gt;eHealth Literacy: Essential Skills for Consumer Health in a Networked World&lt;/title&gt;&lt;secondary-title&gt;J Med Internet Res&lt;/secondary-title&gt;&lt;/titles&gt;&lt;periodical&gt;&lt;full-title&gt;Journal of Medical Internet Research&lt;/full-title&gt;&lt;abbr-1&gt;J Med Internet Res&lt;/abbr-1&gt;&lt;/periodical&gt;&lt;pages&gt;e9&lt;/pages&gt;&lt;volume&gt;8&lt;/volume&gt;&lt;number&gt;2&lt;/number&gt;&lt;edition&gt;2006/07/27&lt;/edition&gt;&lt;keywords&gt;&lt;keyword&gt;*Computer Communication Networks&lt;/keyword&gt;&lt;keyword&gt;*Computer Literacy&lt;/keyword&gt;&lt;keyword&gt;*Health Education&lt;/keyword&gt;&lt;keyword&gt;*Health Promotion&lt;/keyword&gt;&lt;keyword&gt;Humans&lt;/keyword&gt;&lt;keyword&gt;*Information Dissemination&lt;/keyword&gt;&lt;keyword&gt;*Internet&lt;/keyword&gt;&lt;/keywords&gt;&lt;dates&gt;&lt;year&gt;2006&lt;/year&gt;&lt;pub-dates&gt;&lt;date&gt;Jun 16&lt;/date&gt;&lt;/pub-dates&gt;&lt;/dates&gt;&lt;isbn&gt;1438-8871 (Electronic)&amp;#xD;1438-8871 (Linking)&lt;/isbn&gt;&lt;accession-num&gt;16867972&lt;/accession-num&gt;&lt;work-type&gt;Viewpoint&lt;/work-type&gt;&lt;urls&gt;&lt;related-urls&gt;&lt;url&gt;https://www.ncbi.nlm.nih.gov/pubmed/16867972&lt;/url&gt;&lt;/related-urls&gt;&lt;/urls&gt;&lt;custom2&gt;PMC1550701&lt;/custom2&gt;&lt;electronic-resource-num&gt;10.2196/jmir.8.2.e9&lt;/electronic-resource-num&gt;&lt;language&gt;English&lt;/language&gt;&lt;/record&gt;&lt;/Cite&gt;&lt;/EndNote&gt;</w:instrText>
      </w:r>
      <w:r w:rsidRPr="00FF7C85">
        <w:rPr>
          <w:rFonts w:cs="Arial"/>
          <w:sz w:val="20"/>
          <w:szCs w:val="18"/>
        </w:rPr>
        <w:fldChar w:fldCharType="separate"/>
      </w:r>
      <w:r w:rsidR="00307259" w:rsidRPr="00307259">
        <w:rPr>
          <w:rFonts w:cs="Arial"/>
          <w:noProof/>
          <w:sz w:val="20"/>
          <w:szCs w:val="18"/>
          <w:vertAlign w:val="superscript"/>
        </w:rPr>
        <w:t>12</w:t>
      </w:r>
      <w:r w:rsidRPr="00FF7C85">
        <w:rPr>
          <w:rFonts w:cs="Arial"/>
          <w:sz w:val="20"/>
          <w:szCs w:val="18"/>
        </w:rPr>
        <w:fldChar w:fldCharType="end"/>
      </w:r>
      <w:r w:rsidRPr="00FF7C85">
        <w:rPr>
          <w:rFonts w:cs="Arial"/>
          <w:sz w:val="20"/>
          <w:szCs w:val="18"/>
        </w:rPr>
        <w:t xml:space="preserve"> The cut-off for low was based on scores below the midpoint of the scale. The effect of age group was based on participants aged 18 to 44 years vs 45+ years. The effect of gender compared man or male and woman or female.</w:t>
      </w:r>
      <w:r w:rsidR="00CC3BA2" w:rsidRPr="00FF7C85">
        <w:rPr>
          <w:rFonts w:cs="Arial"/>
          <w:sz w:val="20"/>
          <w:szCs w:val="18"/>
        </w:rPr>
        <w:t xml:space="preserve"> Scores indicating trusting ChatGPT ‘Extremely’ or ‘Quite a bit’ were considered ‘high.’ All other response options (‘Not at all,’ ‘A little bit’ and ‘Somewhat’) were considered low.</w:t>
      </w:r>
    </w:p>
    <w:p w14:paraId="19AED86C" w14:textId="77777777" w:rsidR="00CC4123" w:rsidRDefault="00CC4123" w:rsidP="002B70AD">
      <w:pPr>
        <w:spacing w:line="240" w:lineRule="auto"/>
        <w:rPr>
          <w:rStyle w:val="normaltextrun"/>
          <w:rFonts w:cstheme="minorHAnsi"/>
          <w:b/>
          <w:bCs/>
          <w:sz w:val="24"/>
          <w:szCs w:val="24"/>
        </w:rPr>
      </w:pPr>
      <w:r>
        <w:rPr>
          <w:rStyle w:val="normaltextrun"/>
          <w:rFonts w:cstheme="minorHAnsi"/>
          <w:b/>
          <w:bCs/>
          <w:sz w:val="24"/>
          <w:szCs w:val="24"/>
        </w:rPr>
        <w:br w:type="page"/>
      </w:r>
    </w:p>
    <w:p w14:paraId="571693A7" w14:textId="16804ACB" w:rsidR="002B70AD" w:rsidRPr="003106F5" w:rsidRDefault="002B70AD" w:rsidP="002B70AD">
      <w:pPr>
        <w:spacing w:line="240" w:lineRule="auto"/>
        <w:rPr>
          <w:b/>
          <w:bCs/>
          <w:sz w:val="24"/>
        </w:rPr>
      </w:pPr>
      <w:r>
        <w:rPr>
          <w:rStyle w:val="normaltextrun"/>
          <w:rFonts w:cstheme="minorHAnsi"/>
          <w:b/>
          <w:bCs/>
          <w:sz w:val="24"/>
          <w:szCs w:val="24"/>
        </w:rPr>
        <w:lastRenderedPageBreak/>
        <w:t xml:space="preserve">Table </w:t>
      </w:r>
      <w:r w:rsidR="006C5984">
        <w:rPr>
          <w:rStyle w:val="normaltextrun"/>
          <w:rFonts w:cstheme="minorHAnsi"/>
          <w:b/>
          <w:bCs/>
          <w:sz w:val="24"/>
          <w:szCs w:val="24"/>
        </w:rPr>
        <w:t>S</w:t>
      </w:r>
      <w:r w:rsidR="00215785">
        <w:rPr>
          <w:rStyle w:val="normaltextrun"/>
          <w:rFonts w:cstheme="minorHAnsi"/>
          <w:b/>
          <w:bCs/>
          <w:sz w:val="24"/>
          <w:szCs w:val="24"/>
        </w:rPr>
        <w:t>6</w:t>
      </w:r>
      <w:r>
        <w:rPr>
          <w:b/>
          <w:bCs/>
          <w:sz w:val="24"/>
        </w:rPr>
        <w:t>. Intention to use ChatGPT for health questions by intervention group, health literacy, digital health literacy</w:t>
      </w:r>
      <w:r w:rsidR="0024708E">
        <w:rPr>
          <w:b/>
          <w:bCs/>
          <w:sz w:val="24"/>
        </w:rPr>
        <w:t>, and baseline trust in ChatGPT</w:t>
      </w:r>
      <w:r>
        <w:rPr>
          <w:b/>
          <w:bCs/>
          <w:sz w:val="24"/>
        </w:rPr>
        <w:t>*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2"/>
        <w:gridCol w:w="1480"/>
        <w:gridCol w:w="858"/>
        <w:gridCol w:w="1442"/>
        <w:gridCol w:w="895"/>
        <w:gridCol w:w="1407"/>
        <w:gridCol w:w="932"/>
      </w:tblGrid>
      <w:tr w:rsidR="002B70AD" w:rsidRPr="00F0649A" w14:paraId="01753710" w14:textId="77777777" w:rsidTr="00240D41">
        <w:trPr>
          <w:trHeight w:val="290"/>
        </w:trPr>
        <w:tc>
          <w:tcPr>
            <w:tcW w:w="2977" w:type="dxa"/>
            <w:vMerge w:val="restart"/>
            <w:shd w:val="clear" w:color="auto" w:fill="auto"/>
            <w:noWrap/>
            <w:hideMark/>
          </w:tcPr>
          <w:p w14:paraId="182B505A" w14:textId="77777777" w:rsidR="002B70AD" w:rsidRPr="00F0649A" w:rsidRDefault="002B70AD" w:rsidP="002B70AD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 </w:t>
            </w:r>
          </w:p>
          <w:p w14:paraId="50B648A3" w14:textId="77777777" w:rsidR="002B70AD" w:rsidRPr="00F0649A" w:rsidRDefault="002B70AD" w:rsidP="002B70AD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b/>
                <w:bCs/>
                <w:color w:val="000000"/>
                <w:lang w:eastAsia="en-AU"/>
              </w:rPr>
              <w:t xml:space="preserve">ChatGPT health </w:t>
            </w: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scenario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0D7B0A" w14:textId="77777777" w:rsidR="002B70AD" w:rsidRPr="00F0649A" w:rsidRDefault="002B70AD" w:rsidP="002B70AD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Animation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362911" w14:textId="77777777" w:rsidR="002B70AD" w:rsidRPr="00F0649A" w:rsidRDefault="002B70AD" w:rsidP="002B70AD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Images</w:t>
            </w:r>
          </w:p>
        </w:tc>
        <w:tc>
          <w:tcPr>
            <w:tcW w:w="20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D24386" w14:textId="77777777" w:rsidR="002B70AD" w:rsidRPr="00F0649A" w:rsidRDefault="002B70AD" w:rsidP="002B70AD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Control</w:t>
            </w:r>
          </w:p>
        </w:tc>
      </w:tr>
      <w:tr w:rsidR="002B70AD" w:rsidRPr="00F0649A" w14:paraId="0E8F69CE" w14:textId="77777777" w:rsidTr="00240D41">
        <w:trPr>
          <w:trHeight w:val="290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CE09F4" w14:textId="77777777" w:rsidR="002B70AD" w:rsidRPr="00F0649A" w:rsidRDefault="002B70AD" w:rsidP="002B70AD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607E67" w14:textId="77777777" w:rsidR="002B70AD" w:rsidRPr="00F0649A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M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DE1392" w14:textId="77777777" w:rsidR="002B70AD" w:rsidRPr="00F0649A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SD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A1713F" w14:textId="77777777" w:rsidR="002B70AD" w:rsidRPr="00F0649A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M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827A57" w14:textId="77777777" w:rsidR="002B70AD" w:rsidRPr="00F0649A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SD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9C5091" w14:textId="77777777" w:rsidR="002B70AD" w:rsidRPr="00F0649A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M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CBB945" w14:textId="77777777" w:rsidR="002B70AD" w:rsidRPr="00F0649A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SD</w:t>
            </w:r>
          </w:p>
        </w:tc>
      </w:tr>
      <w:tr w:rsidR="002B70AD" w:rsidRPr="00F0649A" w14:paraId="69491CBF" w14:textId="77777777" w:rsidTr="00240D41">
        <w:trPr>
          <w:trHeight w:val="125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EDAC03B" w14:textId="77777777" w:rsidR="002B70AD" w:rsidRPr="00962022" w:rsidRDefault="002B70AD" w:rsidP="002B70AD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962022">
              <w:rPr>
                <w:rFonts w:ascii="Aptos Narrow" w:hAnsi="Aptos Narrow"/>
                <w:b/>
                <w:bCs/>
                <w:color w:val="000000"/>
                <w:lang w:eastAsia="en-AU"/>
              </w:rPr>
              <w:t>Lower risk scenario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190D5A59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04FC3AD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7F12984A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076943ED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6C5F8415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75B012F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</w:tr>
      <w:tr w:rsidR="002B70AD" w:rsidRPr="00F0649A" w14:paraId="01176CDF" w14:textId="77777777" w:rsidTr="00240D41">
        <w:trPr>
          <w:trHeight w:val="290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4E0BFD4" w14:textId="17485D27" w:rsidR="002B70AD" w:rsidRPr="00F0649A" w:rsidRDefault="00251A64" w:rsidP="002B70AD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Limited/marginal health</w:t>
            </w:r>
            <w:r w:rsidR="002B70AD">
              <w:rPr>
                <w:rFonts w:ascii="Aptos Narrow" w:hAnsi="Aptos Narrow"/>
                <w:color w:val="000000"/>
                <w:lang w:eastAsia="en-AU"/>
              </w:rPr>
              <w:t xml:space="preserve"> literac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BE5D5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3.5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CF09A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0.78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6FDB7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3.6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0310C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0.85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64B7D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3.56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AC1BF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0.92</w:t>
            </w:r>
          </w:p>
        </w:tc>
      </w:tr>
      <w:tr w:rsidR="002B70AD" w:rsidRPr="00F0649A" w14:paraId="12663100" w14:textId="77777777" w:rsidTr="00240D41">
        <w:trPr>
          <w:trHeight w:val="290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AB84820" w14:textId="123C8426" w:rsidR="002B70AD" w:rsidRPr="00F0649A" w:rsidRDefault="00251A64" w:rsidP="002B70AD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 xml:space="preserve">Adequate </w:t>
            </w:r>
            <w:r w:rsidR="002B70AD">
              <w:rPr>
                <w:rFonts w:ascii="Aptos Narrow" w:hAnsi="Aptos Narrow"/>
                <w:color w:val="000000"/>
                <w:lang w:eastAsia="en-AU"/>
              </w:rPr>
              <w:t>health literac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B3FEC6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4.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41966C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0.68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347252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3.9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127966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0.8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C80E14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3.9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D0EECE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0.77</w:t>
            </w:r>
          </w:p>
        </w:tc>
      </w:tr>
      <w:tr w:rsidR="002B70AD" w:rsidRPr="00F0649A" w14:paraId="1CB70804" w14:textId="77777777" w:rsidTr="0024708E">
        <w:trPr>
          <w:trHeight w:val="290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5729082" w14:textId="32607FBF" w:rsidR="002B70AD" w:rsidRPr="00F0649A" w:rsidRDefault="002B70AD" w:rsidP="002B70AD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Low digital health literac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EBE51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3.4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80345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0.69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2195F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3.78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45144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0.89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E778C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3.6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CE12C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0.99</w:t>
            </w:r>
          </w:p>
        </w:tc>
      </w:tr>
      <w:tr w:rsidR="002B70AD" w:rsidRPr="00F0649A" w14:paraId="1BFBEBDA" w14:textId="77777777" w:rsidTr="0024708E">
        <w:trPr>
          <w:trHeight w:val="290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4BB34D1" w14:textId="5B124E90" w:rsidR="002B70AD" w:rsidRPr="00F0649A" w:rsidRDefault="002B70AD" w:rsidP="002B70AD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High digital health literac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E61055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4.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0D32E7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0.7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66BBF2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3.9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45040F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0.8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B9A8CA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3.9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8D1219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0.76</w:t>
            </w:r>
          </w:p>
        </w:tc>
      </w:tr>
      <w:tr w:rsidR="0024708E" w:rsidRPr="00F0649A" w14:paraId="30D9B310" w14:textId="77777777" w:rsidTr="0024708E">
        <w:trPr>
          <w:trHeight w:val="290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9A07BA0" w14:textId="70BB1FEC" w:rsidR="0024708E" w:rsidRDefault="0024708E" w:rsidP="002B70AD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Low trust in ChatG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373AE" w14:textId="72538D35" w:rsidR="0024708E" w:rsidRPr="001B246C" w:rsidRDefault="0024708E" w:rsidP="002B70AD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3.9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9A9C8" w14:textId="22634246" w:rsidR="0024708E" w:rsidRPr="001B246C" w:rsidRDefault="0024708E" w:rsidP="002B70AD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0.69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35A1D" w14:textId="45126740" w:rsidR="0024708E" w:rsidRPr="001B246C" w:rsidRDefault="0024708E" w:rsidP="002B70AD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3.8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4D922" w14:textId="3FF13B0E" w:rsidR="0024708E" w:rsidRPr="001B246C" w:rsidRDefault="0024708E" w:rsidP="002B70AD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0.84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ADBF3" w14:textId="17FFBBC1" w:rsidR="0024708E" w:rsidRPr="001B246C" w:rsidRDefault="0024708E" w:rsidP="002B70AD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3.80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4B0A7" w14:textId="4F6000D1" w:rsidR="0024708E" w:rsidRPr="001B246C" w:rsidRDefault="0024708E" w:rsidP="002B70AD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0.81</w:t>
            </w:r>
          </w:p>
        </w:tc>
      </w:tr>
      <w:tr w:rsidR="0024708E" w:rsidRPr="00F0649A" w14:paraId="22D325DC" w14:textId="77777777" w:rsidTr="0024708E">
        <w:trPr>
          <w:trHeight w:val="290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1D03987" w14:textId="35314859" w:rsidR="0024708E" w:rsidRDefault="0024708E" w:rsidP="002B70AD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High trust in ChatGP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3BBD99" w14:textId="5A89C78E" w:rsidR="0024708E" w:rsidRPr="001B246C" w:rsidRDefault="0024708E" w:rsidP="002B70AD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3.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E549FC" w14:textId="53E3086B" w:rsidR="0024708E" w:rsidRPr="001B246C" w:rsidRDefault="0024708E" w:rsidP="002B70AD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0.7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541341" w14:textId="78721A0A" w:rsidR="0024708E" w:rsidRPr="001B246C" w:rsidRDefault="0024708E" w:rsidP="002B70AD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4.0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735BC2" w14:textId="212057B8" w:rsidR="0024708E" w:rsidRPr="001B246C" w:rsidRDefault="0024708E" w:rsidP="002B70AD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0.8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9415B0" w14:textId="75E74643" w:rsidR="0024708E" w:rsidRPr="001B246C" w:rsidRDefault="0024708E" w:rsidP="002B70AD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4.1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10F6A7" w14:textId="777A23DD" w:rsidR="0024708E" w:rsidRPr="001B246C" w:rsidRDefault="0024708E" w:rsidP="002B70AD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0.77</w:t>
            </w:r>
          </w:p>
        </w:tc>
      </w:tr>
      <w:tr w:rsidR="002B70AD" w:rsidRPr="00F0649A" w14:paraId="78809D0F" w14:textId="77777777" w:rsidTr="00240D41">
        <w:trPr>
          <w:trHeight w:val="29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A93C877" w14:textId="77777777" w:rsidR="002B70AD" w:rsidRPr="00962022" w:rsidRDefault="002B70AD" w:rsidP="002B70AD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962022">
              <w:rPr>
                <w:rFonts w:ascii="Aptos Narrow" w:hAnsi="Aptos Narrow"/>
                <w:b/>
                <w:bCs/>
                <w:color w:val="000000"/>
                <w:lang w:eastAsia="en-AU"/>
              </w:rPr>
              <w:t>Higher risk scenario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027E3A0A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F854153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7627EB60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747DAF58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14BCAB59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50629DC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</w:tr>
      <w:tr w:rsidR="002B70AD" w:rsidRPr="00F0649A" w14:paraId="17005B8B" w14:textId="77777777" w:rsidTr="00240D41">
        <w:trPr>
          <w:trHeight w:val="290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91634DE" w14:textId="5E7F8C68" w:rsidR="002B70AD" w:rsidRPr="00F0649A" w:rsidRDefault="00251A64" w:rsidP="002B70AD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Limited/marginal health</w:t>
            </w:r>
            <w:r w:rsidR="002B70AD">
              <w:rPr>
                <w:rFonts w:ascii="Aptos Narrow" w:hAnsi="Aptos Narrow"/>
                <w:color w:val="000000"/>
                <w:lang w:eastAsia="en-AU"/>
              </w:rPr>
              <w:t xml:space="preserve"> literac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7228E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2.5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58FCF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0.86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AB317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2.96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570B8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0.92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203E1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3.13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BC20D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1.02</w:t>
            </w:r>
          </w:p>
        </w:tc>
      </w:tr>
      <w:tr w:rsidR="002B70AD" w:rsidRPr="00F0649A" w14:paraId="3E6BFC61" w14:textId="77777777" w:rsidTr="00240D41">
        <w:trPr>
          <w:trHeight w:val="290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3C4AFC7" w14:textId="4BF78739" w:rsidR="002B70AD" w:rsidRPr="00F0649A" w:rsidRDefault="00251A64" w:rsidP="002B70AD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Adequate</w:t>
            </w:r>
            <w:r w:rsidR="002B70AD">
              <w:rPr>
                <w:rFonts w:ascii="Aptos Narrow" w:hAnsi="Aptos Narrow"/>
                <w:color w:val="000000"/>
                <w:lang w:eastAsia="en-AU"/>
              </w:rPr>
              <w:t xml:space="preserve"> health literac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981553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2.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76D531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1.0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DD6994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2.6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283620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1.1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B1178F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3.1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E189B0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EA0D54">
              <w:rPr>
                <w:rFonts w:ascii="Aptos Narrow" w:hAnsi="Aptos Narrow" w:cs="Calibri"/>
                <w:lang w:eastAsia="en-AU"/>
              </w:rPr>
              <w:t>0.99</w:t>
            </w:r>
          </w:p>
        </w:tc>
      </w:tr>
      <w:tr w:rsidR="002B70AD" w:rsidRPr="00F0649A" w14:paraId="6F802E0B" w14:textId="77777777" w:rsidTr="0024708E">
        <w:trPr>
          <w:trHeight w:val="290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FBDEE1A" w14:textId="1DFC7859" w:rsidR="002B70AD" w:rsidRPr="00F0649A" w:rsidRDefault="002B70AD" w:rsidP="002B70AD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Low digital health literac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4459E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2.3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FA6FF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0.79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6745C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2.55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A9A3B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1.14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B94BD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2.9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5DF31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0.96</w:t>
            </w:r>
          </w:p>
        </w:tc>
      </w:tr>
      <w:tr w:rsidR="002B70AD" w:rsidRPr="00F0649A" w14:paraId="7954C1AA" w14:textId="77777777" w:rsidTr="0024708E">
        <w:trPr>
          <w:trHeight w:val="290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37354A2" w14:textId="64A482CD" w:rsidR="002B70AD" w:rsidRPr="00F0649A" w:rsidRDefault="002B70AD" w:rsidP="002B70AD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High digital health literac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828F6A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2.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C490B4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1.0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F00FE7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2.7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9EC179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1.0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710D69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3.1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1C2F70" w14:textId="77777777" w:rsidR="002B70AD" w:rsidRPr="001B246C" w:rsidRDefault="002B70AD" w:rsidP="002B70AD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1B246C">
              <w:rPr>
                <w:rFonts w:ascii="Aptos Narrow" w:hAnsi="Aptos Narrow" w:cs="Calibri"/>
              </w:rPr>
              <w:t>1.00</w:t>
            </w:r>
          </w:p>
        </w:tc>
      </w:tr>
      <w:tr w:rsidR="0024708E" w:rsidRPr="00F0649A" w14:paraId="6B6A7406" w14:textId="77777777" w:rsidTr="0024708E">
        <w:trPr>
          <w:trHeight w:val="290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20A111A" w14:textId="78C27768" w:rsidR="0024708E" w:rsidRDefault="0024708E" w:rsidP="0024708E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Low trust in ChatG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EF07C" w14:textId="00247E72" w:rsidR="0024708E" w:rsidRPr="001B246C" w:rsidRDefault="009645C1" w:rsidP="0024708E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2.3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C76F2" w14:textId="508108F5" w:rsidR="0024708E" w:rsidRPr="001B246C" w:rsidRDefault="009645C1" w:rsidP="0024708E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0.97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C2111" w14:textId="2066B246" w:rsidR="0024708E" w:rsidRPr="001B246C" w:rsidRDefault="009645C1" w:rsidP="0024708E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2.58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D6C61" w14:textId="71EF5EBC" w:rsidR="0024708E" w:rsidRPr="001B246C" w:rsidRDefault="009645C1" w:rsidP="0024708E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1.03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3B1F5" w14:textId="3D46FF56" w:rsidR="0024708E" w:rsidRPr="001B246C" w:rsidRDefault="009645C1" w:rsidP="0024708E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2.87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EF35A" w14:textId="3C9A6183" w:rsidR="0024708E" w:rsidRPr="001B246C" w:rsidRDefault="009645C1" w:rsidP="0024708E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0.95</w:t>
            </w:r>
          </w:p>
        </w:tc>
      </w:tr>
      <w:tr w:rsidR="0024708E" w:rsidRPr="00F0649A" w14:paraId="7D677A54" w14:textId="77777777" w:rsidTr="00240D41">
        <w:trPr>
          <w:trHeight w:val="290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2A23DDC" w14:textId="576BD4BB" w:rsidR="0024708E" w:rsidRDefault="0024708E" w:rsidP="0024708E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High trust in ChatGP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2C1C42" w14:textId="59762B2C" w:rsidR="0024708E" w:rsidRPr="001B246C" w:rsidRDefault="009645C1" w:rsidP="0024708E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2.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44C2B5" w14:textId="1DF621A5" w:rsidR="0024708E" w:rsidRPr="001B246C" w:rsidRDefault="009645C1" w:rsidP="0024708E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1.1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EE4C1B" w14:textId="08C4C71D" w:rsidR="0024708E" w:rsidRPr="001B246C" w:rsidRDefault="009645C1" w:rsidP="0024708E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2.9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EA840B" w14:textId="5114F72E" w:rsidR="0024708E" w:rsidRPr="001B246C" w:rsidRDefault="009645C1" w:rsidP="0024708E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1.2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D88AD7" w14:textId="09E6E05D" w:rsidR="0024708E" w:rsidRPr="001B246C" w:rsidRDefault="009645C1" w:rsidP="0024708E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3.7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5322B6" w14:textId="64BD5E14" w:rsidR="0024708E" w:rsidRPr="001B246C" w:rsidRDefault="009645C1" w:rsidP="0024708E">
            <w:pPr>
              <w:spacing w:after="0" w:line="240" w:lineRule="auto"/>
              <w:jc w:val="right"/>
              <w:rPr>
                <w:rFonts w:ascii="Aptos Narrow" w:hAnsi="Aptos Narrow" w:cs="Calibri"/>
              </w:rPr>
            </w:pPr>
            <w:r>
              <w:rPr>
                <w:rFonts w:ascii="Aptos Narrow" w:hAnsi="Aptos Narrow" w:cs="Calibri"/>
              </w:rPr>
              <w:t>0.82</w:t>
            </w:r>
          </w:p>
        </w:tc>
      </w:tr>
    </w:tbl>
    <w:p w14:paraId="77B17029" w14:textId="28CD70F0" w:rsidR="00CC3BA2" w:rsidRPr="00FF7C85" w:rsidRDefault="002B70AD" w:rsidP="00CC3BA2">
      <w:pPr>
        <w:rPr>
          <w:rFonts w:cs="Arial"/>
          <w:sz w:val="20"/>
          <w:szCs w:val="18"/>
        </w:rPr>
      </w:pPr>
      <w:r w:rsidRPr="00FF7C85">
        <w:rPr>
          <w:sz w:val="20"/>
          <w:szCs w:val="18"/>
        </w:rPr>
        <w:t xml:space="preserve">*Higher scores indicate higher intention of using ChatGPT. A score of 1 refers to definitely avoid and a score of 5 refers to </w:t>
      </w:r>
      <w:r w:rsidRPr="00FF7C85">
        <w:rPr>
          <w:rFonts w:cs="Arial"/>
          <w:sz w:val="20"/>
          <w:szCs w:val="18"/>
        </w:rPr>
        <w:t>definitely try to use ChatGPT to answer the health question in the scenario(s). Health literacy was assessed using the single item screener</w:t>
      </w:r>
      <w:r w:rsidR="00307259">
        <w:rPr>
          <w:rFonts w:cs="Arial"/>
          <w:sz w:val="20"/>
          <w:szCs w:val="18"/>
        </w:rPr>
        <w:t>.</w:t>
      </w:r>
      <w:r w:rsidRPr="00FF7C85">
        <w:rPr>
          <w:rFonts w:cs="Arial"/>
          <w:sz w:val="20"/>
          <w:szCs w:val="18"/>
        </w:rPr>
        <w:fldChar w:fldCharType="begin"/>
      </w:r>
      <w:r w:rsidR="00307259">
        <w:rPr>
          <w:rFonts w:cs="Arial"/>
          <w:sz w:val="20"/>
          <w:szCs w:val="18"/>
        </w:rPr>
        <w:instrText xml:space="preserve"> ADDIN EN.CITE &lt;EndNote&gt;&lt;Cite&gt;&lt;Author&gt;Wallace&lt;/Author&gt;&lt;Year&gt;2006&lt;/Year&gt;&lt;RecNum&gt;870&lt;/RecNum&gt;&lt;DisplayText&gt;&lt;style face="superscript"&gt;11&lt;/style&gt;&lt;/DisplayText&gt;&lt;record&gt;&lt;rec-number&gt;870&lt;/rec-number&gt;&lt;foreign-keys&gt;&lt;key app="EN" db-id="5rew92rflz9feme2f9nxtde15e5resdvrspw" timestamp="1522899651"&gt;870&lt;/key&gt;&lt;/foreign-keys&gt;&lt;ref-type name="Journal Article"&gt;17&lt;/ref-type&gt;&lt;contributors&gt;&lt;authors&gt;&lt;author&gt;Wallace, L. S.&lt;/author&gt;&lt;author&gt;Rogers, E. S.&lt;/author&gt;&lt;author&gt;Roskos, S. E.&lt;/author&gt;&lt;author&gt;Holiday, D. B.&lt;/author&gt;&lt;author&gt;Weiss, B. D.&lt;/author&gt;&lt;/authors&gt;&lt;/contributors&gt;&lt;auth-address&gt;Department of Family Medicine, University of Tennessee Graduate School of Medicine, Knoxville, TN 37920, USA. lwallace@mc.utmck.edu&lt;/auth-address&gt;&lt;titles&gt;&lt;title&gt;Brief report: screening items to identify patients with limited health literacy skills&lt;/title&gt;&lt;secondary-title&gt;J Gen Intern Med&lt;/secondary-title&gt;&lt;/titles&gt;&lt;periodical&gt;&lt;full-title&gt;J Gen Intern Med&lt;/full-title&gt;&lt;/periodical&gt;&lt;pages&gt;874-7&lt;/pages&gt;&lt;volume&gt;21&lt;/volume&gt;&lt;number&gt;8&lt;/number&gt;&lt;edition&gt;2006/08/03&lt;/edition&gt;&lt;keywords&gt;&lt;keyword&gt;Adolescent&lt;/keyword&gt;&lt;keyword&gt;Adult&lt;/keyword&gt;&lt;keyword&gt;Aged&lt;/keyword&gt;&lt;keyword&gt;Aged, 80 and over&lt;/keyword&gt;&lt;keyword&gt;*Educational Measurement&lt;/keyword&gt;&lt;keyword&gt;Educational Status&lt;/keyword&gt;&lt;keyword&gt;Female&lt;/keyword&gt;&lt;keyword&gt;*Health Knowledge, Attitudes, Practice&lt;/keyword&gt;&lt;keyword&gt;Humans&lt;/keyword&gt;&lt;keyword&gt;Male&lt;/keyword&gt;&lt;keyword&gt;Middle Aged&lt;/keyword&gt;&lt;keyword&gt;*Patient Education as Topic&lt;/keyword&gt;&lt;keyword&gt;Surveys and Questionnaires&lt;/keyword&gt;&lt;/keywords&gt;&lt;dates&gt;&lt;year&gt;2006&lt;/year&gt;&lt;pub-dates&gt;&lt;date&gt;Aug&lt;/date&gt;&lt;/pub-dates&gt;&lt;/dates&gt;&lt;isbn&gt;1525-1497 (Electronic)&amp;#xD;0884-8734 (Print)&amp;#xD;0884-8734 (Linking)&lt;/isbn&gt;&lt;accession-num&gt;16881950&lt;/accession-num&gt;&lt;urls&gt;&lt;related-urls&gt;&lt;url&gt;https://www.ncbi.nlm.nih.gov/pubmed/16881950&lt;/url&gt;&lt;/related-urls&gt;&lt;/urls&gt;&lt;custom2&gt;PMC1831582&lt;/custom2&gt;&lt;electronic-resource-num&gt;10.1111/j.1525-1497.2006.00532.x&lt;/electronic-resource-num&gt;&lt;/record&gt;&lt;/Cite&gt;&lt;/EndNote&gt;</w:instrText>
      </w:r>
      <w:r w:rsidRPr="00FF7C85">
        <w:rPr>
          <w:rFonts w:cs="Arial"/>
          <w:sz w:val="20"/>
          <w:szCs w:val="18"/>
        </w:rPr>
        <w:fldChar w:fldCharType="separate"/>
      </w:r>
      <w:r w:rsidR="00307259" w:rsidRPr="00307259">
        <w:rPr>
          <w:rFonts w:cs="Arial"/>
          <w:noProof/>
          <w:sz w:val="20"/>
          <w:szCs w:val="18"/>
          <w:vertAlign w:val="superscript"/>
        </w:rPr>
        <w:t>11</w:t>
      </w:r>
      <w:r w:rsidRPr="00FF7C85">
        <w:rPr>
          <w:rFonts w:cs="Arial"/>
          <w:sz w:val="20"/>
          <w:szCs w:val="18"/>
        </w:rPr>
        <w:fldChar w:fldCharType="end"/>
      </w:r>
      <w:r w:rsidRPr="00FF7C85">
        <w:rPr>
          <w:rFonts w:cs="Arial"/>
          <w:sz w:val="20"/>
          <w:szCs w:val="18"/>
        </w:rPr>
        <w:t xml:space="preserve"> Digital health literacy was assessed using the eHeals</w:t>
      </w:r>
      <w:r w:rsidR="00307259">
        <w:rPr>
          <w:rFonts w:cs="Arial"/>
          <w:sz w:val="20"/>
          <w:szCs w:val="18"/>
        </w:rPr>
        <w:t>.</w:t>
      </w:r>
      <w:r w:rsidRPr="00FF7C85">
        <w:rPr>
          <w:rFonts w:cs="Arial"/>
          <w:sz w:val="20"/>
          <w:szCs w:val="18"/>
        </w:rPr>
        <w:fldChar w:fldCharType="begin"/>
      </w:r>
      <w:r w:rsidR="00307259">
        <w:rPr>
          <w:rFonts w:cs="Arial"/>
          <w:sz w:val="20"/>
          <w:szCs w:val="18"/>
        </w:rPr>
        <w:instrText xml:space="preserve"> ADDIN EN.CITE &lt;EndNote&gt;&lt;Cite&gt;&lt;Author&gt;Norman&lt;/Author&gt;&lt;Year&gt;2006&lt;/Year&gt;&lt;RecNum&gt;1644&lt;/RecNum&gt;&lt;DisplayText&gt;&lt;style face="superscript"&gt;12&lt;/style&gt;&lt;/DisplayText&gt;&lt;record&gt;&lt;rec-number&gt;1644&lt;/rec-number&gt;&lt;foreign-keys&gt;&lt;key app="EN" db-id="5rew92rflz9feme2f9nxtde15e5resdvrspw" timestamp="1592273441"&gt;1644&lt;/key&gt;&lt;/foreign-keys&gt;&lt;ref-type name="Journal Article"&gt;17&lt;/ref-type&gt;&lt;contributors&gt;&lt;authors&gt;&lt;author&gt;Norman, C. D.&lt;/author&gt;&lt;author&gt;Skinner, H. A.&lt;/author&gt;&lt;/authors&gt;&lt;/contributors&gt;&lt;auth-address&gt;Centre for Clinical Epidemiology &amp;amp; Evaluation, Vancouver Coastal Health Research Institute and Department of Health Care &amp;amp; Epidemiology, University of British Columbia, Vancouver, BC, Canada. cameron.norman@utoronto.ca&lt;/auth-address&gt;&lt;titles&gt;&lt;title&gt;eHealth Literacy: Essential Skills for Consumer Health in a Networked World&lt;/title&gt;&lt;secondary-title&gt;J Med Internet Res&lt;/secondary-title&gt;&lt;/titles&gt;&lt;periodical&gt;&lt;full-title&gt;Journal of Medical Internet Research&lt;/full-title&gt;&lt;abbr-1&gt;J Med Internet Res&lt;/abbr-1&gt;&lt;/periodical&gt;&lt;pages&gt;e9&lt;/pages&gt;&lt;volume&gt;8&lt;/volume&gt;&lt;number&gt;2&lt;/number&gt;&lt;edition&gt;2006/07/27&lt;/edition&gt;&lt;keywords&gt;&lt;keyword&gt;*Computer Communication Networks&lt;/keyword&gt;&lt;keyword&gt;*Computer Literacy&lt;/keyword&gt;&lt;keyword&gt;*Health Education&lt;/keyword&gt;&lt;keyword&gt;*Health Promotion&lt;/keyword&gt;&lt;keyword&gt;Humans&lt;/keyword&gt;&lt;keyword&gt;*Information Dissemination&lt;/keyword&gt;&lt;keyword&gt;*Internet&lt;/keyword&gt;&lt;/keywords&gt;&lt;dates&gt;&lt;year&gt;2006&lt;/year&gt;&lt;pub-dates&gt;&lt;date&gt;Jun 16&lt;/date&gt;&lt;/pub-dates&gt;&lt;/dates&gt;&lt;isbn&gt;1438-8871 (Electronic)&amp;#xD;1438-8871 (Linking)&lt;/isbn&gt;&lt;accession-num&gt;16867972&lt;/accession-num&gt;&lt;work-type&gt;Viewpoint&lt;/work-type&gt;&lt;urls&gt;&lt;related-urls&gt;&lt;url&gt;https://www.ncbi.nlm.nih.gov/pubmed/16867972&lt;/url&gt;&lt;/related-urls&gt;&lt;/urls&gt;&lt;custom2&gt;PMC1550701&lt;/custom2&gt;&lt;electronic-resource-num&gt;10.2196/jmir.8.2.e9&lt;/electronic-resource-num&gt;&lt;language&gt;English&lt;/language&gt;&lt;/record&gt;&lt;/Cite&gt;&lt;/EndNote&gt;</w:instrText>
      </w:r>
      <w:r w:rsidRPr="00FF7C85">
        <w:rPr>
          <w:rFonts w:cs="Arial"/>
          <w:sz w:val="20"/>
          <w:szCs w:val="18"/>
        </w:rPr>
        <w:fldChar w:fldCharType="separate"/>
      </w:r>
      <w:r w:rsidR="00307259" w:rsidRPr="00307259">
        <w:rPr>
          <w:rFonts w:cs="Arial"/>
          <w:noProof/>
          <w:sz w:val="20"/>
          <w:szCs w:val="18"/>
          <w:vertAlign w:val="superscript"/>
        </w:rPr>
        <w:t>12</w:t>
      </w:r>
      <w:r w:rsidRPr="00FF7C85">
        <w:rPr>
          <w:rFonts w:cs="Arial"/>
          <w:sz w:val="20"/>
          <w:szCs w:val="18"/>
        </w:rPr>
        <w:fldChar w:fldCharType="end"/>
      </w:r>
      <w:r w:rsidR="00DF1CBC" w:rsidRPr="00FF7C85">
        <w:rPr>
          <w:rFonts w:cs="Arial"/>
          <w:sz w:val="20"/>
          <w:szCs w:val="18"/>
        </w:rPr>
        <w:t xml:space="preserve"> The cut-off for low was based on scores below the midpoint of the scale.</w:t>
      </w:r>
      <w:r w:rsidR="00CC3BA2" w:rsidRPr="00FF7C85">
        <w:rPr>
          <w:rFonts w:cs="Arial"/>
          <w:sz w:val="20"/>
          <w:szCs w:val="18"/>
        </w:rPr>
        <w:t xml:space="preserve"> Scores indicating trusting ChatGPT ‘Extremely’ or ‘Quite a bit’ were considered ‘high.’ All other response options (‘Not at all,’ ‘A little bit’ and  ‘Somewhat’) were considered low.</w:t>
      </w:r>
    </w:p>
    <w:p w14:paraId="7025E222" w14:textId="77777777" w:rsidR="00904D6E" w:rsidRDefault="00904D6E" w:rsidP="007F571B">
      <w:pPr>
        <w:spacing w:line="240" w:lineRule="auto"/>
        <w:rPr>
          <w:rStyle w:val="normaltextrun"/>
          <w:rFonts w:cstheme="minorHAnsi"/>
          <w:b/>
          <w:bCs/>
          <w:sz w:val="24"/>
          <w:szCs w:val="24"/>
        </w:rPr>
      </w:pPr>
    </w:p>
    <w:p w14:paraId="42959213" w14:textId="77777777" w:rsidR="00904D6E" w:rsidRDefault="00904D6E" w:rsidP="007F571B">
      <w:pPr>
        <w:spacing w:line="240" w:lineRule="auto"/>
        <w:rPr>
          <w:rStyle w:val="normaltextrun"/>
          <w:rFonts w:cstheme="minorHAnsi"/>
          <w:b/>
          <w:bCs/>
          <w:sz w:val="24"/>
          <w:szCs w:val="24"/>
        </w:rPr>
      </w:pPr>
    </w:p>
    <w:p w14:paraId="21DFFFB1" w14:textId="79174978" w:rsidR="007F571B" w:rsidRPr="00904D6E" w:rsidRDefault="007F571B" w:rsidP="007F571B">
      <w:pPr>
        <w:spacing w:line="240" w:lineRule="auto"/>
        <w:rPr>
          <w:rFonts w:cstheme="minorHAnsi"/>
          <w:b/>
          <w:bCs/>
          <w:sz w:val="24"/>
          <w:szCs w:val="24"/>
        </w:rPr>
      </w:pPr>
      <w:r>
        <w:rPr>
          <w:rStyle w:val="normaltextrun"/>
          <w:rFonts w:cstheme="minorHAnsi"/>
          <w:b/>
          <w:bCs/>
          <w:sz w:val="24"/>
          <w:szCs w:val="24"/>
        </w:rPr>
        <w:t xml:space="preserve">Table </w:t>
      </w:r>
      <w:r w:rsidR="006C5984">
        <w:rPr>
          <w:rStyle w:val="normaltextrun"/>
          <w:rFonts w:cstheme="minorHAnsi"/>
          <w:b/>
          <w:bCs/>
          <w:sz w:val="24"/>
          <w:szCs w:val="24"/>
        </w:rPr>
        <w:t>S</w:t>
      </w:r>
      <w:r w:rsidR="00215785">
        <w:rPr>
          <w:rStyle w:val="normaltextrun"/>
          <w:rFonts w:cstheme="minorHAnsi"/>
          <w:b/>
          <w:bCs/>
          <w:sz w:val="24"/>
          <w:szCs w:val="24"/>
        </w:rPr>
        <w:t>7</w:t>
      </w:r>
      <w:r>
        <w:rPr>
          <w:b/>
          <w:bCs/>
          <w:sz w:val="24"/>
        </w:rPr>
        <w:t>. Intention to use ChatGPT for health questions by intervention group, gender, and age</w:t>
      </w:r>
      <w:r w:rsidR="00B57F1B">
        <w:rPr>
          <w:b/>
          <w:bCs/>
          <w:sz w:val="24"/>
        </w:rPr>
        <w:t xml:space="preserve"> grou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2"/>
        <w:gridCol w:w="1480"/>
        <w:gridCol w:w="858"/>
        <w:gridCol w:w="1442"/>
        <w:gridCol w:w="895"/>
        <w:gridCol w:w="1407"/>
        <w:gridCol w:w="932"/>
      </w:tblGrid>
      <w:tr w:rsidR="007F571B" w:rsidRPr="00F0649A" w14:paraId="1979D6B2" w14:textId="77777777" w:rsidTr="00240D41">
        <w:trPr>
          <w:trHeight w:val="290"/>
        </w:trPr>
        <w:tc>
          <w:tcPr>
            <w:tcW w:w="2977" w:type="dxa"/>
            <w:vMerge w:val="restart"/>
            <w:shd w:val="clear" w:color="auto" w:fill="auto"/>
            <w:noWrap/>
            <w:hideMark/>
          </w:tcPr>
          <w:p w14:paraId="2960F13C" w14:textId="77777777" w:rsidR="007F571B" w:rsidRPr="00F0649A" w:rsidRDefault="007F571B" w:rsidP="006A0399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 </w:t>
            </w:r>
          </w:p>
          <w:p w14:paraId="07134CAA" w14:textId="77777777" w:rsidR="007F571B" w:rsidRPr="00F0649A" w:rsidRDefault="007F571B" w:rsidP="006A0399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b/>
                <w:bCs/>
                <w:color w:val="000000"/>
                <w:lang w:eastAsia="en-AU"/>
              </w:rPr>
              <w:t xml:space="preserve">ChatGPT health </w:t>
            </w: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scenario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70BC46" w14:textId="77777777" w:rsidR="007F571B" w:rsidRPr="00F0649A" w:rsidRDefault="007F571B" w:rsidP="006A0399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Animation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F38AD8" w14:textId="77777777" w:rsidR="007F571B" w:rsidRPr="00F0649A" w:rsidRDefault="007F571B" w:rsidP="006A0399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Images</w:t>
            </w:r>
          </w:p>
        </w:tc>
        <w:tc>
          <w:tcPr>
            <w:tcW w:w="20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2249E7" w14:textId="77777777" w:rsidR="007F571B" w:rsidRPr="00F0649A" w:rsidRDefault="007F571B" w:rsidP="006A0399">
            <w:pPr>
              <w:spacing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Control</w:t>
            </w:r>
          </w:p>
        </w:tc>
      </w:tr>
      <w:tr w:rsidR="007F571B" w:rsidRPr="00F0649A" w14:paraId="35278369" w14:textId="77777777" w:rsidTr="00240D41">
        <w:trPr>
          <w:trHeight w:val="290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2E31D8" w14:textId="77777777" w:rsidR="007F571B" w:rsidRPr="00F0649A" w:rsidRDefault="007F571B" w:rsidP="006A0399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3B1ABC" w14:textId="77777777" w:rsidR="007F571B" w:rsidRPr="00F0649A" w:rsidRDefault="007F571B" w:rsidP="006A0399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M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7D9476" w14:textId="77777777" w:rsidR="007F571B" w:rsidRPr="00F0649A" w:rsidRDefault="007F571B" w:rsidP="006A0399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SD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B53795" w14:textId="77777777" w:rsidR="007F571B" w:rsidRPr="00F0649A" w:rsidRDefault="007F571B" w:rsidP="006A0399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M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21F1E5" w14:textId="77777777" w:rsidR="007F571B" w:rsidRPr="00F0649A" w:rsidRDefault="007F571B" w:rsidP="006A0399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SD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49C2D1" w14:textId="77777777" w:rsidR="007F571B" w:rsidRPr="00F0649A" w:rsidRDefault="007F571B" w:rsidP="006A0399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M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C3C9F5" w14:textId="77777777" w:rsidR="007F571B" w:rsidRPr="00F0649A" w:rsidRDefault="007F571B" w:rsidP="006A0399">
            <w:pPr>
              <w:spacing w:after="0" w:line="240" w:lineRule="auto"/>
              <w:jc w:val="right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F0649A">
              <w:rPr>
                <w:rFonts w:ascii="Aptos Narrow" w:hAnsi="Aptos Narrow"/>
                <w:b/>
                <w:bCs/>
                <w:color w:val="000000"/>
                <w:lang w:eastAsia="en-AU"/>
              </w:rPr>
              <w:t>SD</w:t>
            </w:r>
          </w:p>
        </w:tc>
      </w:tr>
      <w:tr w:rsidR="00215785" w:rsidRPr="00F0649A" w14:paraId="19316F01" w14:textId="77777777" w:rsidTr="00240D41">
        <w:trPr>
          <w:trHeight w:val="66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7E930F4" w14:textId="77777777" w:rsidR="007F571B" w:rsidRPr="00962022" w:rsidRDefault="007F571B" w:rsidP="006A0399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962022">
              <w:rPr>
                <w:rFonts w:ascii="Aptos Narrow" w:hAnsi="Aptos Narrow"/>
                <w:b/>
                <w:bCs/>
                <w:color w:val="000000"/>
                <w:lang w:eastAsia="en-AU"/>
              </w:rPr>
              <w:t>Lower risk scenario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5807EA5D" w14:textId="77777777" w:rsidR="007F571B" w:rsidRPr="001B246C" w:rsidRDefault="007F571B" w:rsidP="00240D41">
            <w:pPr>
              <w:spacing w:after="0"/>
              <w:jc w:val="right"/>
              <w:rPr>
                <w:lang w:eastAsia="en-AU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42B6D6F0" w14:textId="77777777" w:rsidR="007F571B" w:rsidRPr="001B246C" w:rsidRDefault="007F571B" w:rsidP="00240D41">
            <w:pPr>
              <w:spacing w:after="0"/>
              <w:jc w:val="right"/>
              <w:rPr>
                <w:lang w:eastAsia="en-AU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7B609744" w14:textId="77777777" w:rsidR="007F571B" w:rsidRPr="001B246C" w:rsidRDefault="007F571B" w:rsidP="00240D41">
            <w:pPr>
              <w:spacing w:after="0"/>
              <w:jc w:val="right"/>
              <w:rPr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439802FD" w14:textId="77777777" w:rsidR="007F571B" w:rsidRPr="001B246C" w:rsidRDefault="007F571B" w:rsidP="00240D41">
            <w:pPr>
              <w:spacing w:after="0"/>
              <w:jc w:val="right"/>
              <w:rPr>
                <w:lang w:eastAsia="en-AU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9B78458" w14:textId="77777777" w:rsidR="007F571B" w:rsidRPr="001B246C" w:rsidRDefault="007F571B" w:rsidP="00240D41">
            <w:pPr>
              <w:spacing w:after="0"/>
              <w:jc w:val="right"/>
              <w:rPr>
                <w:lang w:eastAsia="en-AU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505CF50A" w14:textId="77777777" w:rsidR="007F571B" w:rsidRPr="001B246C" w:rsidRDefault="007F571B" w:rsidP="00240D41">
            <w:pPr>
              <w:spacing w:after="0"/>
              <w:jc w:val="right"/>
              <w:rPr>
                <w:lang w:eastAsia="en-AU"/>
              </w:rPr>
            </w:pPr>
          </w:p>
        </w:tc>
      </w:tr>
      <w:tr w:rsidR="00695E21" w:rsidRPr="00F0649A" w14:paraId="262B65DE" w14:textId="77777777" w:rsidTr="00240D41">
        <w:trPr>
          <w:trHeight w:val="76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87C4232" w14:textId="55547AEE" w:rsidR="00695E21" w:rsidRPr="00F0649A" w:rsidRDefault="00695E21" w:rsidP="00695E21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Age group: 18 to 44 yea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440EB" w14:textId="1B3E9ABE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4.0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B5F86" w14:textId="04A600BD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0.71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C5DBE" w14:textId="7CF047FA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3.89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4EF22" w14:textId="632396D0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0.78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6AC2A" w14:textId="298788C3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3.65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7A5AB" w14:textId="35EB4D3E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0.90</w:t>
            </w:r>
          </w:p>
        </w:tc>
      </w:tr>
      <w:tr w:rsidR="00695E21" w:rsidRPr="00F0649A" w14:paraId="12718EE3" w14:textId="77777777" w:rsidTr="00240D41">
        <w:trPr>
          <w:trHeight w:val="290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9EFB9D5" w14:textId="24FCF193" w:rsidR="00695E21" w:rsidRPr="00F0649A" w:rsidRDefault="00695E21" w:rsidP="00695E21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Age group: 45 years or m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B90575" w14:textId="4BC32E9C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3.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13349E" w14:textId="6F7709BB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0.7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D66671" w14:textId="7078CDFD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3.9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24DD1D" w14:textId="675DA737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0.8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434FC5" w14:textId="4F965F1B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4.1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57EED0" w14:textId="1EFF0EAE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0.67</w:t>
            </w:r>
          </w:p>
        </w:tc>
      </w:tr>
      <w:tr w:rsidR="00695E21" w:rsidRPr="00F0649A" w14:paraId="65B0ABA3" w14:textId="77777777" w:rsidTr="00240D41">
        <w:trPr>
          <w:trHeight w:val="290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9834E77" w14:textId="473896AD" w:rsidR="00695E21" w:rsidRPr="00F0649A" w:rsidRDefault="00695E21" w:rsidP="00695E21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Gender: Man or 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60752" w14:textId="19DFEA5F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3.8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39155" w14:textId="44BD382E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0.66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B3ABA" w14:textId="7C9DBFEE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3.9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8CB09" w14:textId="0EE4DA46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0.78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1ED76" w14:textId="56CB6679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3.8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FB5DC" w14:textId="39E2E3CE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0.86</w:t>
            </w:r>
          </w:p>
        </w:tc>
      </w:tr>
      <w:tr w:rsidR="00695E21" w:rsidRPr="00F0649A" w14:paraId="19309DF1" w14:textId="77777777" w:rsidTr="00240D41">
        <w:trPr>
          <w:trHeight w:val="290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5B56993" w14:textId="60F94582" w:rsidR="00695E21" w:rsidRPr="00F0649A" w:rsidRDefault="00695E21" w:rsidP="00695E21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Gender: Woman or 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A012AE" w14:textId="3E2EEDDE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3.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F974BB" w14:textId="2A211042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0.7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FFE367" w14:textId="04E81955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3.8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C3CC78" w14:textId="7C967B7B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0.8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880091" w14:textId="54271DBA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3.9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8AA6E0" w14:textId="504A3153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0.78</w:t>
            </w:r>
          </w:p>
        </w:tc>
      </w:tr>
      <w:tr w:rsidR="00215785" w:rsidRPr="00F0649A" w14:paraId="13642C84" w14:textId="77777777" w:rsidTr="00240D41">
        <w:trPr>
          <w:trHeight w:val="290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7927F3B9" w14:textId="77777777" w:rsidR="00695E21" w:rsidRPr="00962022" w:rsidRDefault="00695E21" w:rsidP="00695E21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 w:rsidRPr="00962022">
              <w:rPr>
                <w:rFonts w:ascii="Aptos Narrow" w:hAnsi="Aptos Narrow"/>
                <w:b/>
                <w:bCs/>
                <w:color w:val="000000"/>
                <w:lang w:eastAsia="en-AU"/>
              </w:rPr>
              <w:t>Higher risk scenario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0CBE03DC" w14:textId="77777777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70A6C7F1" w14:textId="77777777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9514B28" w14:textId="77777777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EBD18DE" w14:textId="77777777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476FE699" w14:textId="77777777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14:paraId="2AEE4F47" w14:textId="77777777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</w:p>
        </w:tc>
      </w:tr>
      <w:tr w:rsidR="00695E21" w:rsidRPr="00F0649A" w14:paraId="61B91551" w14:textId="77777777" w:rsidTr="00240D41">
        <w:trPr>
          <w:trHeight w:val="29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0C6FA4" w14:textId="7CD2D859" w:rsidR="00695E21" w:rsidRPr="00F0649A" w:rsidRDefault="00695E21" w:rsidP="00695E21">
            <w:pPr>
              <w:spacing w:after="0" w:line="240" w:lineRule="auto"/>
              <w:rPr>
                <w:rFonts w:ascii="Aptos Narrow" w:hAnsi="Aptos Narrow"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Age group: 18 to 44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39615" w14:textId="4835000F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2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1839C" w14:textId="607AF7BC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1.0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2EBA9" w14:textId="01FD413C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2.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79321" w14:textId="6375E1C6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1.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41FA5" w14:textId="7C2555EE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3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EE1CB" w14:textId="7BEC119E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0.98</w:t>
            </w:r>
          </w:p>
        </w:tc>
      </w:tr>
      <w:tr w:rsidR="00695E21" w:rsidRPr="00F0649A" w14:paraId="26F48370" w14:textId="77777777" w:rsidTr="00240D41">
        <w:trPr>
          <w:trHeight w:val="290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473A5E9" w14:textId="3FC2C4CB" w:rsidR="00695E21" w:rsidRPr="00F0649A" w:rsidRDefault="00695E21" w:rsidP="00695E21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Age group: 45 years or m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B09B2F" w14:textId="345018C4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2.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3E351D" w14:textId="687ED930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0.9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88679D" w14:textId="31672CDD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2.7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FBAFDA" w14:textId="3C635B1F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1.1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96126A" w14:textId="3F5E8598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3.2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4D63A6" w14:textId="2A6CDDAD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1.00</w:t>
            </w:r>
          </w:p>
        </w:tc>
      </w:tr>
      <w:tr w:rsidR="00695E21" w:rsidRPr="00F0649A" w14:paraId="66E6D404" w14:textId="77777777" w:rsidTr="00240D41">
        <w:trPr>
          <w:trHeight w:val="290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D633901" w14:textId="2E048055" w:rsidR="00695E21" w:rsidRPr="00F0649A" w:rsidRDefault="00695E21" w:rsidP="00695E21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Gender: Man or 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EA29F" w14:textId="7FD2DE75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2.3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17DA3" w14:textId="655EE3DF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0.95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DA1D1" w14:textId="1745FEF9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2.8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5B354" w14:textId="4AAB8735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1.03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D86A5" w14:textId="2837F50F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3.07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31559" w14:textId="2D80F251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0.98</w:t>
            </w:r>
          </w:p>
        </w:tc>
      </w:tr>
      <w:tr w:rsidR="00695E21" w:rsidRPr="00F0649A" w14:paraId="0FC78D6B" w14:textId="77777777" w:rsidTr="00240D41">
        <w:trPr>
          <w:trHeight w:val="290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06091BE" w14:textId="7DBBF585" w:rsidR="00695E21" w:rsidRPr="00F0649A" w:rsidRDefault="00695E21" w:rsidP="00695E21">
            <w:pPr>
              <w:spacing w:after="0" w:line="240" w:lineRule="auto"/>
              <w:rPr>
                <w:rFonts w:ascii="Aptos Narrow" w:hAnsi="Aptos Narrow"/>
                <w:b/>
                <w:bCs/>
                <w:color w:val="000000"/>
                <w:lang w:eastAsia="en-AU"/>
              </w:rPr>
            </w:pPr>
            <w:r>
              <w:rPr>
                <w:rFonts w:ascii="Aptos Narrow" w:hAnsi="Aptos Narrow"/>
                <w:color w:val="000000"/>
                <w:lang w:eastAsia="en-AU"/>
              </w:rPr>
              <w:t>Gender: Woman or 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C3FC44" w14:textId="57AD24BD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2.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B1992B" w14:textId="0458CF43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1.0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4DBFA4" w14:textId="5D98A3E0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2.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BDD92F" w14:textId="316ED904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1.1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41BB69" w14:textId="05C0F5F4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3.1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BF9518" w14:textId="46DCD74E" w:rsidR="00695E21" w:rsidRPr="00240D41" w:rsidRDefault="00695E21" w:rsidP="00695E21">
            <w:pPr>
              <w:spacing w:after="0" w:line="240" w:lineRule="auto"/>
              <w:jc w:val="right"/>
              <w:rPr>
                <w:rFonts w:ascii="Aptos Narrow" w:hAnsi="Aptos Narrow"/>
                <w:lang w:eastAsia="en-AU"/>
              </w:rPr>
            </w:pPr>
            <w:r w:rsidRPr="00240D41">
              <w:rPr>
                <w:rFonts w:ascii="Aptos Narrow" w:hAnsi="Aptos Narrow" w:cs="Arial"/>
              </w:rPr>
              <w:t>1.00</w:t>
            </w:r>
          </w:p>
        </w:tc>
      </w:tr>
    </w:tbl>
    <w:p w14:paraId="61DC6A5A" w14:textId="77777777" w:rsidR="007F571B" w:rsidRDefault="007F571B" w:rsidP="00C25A37">
      <w:pPr>
        <w:rPr>
          <w:rFonts w:cs="Arial"/>
          <w:sz w:val="20"/>
          <w:szCs w:val="18"/>
        </w:rPr>
      </w:pPr>
      <w:r w:rsidRPr="00FF7C85">
        <w:rPr>
          <w:sz w:val="20"/>
          <w:szCs w:val="18"/>
        </w:rPr>
        <w:t xml:space="preserve">*Higher scores indicate higher intention of using ChatGPT. A score of 1 refers to definitely avoid and a score of 5 refers to </w:t>
      </w:r>
      <w:r w:rsidRPr="00FF7C85">
        <w:rPr>
          <w:rFonts w:cs="Arial"/>
          <w:sz w:val="20"/>
          <w:szCs w:val="18"/>
        </w:rPr>
        <w:t>definitely try to use ChatGPT to answer the health question in the scenario(s).</w:t>
      </w:r>
    </w:p>
    <w:p w14:paraId="383BEE5E" w14:textId="77777777" w:rsidR="00FF7C85" w:rsidRPr="00FF7C85" w:rsidRDefault="00FF7C85" w:rsidP="00C25A37">
      <w:pPr>
        <w:rPr>
          <w:rFonts w:cs="Arial"/>
          <w:sz w:val="20"/>
          <w:szCs w:val="18"/>
        </w:rPr>
      </w:pPr>
    </w:p>
    <w:p w14:paraId="000305F8" w14:textId="2131F812" w:rsidR="00CC3BA2" w:rsidRDefault="00CC3BA2" w:rsidP="00215785">
      <w:pPr>
        <w:jc w:val="center"/>
        <w:rPr>
          <w:rFonts w:cs="Arial"/>
          <w:szCs w:val="20"/>
        </w:rPr>
      </w:pPr>
      <w:r>
        <w:rPr>
          <w:rFonts w:cs="Arial"/>
          <w:noProof/>
          <w:szCs w:val="20"/>
        </w:rPr>
        <w:lastRenderedPageBreak/>
        <w:drawing>
          <wp:inline distT="0" distB="0" distL="0" distR="0" wp14:anchorId="6C77C53F" wp14:editId="14447465">
            <wp:extent cx="5663565" cy="3578860"/>
            <wp:effectExtent l="0" t="0" r="0" b="2540"/>
            <wp:docPr id="132802332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565" cy="3578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7EBD8B" w14:textId="489152A7" w:rsidR="00CC3BA2" w:rsidRDefault="00CC3BA2" w:rsidP="00CC3BA2">
      <w:pPr>
        <w:spacing w:after="0"/>
        <w:rPr>
          <w:rFonts w:cs="Arial"/>
          <w:b/>
          <w:bCs/>
          <w:szCs w:val="20"/>
        </w:rPr>
      </w:pPr>
      <w:r>
        <w:rPr>
          <w:rFonts w:cs="Arial"/>
          <w:b/>
          <w:bCs/>
          <w:szCs w:val="20"/>
        </w:rPr>
        <w:t xml:space="preserve">Figure </w:t>
      </w:r>
      <w:r w:rsidR="006C5984">
        <w:rPr>
          <w:rFonts w:cs="Arial"/>
          <w:b/>
          <w:bCs/>
          <w:szCs w:val="20"/>
        </w:rPr>
        <w:t>S</w:t>
      </w:r>
      <w:r>
        <w:rPr>
          <w:rFonts w:cs="Arial"/>
          <w:b/>
          <w:bCs/>
          <w:szCs w:val="20"/>
        </w:rPr>
        <w:t>1. Intention to use ChatGPT, by intervention group, age group and scenario type.</w:t>
      </w:r>
    </w:p>
    <w:p w14:paraId="58384A14" w14:textId="7F249B52" w:rsidR="00CC3BA2" w:rsidRPr="00FF7C85" w:rsidRDefault="00CC3BA2" w:rsidP="00C25A37">
      <w:pPr>
        <w:rPr>
          <w:rFonts w:cs="Arial"/>
          <w:sz w:val="20"/>
          <w:szCs w:val="18"/>
        </w:rPr>
      </w:pPr>
      <w:r w:rsidRPr="00FF7C85">
        <w:rPr>
          <w:i/>
          <w:iCs/>
          <w:sz w:val="20"/>
          <w:szCs w:val="18"/>
        </w:rPr>
        <w:t xml:space="preserve">Note: </w:t>
      </w:r>
      <w:r w:rsidRPr="00FF7C85">
        <w:rPr>
          <w:sz w:val="20"/>
          <w:szCs w:val="18"/>
        </w:rPr>
        <w:t>Error bars indicate ±1 SE. Higher scores indicate higher intention of using ChatGPT.</w:t>
      </w:r>
    </w:p>
    <w:p w14:paraId="02775511" w14:textId="77777777" w:rsidR="00C51CC0" w:rsidRDefault="00C51CC0" w:rsidP="00C25A37">
      <w:pPr>
        <w:rPr>
          <w:rFonts w:cs="Arial"/>
          <w:szCs w:val="20"/>
        </w:rPr>
      </w:pPr>
    </w:p>
    <w:p w14:paraId="2776B89A" w14:textId="77777777" w:rsidR="00C51CC0" w:rsidRDefault="00C51CC0" w:rsidP="00C25A37">
      <w:pPr>
        <w:rPr>
          <w:rFonts w:cs="Arial"/>
          <w:szCs w:val="20"/>
        </w:rPr>
      </w:pPr>
    </w:p>
    <w:p w14:paraId="53B70F7C" w14:textId="4747DDF9" w:rsidR="00C51CC0" w:rsidRDefault="00CC3BA2" w:rsidP="00215785">
      <w:pPr>
        <w:jc w:val="center"/>
        <w:rPr>
          <w:rFonts w:cs="Arial"/>
          <w:b/>
          <w:bCs/>
          <w:szCs w:val="20"/>
        </w:rPr>
      </w:pPr>
      <w:r>
        <w:rPr>
          <w:rFonts w:cs="Arial"/>
          <w:b/>
          <w:bCs/>
          <w:noProof/>
          <w:szCs w:val="20"/>
        </w:rPr>
        <w:drawing>
          <wp:inline distT="0" distB="0" distL="0" distR="0" wp14:anchorId="60B0F0C3" wp14:editId="571121BB">
            <wp:extent cx="5675630" cy="2944495"/>
            <wp:effectExtent l="0" t="0" r="1270" b="8255"/>
            <wp:docPr id="90658462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5630" cy="2944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23FAAE" w14:textId="0ABD1845" w:rsidR="00C51CC0" w:rsidRDefault="00C51CC0" w:rsidP="00C51CC0">
      <w:pPr>
        <w:spacing w:after="0"/>
        <w:rPr>
          <w:rFonts w:cs="Arial"/>
          <w:b/>
          <w:bCs/>
          <w:szCs w:val="20"/>
        </w:rPr>
      </w:pPr>
      <w:r>
        <w:rPr>
          <w:rFonts w:cs="Arial"/>
          <w:b/>
          <w:bCs/>
          <w:szCs w:val="20"/>
        </w:rPr>
        <w:t xml:space="preserve">Figure </w:t>
      </w:r>
      <w:r w:rsidR="006C5984">
        <w:rPr>
          <w:rFonts w:cs="Arial"/>
          <w:b/>
          <w:bCs/>
          <w:szCs w:val="20"/>
        </w:rPr>
        <w:t>S</w:t>
      </w:r>
      <w:r w:rsidR="00CC3BA2">
        <w:rPr>
          <w:rFonts w:cs="Arial"/>
          <w:b/>
          <w:bCs/>
          <w:szCs w:val="20"/>
        </w:rPr>
        <w:t>2</w:t>
      </w:r>
      <w:r>
        <w:rPr>
          <w:rFonts w:cs="Arial"/>
          <w:b/>
          <w:bCs/>
          <w:szCs w:val="20"/>
        </w:rPr>
        <w:t>. Intention to use ChatGPT</w:t>
      </w:r>
      <w:r w:rsidR="00CC3BA2">
        <w:rPr>
          <w:rFonts w:cs="Arial"/>
          <w:b/>
          <w:bCs/>
          <w:szCs w:val="20"/>
        </w:rPr>
        <w:t>,</w:t>
      </w:r>
      <w:r>
        <w:rPr>
          <w:rFonts w:cs="Arial"/>
          <w:b/>
          <w:bCs/>
          <w:szCs w:val="20"/>
        </w:rPr>
        <w:t xml:space="preserve"> by intervention group, baseline trust in ChatGPT and scenario type.</w:t>
      </w:r>
    </w:p>
    <w:p w14:paraId="68D1AADF" w14:textId="77777777" w:rsidR="00215785" w:rsidRDefault="00C51CC0" w:rsidP="00174BC4">
      <w:pPr>
        <w:rPr>
          <w:rFonts w:cs="Arial"/>
          <w:sz w:val="20"/>
          <w:szCs w:val="18"/>
        </w:rPr>
      </w:pPr>
      <w:r w:rsidRPr="00FF7C85">
        <w:rPr>
          <w:rFonts w:cs="Arial"/>
          <w:i/>
          <w:iCs/>
          <w:sz w:val="20"/>
          <w:szCs w:val="18"/>
        </w:rPr>
        <w:t>Note</w:t>
      </w:r>
      <w:r w:rsidRPr="00FF7C85">
        <w:rPr>
          <w:rFonts w:cs="Arial"/>
          <w:sz w:val="20"/>
          <w:szCs w:val="18"/>
        </w:rPr>
        <w:t xml:space="preserve">: </w:t>
      </w:r>
      <w:r w:rsidR="00CC3BA2" w:rsidRPr="00FF7C85">
        <w:rPr>
          <w:sz w:val="20"/>
          <w:szCs w:val="18"/>
        </w:rPr>
        <w:t xml:space="preserve">Error bars indicate ±1 SE. Higher scores indicate higher intention of using ChatGPT. </w:t>
      </w:r>
      <w:r w:rsidRPr="00FF7C85">
        <w:rPr>
          <w:rFonts w:cs="Arial"/>
          <w:sz w:val="20"/>
          <w:szCs w:val="18"/>
        </w:rPr>
        <w:t xml:space="preserve">Scores indicating </w:t>
      </w:r>
      <w:r w:rsidR="00CC3BA2" w:rsidRPr="00FF7C85">
        <w:rPr>
          <w:rFonts w:cs="Arial"/>
          <w:sz w:val="20"/>
          <w:szCs w:val="18"/>
        </w:rPr>
        <w:t>trusting ChatGPT ‘Extremely’ or ‘Quite a bit’ were considered high. All other response options (‘Not at all,’ ‘A little bit’ and  ‘Somewhat’) were considered low</w:t>
      </w:r>
    </w:p>
    <w:p w14:paraId="188058DA" w14:textId="77777777" w:rsidR="00B57F1B" w:rsidRDefault="00B57F1B" w:rsidP="00174BC4">
      <w:pPr>
        <w:rPr>
          <w:rFonts w:cs="Arial"/>
          <w:sz w:val="20"/>
          <w:szCs w:val="18"/>
        </w:rPr>
      </w:pPr>
    </w:p>
    <w:p w14:paraId="213BD6DF" w14:textId="1296A49B" w:rsidR="00B57F1B" w:rsidRDefault="004E40EA" w:rsidP="00B57F1B">
      <w:pPr>
        <w:spacing w:after="0"/>
        <w:jc w:val="center"/>
        <w:rPr>
          <w:rFonts w:cs="Arial"/>
          <w:b/>
          <w:bCs/>
          <w:szCs w:val="20"/>
        </w:rPr>
      </w:pPr>
      <w:r>
        <w:rPr>
          <w:rFonts w:cs="Arial"/>
          <w:b/>
          <w:bCs/>
          <w:noProof/>
          <w:szCs w:val="20"/>
        </w:rPr>
        <w:lastRenderedPageBreak/>
        <w:drawing>
          <wp:inline distT="0" distB="0" distL="0" distR="0" wp14:anchorId="7F88AD5D" wp14:editId="1BEA9D06">
            <wp:extent cx="5669915" cy="3072765"/>
            <wp:effectExtent l="0" t="0" r="6985" b="0"/>
            <wp:docPr id="164519979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915" cy="3072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7BE761" w14:textId="5042F39F" w:rsidR="00B57F1B" w:rsidRDefault="00B57F1B" w:rsidP="00B57F1B">
      <w:pPr>
        <w:spacing w:after="0"/>
        <w:rPr>
          <w:rFonts w:cs="Arial"/>
          <w:b/>
          <w:bCs/>
          <w:szCs w:val="20"/>
        </w:rPr>
      </w:pPr>
      <w:r>
        <w:rPr>
          <w:rFonts w:cs="Arial"/>
          <w:b/>
          <w:bCs/>
          <w:szCs w:val="20"/>
        </w:rPr>
        <w:t xml:space="preserve">Figure </w:t>
      </w:r>
      <w:r w:rsidR="006C5984">
        <w:rPr>
          <w:rFonts w:cs="Arial"/>
          <w:b/>
          <w:bCs/>
          <w:szCs w:val="20"/>
        </w:rPr>
        <w:t>S</w:t>
      </w:r>
      <w:r>
        <w:rPr>
          <w:rFonts w:cs="Arial"/>
          <w:b/>
          <w:bCs/>
          <w:szCs w:val="20"/>
        </w:rPr>
        <w:t>3. Intention to use ChatGPT, by intervention group, gender and scenario type.</w:t>
      </w:r>
    </w:p>
    <w:p w14:paraId="1FEDDE75" w14:textId="4EB1161F" w:rsidR="00B57F1B" w:rsidRDefault="00B57F1B" w:rsidP="00B57F1B">
      <w:pPr>
        <w:rPr>
          <w:sz w:val="20"/>
          <w:szCs w:val="18"/>
        </w:rPr>
      </w:pPr>
      <w:r w:rsidRPr="00FF7C85">
        <w:rPr>
          <w:rFonts w:cs="Arial"/>
          <w:i/>
          <w:iCs/>
          <w:sz w:val="20"/>
          <w:szCs w:val="18"/>
        </w:rPr>
        <w:t>Note</w:t>
      </w:r>
      <w:r w:rsidRPr="00FF7C85">
        <w:rPr>
          <w:rFonts w:cs="Arial"/>
          <w:sz w:val="20"/>
          <w:szCs w:val="18"/>
        </w:rPr>
        <w:t xml:space="preserve">: </w:t>
      </w:r>
      <w:r w:rsidRPr="00FF7C85">
        <w:rPr>
          <w:sz w:val="20"/>
          <w:szCs w:val="18"/>
        </w:rPr>
        <w:t>Error bars indicate ±1 SE. Higher scores indicate higher intention of using ChatGPT.</w:t>
      </w:r>
      <w:r>
        <w:rPr>
          <w:sz w:val="20"/>
          <w:szCs w:val="18"/>
        </w:rPr>
        <w:t xml:space="preserve"> </w:t>
      </w:r>
      <w:r w:rsidRPr="00FF7C85">
        <w:rPr>
          <w:rFonts w:cs="Arial"/>
          <w:sz w:val="20"/>
          <w:szCs w:val="18"/>
        </w:rPr>
        <w:t>The effect of gender compared man or male and woman or female.</w:t>
      </w:r>
    </w:p>
    <w:p w14:paraId="63ED8DD2" w14:textId="77777777" w:rsidR="00B57F1B" w:rsidRDefault="00B57F1B" w:rsidP="00B57F1B">
      <w:pPr>
        <w:rPr>
          <w:sz w:val="20"/>
          <w:szCs w:val="18"/>
        </w:rPr>
      </w:pPr>
    </w:p>
    <w:p w14:paraId="39B6E217" w14:textId="16B8449F" w:rsidR="00B57F1B" w:rsidRDefault="004E40EA" w:rsidP="00B57F1B">
      <w:pPr>
        <w:spacing w:after="0"/>
        <w:jc w:val="center"/>
        <w:rPr>
          <w:rFonts w:cs="Arial"/>
          <w:b/>
          <w:bCs/>
          <w:szCs w:val="20"/>
        </w:rPr>
      </w:pPr>
      <w:r>
        <w:rPr>
          <w:rFonts w:cs="Arial"/>
          <w:b/>
          <w:bCs/>
          <w:noProof/>
          <w:szCs w:val="20"/>
        </w:rPr>
        <w:drawing>
          <wp:inline distT="0" distB="0" distL="0" distR="0" wp14:anchorId="5F7018B9" wp14:editId="790382A7">
            <wp:extent cx="5681980" cy="2932430"/>
            <wp:effectExtent l="0" t="0" r="0" b="1270"/>
            <wp:docPr id="33956401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980" cy="2932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0C4DEB" w14:textId="2B6103FC" w:rsidR="00B57F1B" w:rsidRDefault="00B57F1B" w:rsidP="00B57F1B">
      <w:pPr>
        <w:spacing w:after="0"/>
        <w:rPr>
          <w:rFonts w:cs="Arial"/>
          <w:b/>
          <w:bCs/>
          <w:szCs w:val="20"/>
        </w:rPr>
      </w:pPr>
      <w:r>
        <w:rPr>
          <w:rFonts w:cs="Arial"/>
          <w:b/>
          <w:bCs/>
          <w:szCs w:val="20"/>
        </w:rPr>
        <w:t xml:space="preserve">Figure </w:t>
      </w:r>
      <w:r w:rsidR="006C5984">
        <w:rPr>
          <w:rFonts w:cs="Arial"/>
          <w:b/>
          <w:bCs/>
          <w:szCs w:val="20"/>
        </w:rPr>
        <w:t>S</w:t>
      </w:r>
      <w:r>
        <w:rPr>
          <w:rFonts w:cs="Arial"/>
          <w:b/>
          <w:bCs/>
          <w:szCs w:val="20"/>
        </w:rPr>
        <w:t>4. Intention to use ChatGPT, by intervention group, health literacy and scenario type.</w:t>
      </w:r>
    </w:p>
    <w:p w14:paraId="732D4EE8" w14:textId="09DBA054" w:rsidR="00B57F1B" w:rsidRDefault="00B57F1B" w:rsidP="00B57F1B">
      <w:pPr>
        <w:rPr>
          <w:sz w:val="20"/>
          <w:szCs w:val="18"/>
        </w:rPr>
      </w:pPr>
      <w:r w:rsidRPr="00FF7C85">
        <w:rPr>
          <w:rFonts w:cs="Arial"/>
          <w:i/>
          <w:iCs/>
          <w:sz w:val="20"/>
          <w:szCs w:val="18"/>
        </w:rPr>
        <w:t>Note</w:t>
      </w:r>
      <w:r w:rsidRPr="00FF7C85">
        <w:rPr>
          <w:rFonts w:cs="Arial"/>
          <w:sz w:val="20"/>
          <w:szCs w:val="18"/>
        </w:rPr>
        <w:t xml:space="preserve">: </w:t>
      </w:r>
      <w:r w:rsidRPr="00FF7C85">
        <w:rPr>
          <w:sz w:val="20"/>
          <w:szCs w:val="18"/>
        </w:rPr>
        <w:t>Error bars indicate ±1 SE. Higher scores indicate higher intention of using ChatGPT.</w:t>
      </w:r>
      <w:r>
        <w:rPr>
          <w:sz w:val="20"/>
          <w:szCs w:val="18"/>
        </w:rPr>
        <w:t xml:space="preserve"> </w:t>
      </w:r>
      <w:r w:rsidRPr="00FF7C85">
        <w:rPr>
          <w:rFonts w:cs="Arial"/>
          <w:sz w:val="20"/>
          <w:szCs w:val="18"/>
        </w:rPr>
        <w:t xml:space="preserve">Health literacy was assessed using the single item screener </w:t>
      </w:r>
      <w:r w:rsidRPr="00FF7C85">
        <w:rPr>
          <w:rFonts w:cs="Arial"/>
          <w:sz w:val="20"/>
          <w:szCs w:val="18"/>
        </w:rPr>
        <w:fldChar w:fldCharType="begin"/>
      </w:r>
      <w:r w:rsidR="00307259">
        <w:rPr>
          <w:rFonts w:cs="Arial"/>
          <w:sz w:val="20"/>
          <w:szCs w:val="18"/>
        </w:rPr>
        <w:instrText xml:space="preserve"> ADDIN EN.CITE &lt;EndNote&gt;&lt;Cite&gt;&lt;Author&gt;Wallace&lt;/Author&gt;&lt;Year&gt;2006&lt;/Year&gt;&lt;RecNum&gt;870&lt;/RecNum&gt;&lt;DisplayText&gt;&lt;style face="superscript"&gt;11&lt;/style&gt;&lt;/DisplayText&gt;&lt;record&gt;&lt;rec-number&gt;870&lt;/rec-number&gt;&lt;foreign-keys&gt;&lt;key app="EN" db-id="5rew92rflz9feme2f9nxtde15e5resdvrspw" timestamp="1522899651"&gt;870&lt;/key&gt;&lt;/foreign-keys&gt;&lt;ref-type name="Journal Article"&gt;17&lt;/ref-type&gt;&lt;contributors&gt;&lt;authors&gt;&lt;author&gt;Wallace, L. S.&lt;/author&gt;&lt;author&gt;Rogers, E. S.&lt;/author&gt;&lt;author&gt;Roskos, S. E.&lt;/author&gt;&lt;author&gt;Holiday, D. B.&lt;/author&gt;&lt;author&gt;Weiss, B. D.&lt;/author&gt;&lt;/authors&gt;&lt;/contributors&gt;&lt;auth-address&gt;Department of Family Medicine, University of Tennessee Graduate School of Medicine, Knoxville, TN 37920, USA. lwallace@mc.utmck.edu&lt;/auth-address&gt;&lt;titles&gt;&lt;title&gt;Brief report: screening items to identify patients with limited health literacy skills&lt;/title&gt;&lt;secondary-title&gt;J Gen Intern Med&lt;/secondary-title&gt;&lt;/titles&gt;&lt;periodical&gt;&lt;full-title&gt;J Gen Intern Med&lt;/full-title&gt;&lt;/periodical&gt;&lt;pages&gt;874-7&lt;/pages&gt;&lt;volume&gt;21&lt;/volume&gt;&lt;number&gt;8&lt;/number&gt;&lt;edition&gt;2006/08/03&lt;/edition&gt;&lt;keywords&gt;&lt;keyword&gt;Adolescent&lt;/keyword&gt;&lt;keyword&gt;Adult&lt;/keyword&gt;&lt;keyword&gt;Aged&lt;/keyword&gt;&lt;keyword&gt;Aged, 80 and over&lt;/keyword&gt;&lt;keyword&gt;*Educational Measurement&lt;/keyword&gt;&lt;keyword&gt;Educational Status&lt;/keyword&gt;&lt;keyword&gt;Female&lt;/keyword&gt;&lt;keyword&gt;*Health Knowledge, Attitudes, Practice&lt;/keyword&gt;&lt;keyword&gt;Humans&lt;/keyword&gt;&lt;keyword&gt;Male&lt;/keyword&gt;&lt;keyword&gt;Middle Aged&lt;/keyword&gt;&lt;keyword&gt;*Patient Education as Topic&lt;/keyword&gt;&lt;keyword&gt;Surveys and Questionnaires&lt;/keyword&gt;&lt;/keywords&gt;&lt;dates&gt;&lt;year&gt;2006&lt;/year&gt;&lt;pub-dates&gt;&lt;date&gt;Aug&lt;/date&gt;&lt;/pub-dates&gt;&lt;/dates&gt;&lt;isbn&gt;1525-1497 (Electronic)&amp;#xD;0884-8734 (Print)&amp;#xD;0884-8734 (Linking)&lt;/isbn&gt;&lt;accession-num&gt;16881950&lt;/accession-num&gt;&lt;urls&gt;&lt;related-urls&gt;&lt;url&gt;https://www.ncbi.nlm.nih.gov/pubmed/16881950&lt;/url&gt;&lt;/related-urls&gt;&lt;/urls&gt;&lt;custom2&gt;PMC1831582&lt;/custom2&gt;&lt;electronic-resource-num&gt;10.1111/j.1525-1497.2006.00532.x&lt;/electronic-resource-num&gt;&lt;/record&gt;&lt;/Cite&gt;&lt;/EndNote&gt;</w:instrText>
      </w:r>
      <w:r w:rsidRPr="00FF7C85">
        <w:rPr>
          <w:rFonts w:cs="Arial"/>
          <w:sz w:val="20"/>
          <w:szCs w:val="18"/>
        </w:rPr>
        <w:fldChar w:fldCharType="separate"/>
      </w:r>
      <w:r w:rsidR="00307259" w:rsidRPr="00307259">
        <w:rPr>
          <w:rFonts w:cs="Arial"/>
          <w:noProof/>
          <w:sz w:val="20"/>
          <w:szCs w:val="18"/>
          <w:vertAlign w:val="superscript"/>
        </w:rPr>
        <w:t>11</w:t>
      </w:r>
      <w:r w:rsidRPr="00FF7C85">
        <w:rPr>
          <w:rFonts w:cs="Arial"/>
          <w:sz w:val="20"/>
          <w:szCs w:val="18"/>
        </w:rPr>
        <w:fldChar w:fldCharType="end"/>
      </w:r>
      <w:r w:rsidRPr="00FF7C85">
        <w:rPr>
          <w:rFonts w:cs="Arial"/>
          <w:sz w:val="20"/>
          <w:szCs w:val="18"/>
        </w:rPr>
        <w:t>.</w:t>
      </w:r>
    </w:p>
    <w:p w14:paraId="539705A2" w14:textId="77777777" w:rsidR="00B57F1B" w:rsidRDefault="00B57F1B" w:rsidP="00B57F1B">
      <w:pPr>
        <w:rPr>
          <w:sz w:val="20"/>
          <w:szCs w:val="18"/>
        </w:rPr>
      </w:pPr>
    </w:p>
    <w:p w14:paraId="36E0B110" w14:textId="175194FB" w:rsidR="00B57F1B" w:rsidRDefault="004E40EA" w:rsidP="004E40EA">
      <w:pPr>
        <w:spacing w:after="0"/>
        <w:jc w:val="center"/>
        <w:rPr>
          <w:rFonts w:cs="Arial"/>
          <w:b/>
          <w:bCs/>
          <w:szCs w:val="20"/>
        </w:rPr>
      </w:pPr>
      <w:r>
        <w:rPr>
          <w:rFonts w:cs="Arial"/>
          <w:b/>
          <w:bCs/>
          <w:noProof/>
          <w:szCs w:val="20"/>
        </w:rPr>
        <w:lastRenderedPageBreak/>
        <w:drawing>
          <wp:inline distT="0" distB="0" distL="0" distR="0" wp14:anchorId="2FCD1E2D" wp14:editId="6FC08A97">
            <wp:extent cx="5688330" cy="2908300"/>
            <wp:effectExtent l="0" t="0" r="7620" b="6350"/>
            <wp:docPr id="1494347842" name="Picture 3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347842" name="Picture 3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330" cy="2908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F58EAC" w14:textId="699F7D9C" w:rsidR="00B57F1B" w:rsidRDefault="00B57F1B" w:rsidP="00B57F1B">
      <w:pPr>
        <w:spacing w:after="0"/>
        <w:rPr>
          <w:rFonts w:cs="Arial"/>
          <w:b/>
          <w:bCs/>
          <w:szCs w:val="20"/>
        </w:rPr>
      </w:pPr>
      <w:r>
        <w:rPr>
          <w:rFonts w:cs="Arial"/>
          <w:b/>
          <w:bCs/>
          <w:szCs w:val="20"/>
        </w:rPr>
        <w:t xml:space="preserve">Figure </w:t>
      </w:r>
      <w:r w:rsidR="006C5984">
        <w:rPr>
          <w:rFonts w:cs="Arial"/>
          <w:b/>
          <w:bCs/>
          <w:szCs w:val="20"/>
        </w:rPr>
        <w:t>S</w:t>
      </w:r>
      <w:r>
        <w:rPr>
          <w:rFonts w:cs="Arial"/>
          <w:b/>
          <w:bCs/>
          <w:szCs w:val="20"/>
        </w:rPr>
        <w:t>5. Intention to use ChatGPT, by intervention group, digital health literacy and scenario type.</w:t>
      </w:r>
    </w:p>
    <w:p w14:paraId="3B6F50D9" w14:textId="28C2EE71" w:rsidR="00B57F1B" w:rsidRDefault="00B57F1B" w:rsidP="00B57F1B">
      <w:pPr>
        <w:rPr>
          <w:rFonts w:cs="Arial"/>
          <w:sz w:val="20"/>
          <w:szCs w:val="18"/>
        </w:rPr>
      </w:pPr>
      <w:r w:rsidRPr="00FF7C85">
        <w:rPr>
          <w:rFonts w:cs="Arial"/>
          <w:i/>
          <w:iCs/>
          <w:sz w:val="20"/>
          <w:szCs w:val="18"/>
        </w:rPr>
        <w:t>Note</w:t>
      </w:r>
      <w:r w:rsidRPr="00FF7C85">
        <w:rPr>
          <w:rFonts w:cs="Arial"/>
          <w:sz w:val="20"/>
          <w:szCs w:val="18"/>
        </w:rPr>
        <w:t xml:space="preserve">: </w:t>
      </w:r>
      <w:r w:rsidRPr="00FF7C85">
        <w:rPr>
          <w:sz w:val="20"/>
          <w:szCs w:val="18"/>
        </w:rPr>
        <w:t>Error bars indicate ±1 SE. Higher scores indicate higher intention of using ChatGPT.</w:t>
      </w:r>
      <w:r w:rsidRPr="00B57F1B">
        <w:rPr>
          <w:rFonts w:cs="Arial"/>
          <w:sz w:val="20"/>
          <w:szCs w:val="18"/>
        </w:rPr>
        <w:t xml:space="preserve"> </w:t>
      </w:r>
      <w:r w:rsidRPr="00FF7C85">
        <w:rPr>
          <w:rFonts w:cs="Arial"/>
          <w:sz w:val="20"/>
          <w:szCs w:val="18"/>
        </w:rPr>
        <w:t xml:space="preserve">Digital health literacy was assessed using the eHeals </w:t>
      </w:r>
      <w:r w:rsidRPr="00FF7C85">
        <w:rPr>
          <w:rFonts w:cs="Arial"/>
          <w:sz w:val="20"/>
          <w:szCs w:val="18"/>
        </w:rPr>
        <w:fldChar w:fldCharType="begin"/>
      </w:r>
      <w:r w:rsidR="00307259">
        <w:rPr>
          <w:rFonts w:cs="Arial"/>
          <w:sz w:val="20"/>
          <w:szCs w:val="18"/>
        </w:rPr>
        <w:instrText xml:space="preserve"> ADDIN EN.CITE &lt;EndNote&gt;&lt;Cite&gt;&lt;Author&gt;Norman&lt;/Author&gt;&lt;Year&gt;2006&lt;/Year&gt;&lt;RecNum&gt;1644&lt;/RecNum&gt;&lt;DisplayText&gt;&lt;style face="superscript"&gt;12&lt;/style&gt;&lt;/DisplayText&gt;&lt;record&gt;&lt;rec-number&gt;1644&lt;/rec-number&gt;&lt;foreign-keys&gt;&lt;key app="EN" db-id="5rew92rflz9feme2f9nxtde15e5resdvrspw" timestamp="1592273441"&gt;1644&lt;/key&gt;&lt;/foreign-keys&gt;&lt;ref-type name="Journal Article"&gt;17&lt;/ref-type&gt;&lt;contributors&gt;&lt;authors&gt;&lt;author&gt;Norman, C. D.&lt;/author&gt;&lt;author&gt;Skinner, H. A.&lt;/author&gt;&lt;/authors&gt;&lt;/contributors&gt;&lt;auth-address&gt;Centre for Clinical Epidemiology &amp;amp; Evaluation, Vancouver Coastal Health Research Institute and Department of Health Care &amp;amp; Epidemiology, University of British Columbia, Vancouver, BC, Canada. cameron.norman@utoronto.ca&lt;/auth-address&gt;&lt;titles&gt;&lt;title&gt;eHealth Literacy: Essential Skills for Consumer Health in a Networked World&lt;/title&gt;&lt;secondary-title&gt;J Med Internet Res&lt;/secondary-title&gt;&lt;/titles&gt;&lt;periodical&gt;&lt;full-title&gt;Journal of Medical Internet Research&lt;/full-title&gt;&lt;abbr-1&gt;J Med Internet Res&lt;/abbr-1&gt;&lt;/periodical&gt;&lt;pages&gt;e9&lt;/pages&gt;&lt;volume&gt;8&lt;/volume&gt;&lt;number&gt;2&lt;/number&gt;&lt;edition&gt;2006/07/27&lt;/edition&gt;&lt;keywords&gt;&lt;keyword&gt;*Computer Communication Networks&lt;/keyword&gt;&lt;keyword&gt;*Computer Literacy&lt;/keyword&gt;&lt;keyword&gt;*Health Education&lt;/keyword&gt;&lt;keyword&gt;*Health Promotion&lt;/keyword&gt;&lt;keyword&gt;Humans&lt;/keyword&gt;&lt;keyword&gt;*Information Dissemination&lt;/keyword&gt;&lt;keyword&gt;*Internet&lt;/keyword&gt;&lt;/keywords&gt;&lt;dates&gt;&lt;year&gt;2006&lt;/year&gt;&lt;pub-dates&gt;&lt;date&gt;Jun 16&lt;/date&gt;&lt;/pub-dates&gt;&lt;/dates&gt;&lt;isbn&gt;1438-8871 (Electronic)&amp;#xD;1438-8871 (Linking)&lt;/isbn&gt;&lt;accession-num&gt;16867972&lt;/accession-num&gt;&lt;work-type&gt;Viewpoint&lt;/work-type&gt;&lt;urls&gt;&lt;related-urls&gt;&lt;url&gt;https://www.ncbi.nlm.nih.gov/pubmed/16867972&lt;/url&gt;&lt;/related-urls&gt;&lt;/urls&gt;&lt;custom2&gt;PMC1550701&lt;/custom2&gt;&lt;electronic-resource-num&gt;10.2196/jmir.8.2.e9&lt;/electronic-resource-num&gt;&lt;language&gt;English&lt;/language&gt;&lt;/record&gt;&lt;/Cite&gt;&lt;/EndNote&gt;</w:instrText>
      </w:r>
      <w:r w:rsidRPr="00FF7C85">
        <w:rPr>
          <w:rFonts w:cs="Arial"/>
          <w:sz w:val="20"/>
          <w:szCs w:val="18"/>
        </w:rPr>
        <w:fldChar w:fldCharType="separate"/>
      </w:r>
      <w:r w:rsidR="00307259" w:rsidRPr="00307259">
        <w:rPr>
          <w:rFonts w:cs="Arial"/>
          <w:noProof/>
          <w:sz w:val="20"/>
          <w:szCs w:val="18"/>
          <w:vertAlign w:val="superscript"/>
        </w:rPr>
        <w:t>12</w:t>
      </w:r>
      <w:r w:rsidRPr="00FF7C85">
        <w:rPr>
          <w:rFonts w:cs="Arial"/>
          <w:sz w:val="20"/>
          <w:szCs w:val="18"/>
        </w:rPr>
        <w:fldChar w:fldCharType="end"/>
      </w:r>
      <w:r w:rsidRPr="00FF7C85">
        <w:rPr>
          <w:rFonts w:cs="Arial"/>
          <w:sz w:val="20"/>
          <w:szCs w:val="18"/>
        </w:rPr>
        <w:t>. The cut-off for low was based on scores below the midpoint of the scale.</w:t>
      </w:r>
    </w:p>
    <w:p w14:paraId="54EA2D82" w14:textId="77777777" w:rsidR="00B57F1B" w:rsidRDefault="00B57F1B" w:rsidP="00B57F1B">
      <w:pPr>
        <w:rPr>
          <w:rFonts w:cs="Arial"/>
          <w:sz w:val="20"/>
          <w:szCs w:val="18"/>
        </w:rPr>
      </w:pPr>
    </w:p>
    <w:p w14:paraId="19DFCC8C" w14:textId="77777777" w:rsidR="00B57F1B" w:rsidRDefault="00B57F1B" w:rsidP="00B57F1B">
      <w:pPr>
        <w:rPr>
          <w:rFonts w:cs="Arial"/>
          <w:sz w:val="20"/>
          <w:szCs w:val="18"/>
        </w:rPr>
      </w:pPr>
    </w:p>
    <w:p w14:paraId="499E838D" w14:textId="0B0F006F" w:rsidR="00215785" w:rsidRDefault="00215785" w:rsidP="00174BC4">
      <w:pPr>
        <w:rPr>
          <w:rFonts w:cs="Arial"/>
          <w:sz w:val="20"/>
          <w:szCs w:val="18"/>
        </w:rPr>
      </w:pPr>
      <w:r>
        <w:rPr>
          <w:rFonts w:cs="Arial"/>
          <w:sz w:val="20"/>
          <w:szCs w:val="18"/>
        </w:rPr>
        <w:br w:type="page"/>
      </w:r>
    </w:p>
    <w:p w14:paraId="5990660F" w14:textId="3FCCEF24" w:rsidR="00215785" w:rsidRPr="004E40EA" w:rsidRDefault="00215785" w:rsidP="00307259">
      <w:pPr>
        <w:spacing w:line="480" w:lineRule="auto"/>
        <w:rPr>
          <w:rFonts w:cs="Arial"/>
          <w:b/>
          <w:bCs/>
          <w:sz w:val="24"/>
        </w:rPr>
      </w:pPr>
      <w:r w:rsidRPr="004E40EA">
        <w:rPr>
          <w:rFonts w:cs="Arial"/>
          <w:b/>
          <w:bCs/>
          <w:sz w:val="24"/>
        </w:rPr>
        <w:lastRenderedPageBreak/>
        <w:t>References</w:t>
      </w:r>
    </w:p>
    <w:p w14:paraId="042865F9" w14:textId="77777777" w:rsidR="00307259" w:rsidRPr="00307259" w:rsidRDefault="00215785" w:rsidP="00307259">
      <w:pPr>
        <w:pStyle w:val="EndNoteBibliography"/>
        <w:spacing w:after="0" w:line="48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07259" w:rsidRPr="00307259">
        <w:t>1.</w:t>
      </w:r>
      <w:r w:rsidR="00307259" w:rsidRPr="00307259">
        <w:tab/>
        <w:t>Ayre J, Mac O, McCaffery K, et al. New Frontiers in Health Literacy: Using ChatGPT to Simplify Health Information for People in the Community. J Gen Intern Med 2024;39:573-7.</w:t>
      </w:r>
    </w:p>
    <w:p w14:paraId="6940A6DC" w14:textId="77777777" w:rsidR="00307259" w:rsidRPr="00307259" w:rsidRDefault="00307259" w:rsidP="00307259">
      <w:pPr>
        <w:pStyle w:val="EndNoteBibliography"/>
        <w:spacing w:after="0" w:line="480" w:lineRule="auto"/>
      </w:pPr>
      <w:r w:rsidRPr="00307259">
        <w:t>2.</w:t>
      </w:r>
      <w:r w:rsidRPr="00307259">
        <w:tab/>
        <w:t>Dunn AG, Shih I, Ayre J, Spallek H. What generative AI means for trust in health communications. J Commun Healthc 2023;16:385-8.</w:t>
      </w:r>
    </w:p>
    <w:p w14:paraId="019DDC93" w14:textId="77777777" w:rsidR="00307259" w:rsidRPr="00307259" w:rsidRDefault="00307259" w:rsidP="00307259">
      <w:pPr>
        <w:pStyle w:val="EndNoteBibliography"/>
        <w:spacing w:after="0" w:line="480" w:lineRule="auto"/>
      </w:pPr>
      <w:r w:rsidRPr="00307259">
        <w:t>3.</w:t>
      </w:r>
      <w:r w:rsidRPr="00307259">
        <w:tab/>
        <w:t>Li J, Dada A, Puladi B, Kleesiek J, Egger J. ChatGPT in healthcare: A taxonomy and systematic review. Comput Methods Programs Biomed 2024;245:108013.</w:t>
      </w:r>
    </w:p>
    <w:p w14:paraId="33585CA1" w14:textId="77777777" w:rsidR="00307259" w:rsidRPr="00307259" w:rsidRDefault="00307259" w:rsidP="00307259">
      <w:pPr>
        <w:pStyle w:val="EndNoteBibliography"/>
        <w:spacing w:after="0" w:line="480" w:lineRule="auto"/>
      </w:pPr>
      <w:r w:rsidRPr="00307259">
        <w:t>4.</w:t>
      </w:r>
      <w:r w:rsidRPr="00307259">
        <w:tab/>
        <w:t>Wei Q, Yao Z, Cui Y, Wei B, Jin Z, Xu X. Evaluation of ChatGPT-generated medical responses: A systematic review and meta-analysis. J Biomed Inform 2024;151:104620.</w:t>
      </w:r>
    </w:p>
    <w:p w14:paraId="3453CC66" w14:textId="77777777" w:rsidR="00307259" w:rsidRPr="00307259" w:rsidRDefault="00307259" w:rsidP="00307259">
      <w:pPr>
        <w:pStyle w:val="EndNoteBibliography"/>
        <w:spacing w:after="0" w:line="480" w:lineRule="auto"/>
      </w:pPr>
      <w:r w:rsidRPr="00307259">
        <w:t>5.</w:t>
      </w:r>
      <w:r w:rsidRPr="00307259">
        <w:tab/>
        <w:t>Sandmann S, Riepenhausen S, Plagwitz L, Varghese J. Systematic analysis of ChatGPT, Google search and Llama 2 for clinical decision support tasks. Nat Commun 2024;15:2050.</w:t>
      </w:r>
    </w:p>
    <w:p w14:paraId="46BE412D" w14:textId="77777777" w:rsidR="00307259" w:rsidRPr="00307259" w:rsidRDefault="00307259" w:rsidP="00307259">
      <w:pPr>
        <w:pStyle w:val="EndNoteBibliography"/>
        <w:spacing w:after="0" w:line="480" w:lineRule="auto"/>
      </w:pPr>
      <w:r w:rsidRPr="00307259">
        <w:t>6.</w:t>
      </w:r>
      <w:r w:rsidRPr="00307259">
        <w:tab/>
        <w:t>Haltaufderheide J, Ranisch R. The ethics of ChatGPT in medicine and healthcare: a systematic review on Large Language Models (LLMs). NPJ Digit Med 2024;7:183.</w:t>
      </w:r>
    </w:p>
    <w:p w14:paraId="20BCA149" w14:textId="77777777" w:rsidR="00307259" w:rsidRPr="00307259" w:rsidRDefault="00307259" w:rsidP="00307259">
      <w:pPr>
        <w:pStyle w:val="EndNoteBibliography"/>
        <w:spacing w:after="0" w:line="480" w:lineRule="auto"/>
      </w:pPr>
      <w:r w:rsidRPr="00307259">
        <w:t>7.</w:t>
      </w:r>
      <w:r w:rsidRPr="00307259">
        <w:tab/>
        <w:t>Nasra M, Jaffri R, Pavlin-Premrl D, et al. Can artificial intelligence improve patient educational material readability? A systematic review and narrative synthesis. Internal Medicine Journal;n/a.</w:t>
      </w:r>
    </w:p>
    <w:p w14:paraId="4AD403B9" w14:textId="77777777" w:rsidR="00307259" w:rsidRPr="00307259" w:rsidRDefault="00307259" w:rsidP="00307259">
      <w:pPr>
        <w:pStyle w:val="EndNoteBibliography"/>
        <w:spacing w:after="0" w:line="480" w:lineRule="auto"/>
      </w:pPr>
      <w:r w:rsidRPr="00307259">
        <w:t>8.</w:t>
      </w:r>
      <w:r w:rsidRPr="00307259">
        <w:tab/>
        <w:t>Yeo YH, Samaan JS, Ng WH, et al. Assessing the performance of ChatGPT in answering questions regarding cirrhosis and hepatocellular carcinoma. Clinical and molecular hepatology 2023;29:721-32.</w:t>
      </w:r>
    </w:p>
    <w:p w14:paraId="02094303" w14:textId="77777777" w:rsidR="00307259" w:rsidRPr="00307259" w:rsidRDefault="00307259" w:rsidP="00307259">
      <w:pPr>
        <w:pStyle w:val="EndNoteBibliography"/>
        <w:spacing w:after="0" w:line="480" w:lineRule="auto"/>
      </w:pPr>
      <w:r w:rsidRPr="00307259">
        <w:t>9.</w:t>
      </w:r>
      <w:r w:rsidRPr="00307259">
        <w:tab/>
        <w:t>Wang L, Chen X, Deng X, et al. Prompt engineering in consistency and reliability with the evidence-based guideline for LLMs. NPJ Digit Med 2024;7:41.</w:t>
      </w:r>
    </w:p>
    <w:p w14:paraId="1125B404" w14:textId="77777777" w:rsidR="00307259" w:rsidRPr="00307259" w:rsidRDefault="00307259" w:rsidP="00307259">
      <w:pPr>
        <w:pStyle w:val="EndNoteBibliography"/>
        <w:spacing w:after="0" w:line="480" w:lineRule="auto"/>
      </w:pPr>
      <w:r w:rsidRPr="00307259">
        <w:t>10.</w:t>
      </w:r>
      <w:r w:rsidRPr="00307259">
        <w:tab/>
        <w:t>Meskó B. Prompt Engineering as an Important Emerging Skill for Medical Professionals: Tutorial. J Med Internet Res 2023;25:e50638.</w:t>
      </w:r>
    </w:p>
    <w:p w14:paraId="3E9E797C" w14:textId="77777777" w:rsidR="00307259" w:rsidRPr="00307259" w:rsidRDefault="00307259" w:rsidP="00307259">
      <w:pPr>
        <w:pStyle w:val="EndNoteBibliography"/>
        <w:spacing w:after="0" w:line="480" w:lineRule="auto"/>
      </w:pPr>
      <w:r w:rsidRPr="00307259">
        <w:t>11.</w:t>
      </w:r>
      <w:r w:rsidRPr="00307259">
        <w:tab/>
        <w:t>Wallace LS, Rogers ES, Roskos SE, Holiday DB, Weiss BD. Brief report: screening items to identify patients with limited health literacy skills. J Gen Intern Med 2006;21:874-7.</w:t>
      </w:r>
    </w:p>
    <w:p w14:paraId="0EBBA3A5" w14:textId="77777777" w:rsidR="00307259" w:rsidRPr="00307259" w:rsidRDefault="00307259" w:rsidP="00307259">
      <w:pPr>
        <w:pStyle w:val="EndNoteBibliography"/>
        <w:spacing w:line="480" w:lineRule="auto"/>
      </w:pPr>
      <w:r w:rsidRPr="00307259">
        <w:t>12.</w:t>
      </w:r>
      <w:r w:rsidRPr="00307259">
        <w:tab/>
        <w:t>Norman CD, Skinner HA. eHealth Literacy: Essential Skills for Consumer Health in a Networked World. J Med Internet Res 2006;8:e9.</w:t>
      </w:r>
    </w:p>
    <w:p w14:paraId="52BEE028" w14:textId="60A756D9" w:rsidR="00AB143C" w:rsidRDefault="00215785" w:rsidP="00307259">
      <w:pPr>
        <w:spacing w:line="480" w:lineRule="auto"/>
      </w:pPr>
      <w:r>
        <w:fldChar w:fldCharType="end"/>
      </w:r>
    </w:p>
    <w:sectPr w:rsidR="00AB143C" w:rsidSect="00215785">
      <w:footerReference w:type="defaul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67004E" w14:textId="77777777" w:rsidR="00B85C12" w:rsidRDefault="00B85C12" w:rsidP="00A5489D">
      <w:pPr>
        <w:spacing w:after="0" w:line="240" w:lineRule="auto"/>
      </w:pPr>
      <w:r>
        <w:separator/>
      </w:r>
    </w:p>
  </w:endnote>
  <w:endnote w:type="continuationSeparator" w:id="0">
    <w:p w14:paraId="56759C3C" w14:textId="77777777" w:rsidR="00B85C12" w:rsidRDefault="00B85C12" w:rsidP="00A548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95DC06" w14:textId="4FEF0FDF" w:rsidR="00A5489D" w:rsidRDefault="00A5489D" w:rsidP="00A5489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fldSimple w:instr=" NUMPAGES   \* MERGEFORMAT ">
      <w:r>
        <w:rPr>
          <w:noProof/>
        </w:rPr>
        <w:t>9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CCB979" w14:textId="77777777" w:rsidR="00B85C12" w:rsidRDefault="00B85C12" w:rsidP="00A5489D">
      <w:pPr>
        <w:spacing w:after="0" w:line="240" w:lineRule="auto"/>
      </w:pPr>
      <w:r>
        <w:separator/>
      </w:r>
    </w:p>
  </w:footnote>
  <w:footnote w:type="continuationSeparator" w:id="0">
    <w:p w14:paraId="3E5BF618" w14:textId="77777777" w:rsidR="00B85C12" w:rsidRDefault="00B85C12" w:rsidP="00A548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E26C2B"/>
    <w:multiLevelType w:val="hybridMultilevel"/>
    <w:tmpl w:val="E9B43D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4941AC"/>
    <w:multiLevelType w:val="hybridMultilevel"/>
    <w:tmpl w:val="989C33D6"/>
    <w:lvl w:ilvl="0" w:tplc="0C090017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2D7D2D"/>
    <w:multiLevelType w:val="hybridMultilevel"/>
    <w:tmpl w:val="D610B6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F527C0"/>
    <w:multiLevelType w:val="hybridMultilevel"/>
    <w:tmpl w:val="306870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7123BB"/>
    <w:multiLevelType w:val="hybridMultilevel"/>
    <w:tmpl w:val="D51629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8607013">
    <w:abstractNumId w:val="1"/>
  </w:num>
  <w:num w:numId="2" w16cid:durableId="378012271">
    <w:abstractNumId w:val="4"/>
  </w:num>
  <w:num w:numId="3" w16cid:durableId="1318072916">
    <w:abstractNumId w:val="3"/>
  </w:num>
  <w:num w:numId="4" w16cid:durableId="1778602784">
    <w:abstractNumId w:val="0"/>
  </w:num>
  <w:num w:numId="5" w16cid:durableId="15381572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ew92rflz9feme2f9nxtde15e5resdvrspw&quot;&gt;Diabetes Gateway Project 290722&lt;record-ids&gt;&lt;item&gt;870&lt;/item&gt;&lt;item&gt;1644&lt;/item&gt;&lt;item&gt;2431&lt;/item&gt;&lt;item&gt;2437&lt;/item&gt;&lt;item&gt;2517&lt;/item&gt;&lt;item&gt;2539&lt;/item&gt;&lt;item&gt;2542&lt;/item&gt;&lt;item&gt;2549&lt;/item&gt;&lt;item&gt;2616&lt;/item&gt;&lt;/record-ids&gt;&lt;/item&gt;&lt;item db-id=&quot;wtx5twfrlxsevke50sfpxrvlrz9xtx92d0et&quot;&gt;Postdoc 2025 references&lt;record-ids&gt;&lt;item&gt;90&lt;/item&gt;&lt;item&gt;123&lt;/item&gt;&lt;item&gt;125&lt;/item&gt;&lt;/record-ids&gt;&lt;/item&gt;&lt;/Libraries&gt;"/>
  </w:docVars>
  <w:rsids>
    <w:rsidRoot w:val="008821CC"/>
    <w:rsid w:val="000150A7"/>
    <w:rsid w:val="0002780A"/>
    <w:rsid w:val="00091784"/>
    <w:rsid w:val="00095B2B"/>
    <w:rsid w:val="000E4AE8"/>
    <w:rsid w:val="000F1256"/>
    <w:rsid w:val="00150258"/>
    <w:rsid w:val="00174BC4"/>
    <w:rsid w:val="001B1B02"/>
    <w:rsid w:val="00215785"/>
    <w:rsid w:val="002334A5"/>
    <w:rsid w:val="00240D41"/>
    <w:rsid w:val="0024708E"/>
    <w:rsid w:val="00251A64"/>
    <w:rsid w:val="002B6DE5"/>
    <w:rsid w:val="002B70AD"/>
    <w:rsid w:val="002B7A7C"/>
    <w:rsid w:val="00307259"/>
    <w:rsid w:val="003519C3"/>
    <w:rsid w:val="0036707C"/>
    <w:rsid w:val="003844FB"/>
    <w:rsid w:val="0038663A"/>
    <w:rsid w:val="003D19DA"/>
    <w:rsid w:val="0044671B"/>
    <w:rsid w:val="004E40EA"/>
    <w:rsid w:val="00512FCB"/>
    <w:rsid w:val="00523815"/>
    <w:rsid w:val="0058109A"/>
    <w:rsid w:val="005D4B70"/>
    <w:rsid w:val="006406AF"/>
    <w:rsid w:val="00684846"/>
    <w:rsid w:val="00695E21"/>
    <w:rsid w:val="006C5984"/>
    <w:rsid w:val="006E209A"/>
    <w:rsid w:val="007548D9"/>
    <w:rsid w:val="00784B7A"/>
    <w:rsid w:val="00786986"/>
    <w:rsid w:val="00794730"/>
    <w:rsid w:val="007F571B"/>
    <w:rsid w:val="00846DA7"/>
    <w:rsid w:val="008821CC"/>
    <w:rsid w:val="00891C18"/>
    <w:rsid w:val="00904D6E"/>
    <w:rsid w:val="009065CE"/>
    <w:rsid w:val="009645C1"/>
    <w:rsid w:val="00A5489D"/>
    <w:rsid w:val="00AB143C"/>
    <w:rsid w:val="00B27823"/>
    <w:rsid w:val="00B40B7F"/>
    <w:rsid w:val="00B52EC8"/>
    <w:rsid w:val="00B56124"/>
    <w:rsid w:val="00B57F1B"/>
    <w:rsid w:val="00B85C12"/>
    <w:rsid w:val="00BF359C"/>
    <w:rsid w:val="00C25A37"/>
    <w:rsid w:val="00C51CC0"/>
    <w:rsid w:val="00C5546F"/>
    <w:rsid w:val="00CA1981"/>
    <w:rsid w:val="00CC3BA2"/>
    <w:rsid w:val="00CC4123"/>
    <w:rsid w:val="00CF0971"/>
    <w:rsid w:val="00D204DA"/>
    <w:rsid w:val="00D505A7"/>
    <w:rsid w:val="00DE7964"/>
    <w:rsid w:val="00DF1CBC"/>
    <w:rsid w:val="00E272B7"/>
    <w:rsid w:val="00E30565"/>
    <w:rsid w:val="00E774C9"/>
    <w:rsid w:val="00E920F3"/>
    <w:rsid w:val="00E97DEE"/>
    <w:rsid w:val="00EA0D54"/>
    <w:rsid w:val="00F20421"/>
    <w:rsid w:val="00F669F0"/>
    <w:rsid w:val="00F66AFB"/>
    <w:rsid w:val="00FF7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0039D"/>
  <w15:chartTrackingRefBased/>
  <w15:docId w15:val="{7E5CC503-0DF0-4BF3-B5D2-5D6A1B2CE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21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1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1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1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1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1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1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1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1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1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1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1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1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1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1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1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1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1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21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1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1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21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1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21C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821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21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1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1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1CC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AB143C"/>
  </w:style>
  <w:style w:type="character" w:styleId="CommentReference">
    <w:name w:val="annotation reference"/>
    <w:basedOn w:val="DefaultParagraphFont"/>
    <w:uiPriority w:val="99"/>
    <w:semiHidden/>
    <w:unhideWhenUsed/>
    <w:rsid w:val="00EA0D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0D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D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D5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15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215785"/>
  </w:style>
  <w:style w:type="paragraph" w:customStyle="1" w:styleId="EndNoteBibliographyTitle">
    <w:name w:val="EndNote Bibliography Title"/>
    <w:basedOn w:val="Normal"/>
    <w:link w:val="EndNoteBibliographyTitleChar"/>
    <w:rsid w:val="0021578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578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578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5785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1578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578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548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89D"/>
  </w:style>
  <w:style w:type="paragraph" w:styleId="Footer">
    <w:name w:val="footer"/>
    <w:basedOn w:val="Normal"/>
    <w:link w:val="FooterChar"/>
    <w:uiPriority w:val="99"/>
    <w:unhideWhenUsed/>
    <w:rsid w:val="00A548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8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01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8</Pages>
  <Words>3519</Words>
  <Characters>20060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yre</dc:creator>
  <cp:keywords/>
  <dc:description/>
  <cp:lastModifiedBy>Julie Ayre</cp:lastModifiedBy>
  <cp:revision>34</cp:revision>
  <dcterms:created xsi:type="dcterms:W3CDTF">2025-02-27T05:03:00Z</dcterms:created>
  <dcterms:modified xsi:type="dcterms:W3CDTF">2025-04-03T02:27:00Z</dcterms:modified>
</cp:coreProperties>
</file>